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AEF" w:rsidRPr="000A72C4" w:rsidRDefault="000848D1" w:rsidP="00F9248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 </w:t>
      </w: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="00F92482" w:rsidRPr="000A72C4">
        <w:rPr>
          <w:rFonts w:ascii="Times New Roman" w:hAnsi="Times New Roman" w:cs="Times New Roman" w:hint="eastAsia"/>
          <w:b/>
          <w:sz w:val="28"/>
          <w:szCs w:val="28"/>
        </w:rPr>
        <w:t xml:space="preserve"> 1. </w:t>
      </w:r>
      <w:r w:rsidR="00527A90" w:rsidRPr="000A72C4">
        <w:rPr>
          <w:rFonts w:ascii="Times New Roman" w:hAnsi="Times New Roman" w:cs="Times New Roman" w:hint="eastAsia"/>
          <w:b/>
          <w:sz w:val="28"/>
          <w:szCs w:val="28"/>
        </w:rPr>
        <w:t>All</w:t>
      </w:r>
      <w:r w:rsidR="00232C38" w:rsidRPr="000A72C4">
        <w:rPr>
          <w:rFonts w:ascii="Times New Roman" w:hAnsi="Times New Roman" w:cs="Times New Roman"/>
          <w:b/>
          <w:sz w:val="28"/>
          <w:szCs w:val="28"/>
        </w:rPr>
        <w:t xml:space="preserve"> components in </w:t>
      </w:r>
      <w:r w:rsidR="00527A90" w:rsidRPr="000A72C4">
        <w:rPr>
          <w:rFonts w:ascii="Times New Roman" w:hAnsi="Times New Roman" w:cs="Times New Roman"/>
          <w:b/>
          <w:i/>
          <w:sz w:val="28"/>
          <w:szCs w:val="28"/>
        </w:rPr>
        <w:t>Shuang-Huang-Lian</w:t>
      </w:r>
    </w:p>
    <w:p w:rsidR="00232C38" w:rsidRDefault="00232C38"/>
    <w:tbl>
      <w:tblPr>
        <w:tblStyle w:val="a5"/>
        <w:tblW w:w="13858" w:type="dxa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1786"/>
        <w:gridCol w:w="2041"/>
        <w:gridCol w:w="1134"/>
        <w:gridCol w:w="1418"/>
        <w:gridCol w:w="6763"/>
      </w:tblGrid>
      <w:tr w:rsidR="00527A90" w:rsidRPr="004B7410" w:rsidTr="00EC6268">
        <w:trPr>
          <w:trHeight w:val="759"/>
          <w:jc w:val="center"/>
        </w:trPr>
        <w:tc>
          <w:tcPr>
            <w:tcW w:w="716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Herb</w:t>
            </w:r>
          </w:p>
        </w:tc>
        <w:tc>
          <w:tcPr>
            <w:tcW w:w="1786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omponent</w:t>
            </w:r>
          </w:p>
        </w:tc>
        <w:tc>
          <w:tcPr>
            <w:tcW w:w="2041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olecular Formula</w:t>
            </w:r>
          </w:p>
        </w:tc>
        <w:tc>
          <w:tcPr>
            <w:tcW w:w="1134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olecular Weight</w:t>
            </w:r>
          </w:p>
        </w:tc>
        <w:tc>
          <w:tcPr>
            <w:tcW w:w="1418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ubChem ID</w:t>
            </w:r>
          </w:p>
        </w:tc>
        <w:tc>
          <w:tcPr>
            <w:tcW w:w="6763" w:type="dxa"/>
            <w:vAlign w:val="center"/>
          </w:tcPr>
          <w:p w:rsidR="00527A90" w:rsidRPr="00405EC5" w:rsidRDefault="00527A90" w:rsidP="00F17F6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S</w:t>
            </w:r>
            <w:r w:rsidRPr="00527A9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iles string</w:t>
            </w:r>
          </w:p>
        </w:tc>
      </w:tr>
      <w:tr w:rsidR="00EC6268" w:rsidRPr="004B7410" w:rsidTr="00EC6268">
        <w:trPr>
          <w:trHeight w:val="698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EC6268" w:rsidRPr="004B7410" w:rsidRDefault="00EC6268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cutellariae Radix</w:t>
            </w:r>
          </w:p>
        </w:tc>
        <w:tc>
          <w:tcPr>
            <w:tcW w:w="1786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eobaicale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4.29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99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2)C(C(O)=CC(OC)=C1)=C1OC2C(C(O)=CC=C3)=C3O</w:t>
            </w:r>
          </w:p>
        </w:tc>
      </w:tr>
      <w:tr w:rsidR="00EC6268" w:rsidRPr="004B7410" w:rsidTr="00EC6268">
        <w:trPr>
          <w:trHeight w:val="698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EC6268" w:rsidRPr="004B7410" w:rsidRDefault="00EC6268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hrys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4.2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07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)=C1)=C1O2)C=C2C3=CC=CC=C3</w:t>
            </w:r>
          </w:p>
        </w:tc>
      </w:tr>
      <w:tr w:rsidR="00EC6268" w:rsidRPr="004B7410" w:rsidTr="00EC6268">
        <w:trPr>
          <w:trHeight w:val="698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EC6268" w:rsidRPr="004B7410" w:rsidRDefault="00EC6268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kullcapflavone</w:t>
            </w:r>
            <w:r w:rsidRPr="004B7410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4.29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99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2C(OC(C3=C(O)C=CC=C3)=CC2=O)=C(OC)C(OC)=C1</w:t>
            </w:r>
          </w:p>
        </w:tc>
      </w:tr>
      <w:tr w:rsidR="00EC6268" w:rsidRPr="004B7410" w:rsidTr="00EC6268">
        <w:trPr>
          <w:trHeight w:val="698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EC6268" w:rsidRPr="004B7410" w:rsidRDefault="00EC6268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aical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6.3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82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([C@@H]1[C@@H](O)[C@H](O)[C@@H](O)[C@H](OC2=C(C(O)=C3C(OC(C4=CC=CC=C4)=CC3=O)=C2)O)O1)=O</w:t>
            </w:r>
          </w:p>
        </w:tc>
      </w:tr>
      <w:tr w:rsidR="00EC6268" w:rsidRPr="004B7410" w:rsidTr="00EC6268">
        <w:trPr>
          <w:trHeight w:val="552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aicale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05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=C(C3=CC=CC=C3)O2)=O)C2=C1</w:t>
            </w:r>
          </w:p>
        </w:tc>
      </w:tr>
      <w:tr w:rsidR="00EC6268" w:rsidRPr="004B7410" w:rsidTr="00EC6268">
        <w:trPr>
          <w:trHeight w:val="702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osid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0.39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9927693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([C@@H](O)[C@@H](O)[C@H](O)C(C(C)=O)(C1=C(OC)C(OC(C2=CC=CC=C2)=CC3=O)=C3C(O)=C1)O)=O</w:t>
            </w:r>
          </w:p>
        </w:tc>
      </w:tr>
      <w:tr w:rsidR="00EC6268" w:rsidRPr="004B7410" w:rsidTr="00EC6268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6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03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(OC(C3=CC=CC=C3)=CC2=O)=C2C(OC)=C1</w:t>
            </w:r>
          </w:p>
        </w:tc>
      </w:tr>
      <w:tr w:rsidR="00EC6268" w:rsidRPr="004B7410" w:rsidTr="00EC6268">
        <w:trPr>
          <w:trHeight w:val="40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3,5,7,2'-tetrahydroxyflavone</w:t>
            </w:r>
          </w:p>
        </w:tc>
        <w:tc>
          <w:tcPr>
            <w:tcW w:w="2041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6.24</w:t>
            </w:r>
          </w:p>
        </w:tc>
        <w:tc>
          <w:tcPr>
            <w:tcW w:w="1418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281610</w:t>
            </w:r>
          </w:p>
        </w:tc>
        <w:tc>
          <w:tcPr>
            <w:tcW w:w="6763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D33893">
              <w:rPr>
                <w:rFonts w:ascii="Times New Roman" w:hAnsi="Times New Roman" w:cs="Times New Roman"/>
                <w:szCs w:val="21"/>
              </w:rPr>
              <w:t>OC1=CC=CC(O)=C1C3=C(O)C(C2=C(O)C=C(O)C=C2O3)=O</w:t>
            </w:r>
            <w:bookmarkEnd w:id="0"/>
            <w:bookmarkEnd w:id="1"/>
          </w:p>
        </w:tc>
      </w:tr>
      <w:tr w:rsidR="00EC6268" w:rsidRPr="004B7410" w:rsidTr="00EC6268">
        <w:trPr>
          <w:trHeight w:val="42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kullcapflavone</w:t>
            </w:r>
            <w:r w:rsidRPr="004B7410">
              <w:rPr>
                <w:rFonts w:ascii="宋体" w:eastAsia="宋体" w:hAnsi="宋体" w:cs="宋体" w:hint="eastAsia"/>
                <w:color w:val="000000"/>
                <w:szCs w:val="21"/>
              </w:rPr>
              <w:t>Ⅱ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4.3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211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C(O)=C2C(C=C(OC2=C1OC)C3=C(C=CC=C3OC)O)=O)OC</w:t>
            </w:r>
          </w:p>
        </w:tc>
      </w:tr>
      <w:tr w:rsidR="00EC6268" w:rsidRPr="004B7410" w:rsidTr="00EC6268">
        <w:trPr>
          <w:trHeight w:val="40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roxylin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roxylinA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6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15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=C(C3=CC=CC=C3)O2)=O)C2=C1</w:t>
            </w:r>
          </w:p>
        </w:tc>
      </w:tr>
      <w:tr w:rsidR="00EC6268" w:rsidRPr="004B7410" w:rsidTr="00EC6268">
        <w:trPr>
          <w:trHeight w:val="42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hydrooroxylinA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6.3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7032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C(C3=CC=CC=C3)(C)O2)=O)C2=C1</w:t>
            </w:r>
          </w:p>
        </w:tc>
      </w:tr>
      <w:tr w:rsidR="00EC6268" w:rsidRPr="004B7410" w:rsidTr="00EC6268">
        <w:trPr>
          <w:trHeight w:val="417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5,7,2'-trihydroxyflavone</w:t>
            </w:r>
          </w:p>
        </w:tc>
        <w:tc>
          <w:tcPr>
            <w:tcW w:w="2041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322064</w:t>
            </w:r>
          </w:p>
        </w:tc>
        <w:tc>
          <w:tcPr>
            <w:tcW w:w="6763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"/>
            <w:bookmarkStart w:id="3" w:name="OLE_LINK4"/>
            <w:bookmarkStart w:id="4" w:name="OLE_LINK21"/>
            <w:r w:rsidRPr="00D33893">
              <w:rPr>
                <w:rFonts w:ascii="Times New Roman" w:hAnsi="Times New Roman" w:cs="Times New Roman"/>
                <w:szCs w:val="21"/>
              </w:rPr>
              <w:t>O=C1C=C(C3=CC=CC=C3O)OC2=C1C(O)=CC(O)=C2</w:t>
            </w:r>
            <w:bookmarkEnd w:id="2"/>
            <w:bookmarkEnd w:id="3"/>
            <w:bookmarkEnd w:id="4"/>
          </w:p>
        </w:tc>
      </w:tr>
      <w:tr w:rsidR="00EC6268" w:rsidRPr="004B7410" w:rsidTr="00EC6268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β-Sitosterol</w:t>
            </w:r>
          </w:p>
        </w:tc>
        <w:tc>
          <w:tcPr>
            <w:tcW w:w="2041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.85</w:t>
            </w:r>
          </w:p>
        </w:tc>
        <w:tc>
          <w:tcPr>
            <w:tcW w:w="1418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89644</w:t>
            </w:r>
          </w:p>
        </w:tc>
        <w:tc>
          <w:tcPr>
            <w:tcW w:w="6763" w:type="dxa"/>
            <w:vAlign w:val="center"/>
          </w:tcPr>
          <w:p w:rsidR="00EC6268" w:rsidRPr="00D33893" w:rsidRDefault="00EC6268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22"/>
            <w:bookmarkStart w:id="6" w:name="OLE_LINK23"/>
            <w:r w:rsidRPr="00D33893">
              <w:rPr>
                <w:rFonts w:ascii="Times New Roman" w:hAnsi="Times New Roman" w:cs="Times New Roman"/>
                <w:szCs w:val="21"/>
              </w:rPr>
              <w:t>CC(C)[C@@](CC)([H])CC[C@@]([H])(C)[C@@]4([H])CC[C@@]3([H])[C@]2([H])CC=C1C[C@](O)([H])CC[C@@](C)1[C@]([H])2CC[C@@]34C</w:t>
            </w:r>
            <w:bookmarkEnd w:id="5"/>
            <w:bookmarkEnd w:id="6"/>
          </w:p>
        </w:tc>
      </w:tr>
      <w:tr w:rsidR="00EC6268" w:rsidRPr="004B7410" w:rsidTr="00EC6268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-methoxybaicale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7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26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2C1=C(O)C(O)=C(OC)C=C1OC(C3=CC=CC=C3)=C2</w:t>
            </w:r>
          </w:p>
        </w:tc>
      </w:tr>
      <w:tr w:rsidR="00EC6268" w:rsidRPr="004B7410" w:rsidTr="00EC6268">
        <w:trPr>
          <w:trHeight w:val="562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rwogon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74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2C(OC(C3=CC=CC=C3)=CC2=O)=C(C(O)=C1)O</w:t>
            </w:r>
          </w:p>
        </w:tc>
      </w:tr>
      <w:tr w:rsidR="00EC6268" w:rsidRPr="004B7410" w:rsidTr="00EC6268">
        <w:trPr>
          <w:trHeight w:val="55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hydrobaicale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2.2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9816931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C(O)=C2C(CC(OC2=C1)C3=CC=CC=C3)=O)O</w:t>
            </w:r>
          </w:p>
        </w:tc>
      </w:tr>
      <w:tr w:rsidR="00EC6268" w:rsidRPr="004B7410" w:rsidTr="00EC6268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riodicty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8.2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0735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(C(O)=CC(O)=C2)=C2O[C@H](C3=CC(O)=C(O)C=C3)C1</w:t>
            </w:r>
          </w:p>
        </w:tc>
      </w:tr>
      <w:tr w:rsidR="00EC6268" w:rsidRPr="004B7410" w:rsidTr="00EC6268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ivularin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44.32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889022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=CC(O)=C1C(OC2=C3C(O)=CC(OC)=C2OC)=CC3=O</w:t>
            </w:r>
          </w:p>
        </w:tc>
      </w:tr>
      <w:tr w:rsidR="00EC6268" w:rsidRPr="004B7410" w:rsidTr="00EC6268">
        <w:trPr>
          <w:trHeight w:val="98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eucosceptosideA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84.7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027865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C(/C=C/C(O[C@H]2[C@H](OC3O[C@@H](C)[C@H](O)[C@@H](O)[C@H]3O)[C@@H](O)[C@H](OCCC4=CC=C(O)C(O)=C4)O[C@@H]2CO)=O)C=C1</w:t>
            </w:r>
          </w:p>
        </w:tc>
      </w:tr>
      <w:tr w:rsidR="00EC6268" w:rsidRPr="004B7410" w:rsidTr="00EC6268">
        <w:trPr>
          <w:trHeight w:val="983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teosid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800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C=C1O)/C=C/C(O[C@@H]2[C@@H](CO)O[C@@H](OCCC3=CC(O)=C(C=C3)O)[C@H](O)C2OC4O[C@@H](C)[C@H](O)[C@@H](O)[C@H]4O)=O</w:t>
            </w:r>
          </w:p>
        </w:tc>
      </w:tr>
      <w:tr w:rsidR="00EC6268" w:rsidRPr="004B7410" w:rsidTr="00EC6268">
        <w:trPr>
          <w:trHeight w:val="1125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martynosid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2.6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76337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CC(/C=C/C(OC[C@H]2O[C@@H](OCCC3=CC(OC)=C(O)C=C3)[C@H](O)[C@@H](O[C@@H]4O[C@@H](C)[C@H](O)[C@@H](O)[C@H]4O)[C@@H]2O)=O)=C1</w:t>
            </w:r>
          </w:p>
        </w:tc>
      </w:tr>
      <w:tr w:rsidR="00EC6268" w:rsidRPr="004B7410" w:rsidTr="00EC6268">
        <w:trPr>
          <w:trHeight w:val="701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lidrosid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0.3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9278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)[C@@H](CO)O[C@H]1OCCC2=CC=C(O)C=C2</w:t>
            </w:r>
          </w:p>
        </w:tc>
      </w:tr>
      <w:tr w:rsidR="00EC6268" w:rsidRPr="004B7410" w:rsidTr="00EC6268">
        <w:trPr>
          <w:trHeight w:val="55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pre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8.12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57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=C)=C</w:t>
            </w:r>
          </w:p>
        </w:tc>
      </w:tr>
      <w:tr w:rsidR="00EC6268" w:rsidRPr="004B7410" w:rsidTr="00EC6268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etopheno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0.1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410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1=CC=CC=C1)=O</w:t>
            </w:r>
          </w:p>
        </w:tc>
      </w:tr>
      <w:tr w:rsidR="00EC6268" w:rsidRPr="004B7410" w:rsidTr="00EC6268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entho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447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[C@@H](CC[C@H]1C(C)C)C</w:t>
            </w:r>
          </w:p>
        </w:tc>
      </w:tr>
      <w:tr w:rsidR="00EC6268" w:rsidRPr="004B7410" w:rsidTr="00EC6268">
        <w:trPr>
          <w:trHeight w:val="40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mentho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986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C(C)CCC1C(C)C</w:t>
            </w:r>
          </w:p>
        </w:tc>
      </w:tr>
      <w:tr w:rsidR="00EC6268" w:rsidRPr="004B7410" w:rsidTr="00EC6268">
        <w:trPr>
          <w:trHeight w:val="42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eta-patchoule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04.3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1731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(C1)CC2)(C)C2(C3=C1C(C)CC3)C</w:t>
            </w:r>
          </w:p>
        </w:tc>
      </w:tr>
      <w:tr w:rsidR="00EC6268" w:rsidRPr="004B7410" w:rsidTr="00EC6268">
        <w:trPr>
          <w:trHeight w:val="54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guani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1.13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64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C(N1)=NC(N=CN2)=C2C1=O</w:t>
            </w:r>
          </w:p>
        </w:tc>
      </w:tr>
      <w:tr w:rsidR="00EC6268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-tert-butyl-4-methoxyphen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0.24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8456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OC)C=C1C(C)(C)C</w:t>
            </w:r>
          </w:p>
        </w:tc>
      </w:tr>
      <w:tr w:rsidR="00EC6268" w:rsidRPr="004B7410" w:rsidTr="00EC6268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henethyl alcoh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2.16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054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CC1=CC=CC=C1</w:t>
            </w:r>
          </w:p>
        </w:tc>
      </w:tr>
      <w:tr w:rsidR="00EC6268" w:rsidRPr="004B7410" w:rsidTr="00EC6268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borne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21405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([C@@]2(C)CC[C@](C[C@@H]2O)1[H])C</w:t>
            </w:r>
          </w:p>
        </w:tc>
      </w:tr>
      <w:tr w:rsidR="00EC6268" w:rsidRPr="004B7410" w:rsidTr="00EC6268">
        <w:trPr>
          <w:trHeight w:val="417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ryophyllene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04.3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2111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CC1C(C)(C)CC12)=C\CCC2=C</w:t>
            </w:r>
          </w:p>
        </w:tc>
      </w:tr>
      <w:tr w:rsidR="00EC6268" w:rsidRPr="004B7410" w:rsidTr="00EC6268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tadecanoic acid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48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(O)=O</w:t>
            </w:r>
          </w:p>
        </w:tc>
      </w:tr>
      <w:tr w:rsidR="00EC6268" w:rsidRPr="004B7410" w:rsidTr="00EC6268">
        <w:trPr>
          <w:trHeight w:val="840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brach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4.71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2284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[C@@](CC)([H])CC[C@@]([H])(C)[C@@]4([H])CC[C@@]3([H])[C@]2([H])CC=C1C[C@](O)([H])CC[C@@](C)1[C@]([H])2CC[C@@]34C</w:t>
            </w:r>
          </w:p>
        </w:tc>
      </w:tr>
      <w:tr w:rsidR="00EC6268" w:rsidRPr="004B7410" w:rsidTr="00EC6268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tigmaster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2.69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2.69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]2(C(C(C)/C=C/[C@H](CC)C(C)C)CC3)C3C1CC=C(C4)[C@@](CC[C@@H]4O)(C)C1CC2</w:t>
            </w:r>
          </w:p>
        </w:tc>
      </w:tr>
      <w:tr w:rsidR="00EC6268" w:rsidRPr="004B7410" w:rsidTr="00EC6268">
        <w:trPr>
          <w:trHeight w:val="1117"/>
          <w:jc w:val="center"/>
        </w:trPr>
        <w:tc>
          <w:tcPr>
            <w:tcW w:w="716" w:type="dxa"/>
            <w:vMerge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ucosterol</w:t>
            </w:r>
          </w:p>
        </w:tc>
        <w:tc>
          <w:tcPr>
            <w:tcW w:w="2041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76.85</w:t>
            </w:r>
          </w:p>
        </w:tc>
        <w:tc>
          <w:tcPr>
            <w:tcW w:w="1418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742590</w:t>
            </w:r>
          </w:p>
        </w:tc>
        <w:tc>
          <w:tcPr>
            <w:tcW w:w="6763" w:type="dxa"/>
            <w:vAlign w:val="center"/>
          </w:tcPr>
          <w:p w:rsidR="00EC6268" w:rsidRPr="004B7410" w:rsidRDefault="00EC6268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[C@@H]3CC2=CC[C@]([C@@]5([H])[C@]([C@]([C@H](C)CC[C@@H](CC)C(C)C)([H])CC5)(C)CC4)([H])[C@@]4([H])[C@](C)2CC3)O[C@H](CO)[C@H]1O.[O]</w:t>
            </w:r>
          </w:p>
        </w:tc>
      </w:tr>
      <w:tr w:rsidR="00381B5E" w:rsidRPr="004B7410" w:rsidTr="00EC6268">
        <w:trPr>
          <w:trHeight w:val="424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381B5E" w:rsidRPr="004B7410" w:rsidRDefault="00381B5E" w:rsidP="00C312CD">
            <w:pPr>
              <w:ind w:left="113" w:right="113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e Fructu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786" w:type="dxa"/>
            <w:vAlign w:val="center"/>
          </w:tcPr>
          <w:p w:rsidR="00381B5E" w:rsidRPr="00D33893" w:rsidRDefault="00381B5E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limonene</w:t>
            </w:r>
          </w:p>
        </w:tc>
        <w:tc>
          <w:tcPr>
            <w:tcW w:w="2041" w:type="dxa"/>
            <w:vAlign w:val="center"/>
          </w:tcPr>
          <w:p w:rsidR="00381B5E" w:rsidRPr="00D33893" w:rsidRDefault="00381B5E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81B5E" w:rsidRPr="00D33893" w:rsidRDefault="00381B5E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81B5E" w:rsidRPr="00D33893" w:rsidRDefault="00381B5E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22311</w:t>
            </w:r>
          </w:p>
        </w:tc>
        <w:tc>
          <w:tcPr>
            <w:tcW w:w="6763" w:type="dxa"/>
            <w:vAlign w:val="center"/>
          </w:tcPr>
          <w:p w:rsidR="00381B5E" w:rsidRPr="00D33893" w:rsidRDefault="00381B5E" w:rsidP="00381B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[C@H]([C@@](C)=C)CC1</w:t>
            </w:r>
          </w:p>
        </w:tc>
      </w:tr>
      <w:tr w:rsidR="00381B5E" w:rsidRPr="004B7410" w:rsidTr="00EC6268">
        <w:trPr>
          <w:trHeight w:val="424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381B5E" w:rsidRPr="004B7410" w:rsidRDefault="00381B5E" w:rsidP="00C312CD">
            <w:pPr>
              <w:ind w:left="113" w:right="113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81B5E" w:rsidRPr="004B7410" w:rsidRDefault="00381B5E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e</w:t>
            </w:r>
          </w:p>
        </w:tc>
        <w:tc>
          <w:tcPr>
            <w:tcW w:w="2041" w:type="dxa"/>
            <w:vAlign w:val="center"/>
          </w:tcPr>
          <w:p w:rsidR="00381B5E" w:rsidRPr="004B7410" w:rsidRDefault="00381B5E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81B5E" w:rsidRPr="004B7410" w:rsidRDefault="00381B5E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81B5E" w:rsidRPr="004B7410" w:rsidRDefault="00381B5E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253</w:t>
            </w:r>
          </w:p>
        </w:tc>
        <w:tc>
          <w:tcPr>
            <w:tcW w:w="6763" w:type="dxa"/>
            <w:vAlign w:val="center"/>
          </w:tcPr>
          <w:p w:rsidR="00381B5E" w:rsidRPr="004B7410" w:rsidRDefault="00381B5E" w:rsidP="00381B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C(C=C)=C</w:t>
            </w:r>
          </w:p>
        </w:tc>
      </w:tr>
      <w:tr w:rsidR="0033231F" w:rsidRPr="004B7410" w:rsidTr="00EC6268">
        <w:trPr>
          <w:trHeight w:val="424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33231F" w:rsidRPr="004B7410" w:rsidRDefault="0033231F" w:rsidP="00C312CD">
            <w:pPr>
              <w:ind w:left="113" w:right="113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suspensine A</w:t>
            </w:r>
          </w:p>
        </w:tc>
        <w:tc>
          <w:tcPr>
            <w:tcW w:w="2041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3.34</w:t>
            </w:r>
          </w:p>
        </w:tc>
        <w:tc>
          <w:tcPr>
            <w:tcW w:w="1418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770</w:t>
            </w:r>
          </w:p>
        </w:tc>
        <w:tc>
          <w:tcPr>
            <w:tcW w:w="6763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5"/>
            <w:bookmarkStart w:id="8" w:name="OLE_LINK16"/>
            <w:r w:rsidRPr="00CC7DCD">
              <w:rPr>
                <w:rFonts w:ascii="Times New Roman" w:hAnsi="Times New Roman" w:cs="Times New Roman"/>
                <w:szCs w:val="21"/>
              </w:rPr>
              <w:t>CN1CC2=C(C=CC3=C2OCO3)CC4=CC5=C(OCO5)C=C4C1</w:t>
            </w:r>
            <w:bookmarkEnd w:id="7"/>
            <w:bookmarkEnd w:id="8"/>
          </w:p>
        </w:tc>
      </w:tr>
      <w:tr w:rsidR="0033231F" w:rsidRPr="004B7410" w:rsidTr="00EC6268">
        <w:trPr>
          <w:trHeight w:val="424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33231F" w:rsidRPr="004B7410" w:rsidRDefault="0033231F" w:rsidP="00C312CD">
            <w:pPr>
              <w:ind w:left="113" w:right="113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α-pinene</w:t>
            </w:r>
          </w:p>
        </w:tc>
        <w:tc>
          <w:tcPr>
            <w:tcW w:w="2041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6654</w:t>
            </w:r>
          </w:p>
        </w:tc>
        <w:tc>
          <w:tcPr>
            <w:tcW w:w="6763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2CC=C(C)C1C2</w:t>
            </w:r>
          </w:p>
        </w:tc>
      </w:tr>
      <w:tr w:rsidR="0033231F" w:rsidRPr="004B7410" w:rsidTr="00EC6268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amphene</w:t>
            </w:r>
          </w:p>
        </w:tc>
        <w:tc>
          <w:tcPr>
            <w:tcW w:w="2041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6616</w:t>
            </w:r>
          </w:p>
        </w:tc>
        <w:tc>
          <w:tcPr>
            <w:tcW w:w="6763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2CCC(C2)C1=C</w:t>
            </w:r>
          </w:p>
        </w:tc>
      </w:tr>
      <w:tr w:rsidR="0033231F" w:rsidRPr="004B7410" w:rsidTr="00EC6268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β-pinene</w:t>
            </w:r>
          </w:p>
        </w:tc>
        <w:tc>
          <w:tcPr>
            <w:tcW w:w="2041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4896</w:t>
            </w:r>
          </w:p>
        </w:tc>
        <w:tc>
          <w:tcPr>
            <w:tcW w:w="6763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(CC2)([H])CC([H])1C2=C</w:t>
            </w:r>
          </w:p>
        </w:tc>
      </w:tr>
      <w:tr w:rsidR="0033231F" w:rsidRPr="004B7410" w:rsidTr="00EC6268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p-cymene</w:t>
            </w:r>
          </w:p>
        </w:tc>
        <w:tc>
          <w:tcPr>
            <w:tcW w:w="2041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4.22</w:t>
            </w:r>
          </w:p>
        </w:tc>
        <w:tc>
          <w:tcPr>
            <w:tcW w:w="1418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7463</w:t>
            </w:r>
          </w:p>
        </w:tc>
        <w:tc>
          <w:tcPr>
            <w:tcW w:w="6763" w:type="dxa"/>
            <w:vAlign w:val="center"/>
          </w:tcPr>
          <w:p w:rsidR="0033231F" w:rsidRPr="00D33893" w:rsidRDefault="0033231F" w:rsidP="00C219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=C(C(C)C)C=C1</w:t>
            </w:r>
          </w:p>
        </w:tc>
      </w:tr>
      <w:tr w:rsidR="0033231F" w:rsidRPr="004B7410" w:rsidTr="00EC6268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(-)-7′-O-methylegenine</w:t>
            </w:r>
          </w:p>
        </w:tc>
        <w:tc>
          <w:tcPr>
            <w:tcW w:w="2041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83.39</w:t>
            </w:r>
          </w:p>
        </w:tc>
        <w:tc>
          <w:tcPr>
            <w:tcW w:w="1418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7775</w:t>
            </w:r>
          </w:p>
        </w:tc>
        <w:tc>
          <w:tcPr>
            <w:tcW w:w="6763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CN1[C@]([C@]2([H])C(C=CC3=C4OCO3)=C4C(OC)O2)([H])C5=CC6=C(OCO6)C=C5CC1</w:t>
            </w:r>
          </w:p>
        </w:tc>
      </w:tr>
      <w:tr w:rsidR="0033231F" w:rsidRPr="004B7410" w:rsidTr="00EC6268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D33893" w:rsidRDefault="0033231F" w:rsidP="00F17F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γ-terpinene</w:t>
            </w:r>
          </w:p>
        </w:tc>
        <w:tc>
          <w:tcPr>
            <w:tcW w:w="2041" w:type="dxa"/>
            <w:vAlign w:val="center"/>
          </w:tcPr>
          <w:p w:rsidR="0033231F" w:rsidRPr="00D33893" w:rsidRDefault="0033231F" w:rsidP="00F17F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D33893" w:rsidRDefault="0033231F" w:rsidP="00F17F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D33893" w:rsidRDefault="0033231F" w:rsidP="00F17F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7461</w:t>
            </w:r>
          </w:p>
        </w:tc>
        <w:tc>
          <w:tcPr>
            <w:tcW w:w="6763" w:type="dxa"/>
            <w:vAlign w:val="center"/>
          </w:tcPr>
          <w:p w:rsidR="0033231F" w:rsidRPr="00D33893" w:rsidRDefault="0033231F" w:rsidP="00F17F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C(C(C)C)=CC1</w:t>
            </w:r>
          </w:p>
        </w:tc>
      </w:tr>
      <w:tr w:rsidR="0033231F" w:rsidRPr="004B7410" w:rsidTr="00EC6268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phellandre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14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C(CC1)C=CC1=C</w:t>
            </w:r>
          </w:p>
        </w:tc>
      </w:tr>
      <w:tr w:rsidR="0033231F" w:rsidRPr="004B7410" w:rsidTr="00EC6268">
        <w:trPr>
          <w:trHeight w:val="55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forsythoside D</w:t>
            </w:r>
          </w:p>
        </w:tc>
        <w:tc>
          <w:tcPr>
            <w:tcW w:w="2041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32.42</w:t>
            </w:r>
          </w:p>
        </w:tc>
        <w:tc>
          <w:tcPr>
            <w:tcW w:w="1418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2437</w:t>
            </w:r>
          </w:p>
        </w:tc>
        <w:tc>
          <w:tcPr>
            <w:tcW w:w="6763" w:type="dxa"/>
            <w:vAlign w:val="center"/>
          </w:tcPr>
          <w:p w:rsidR="0033231F" w:rsidRPr="00CC7DCD" w:rsidRDefault="0033231F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17"/>
            <w:bookmarkStart w:id="10" w:name="OLE_LINK18"/>
            <w:r w:rsidRPr="00CC7DCD">
              <w:rPr>
                <w:rFonts w:ascii="Times New Roman" w:hAnsi="Times New Roman" w:cs="Times New Roman"/>
                <w:szCs w:val="21"/>
              </w:rPr>
              <w:t>OC1=C(O)C=C(C(CO[C@H]2[C@H](O)[C@@H](O)[C@H](O)[C@@H](CO[C@H]3[C@H](O)[C@H](O)[C@@H](O)[C@H](C)O3)O2)([H])O)C=C1</w:t>
            </w:r>
            <w:bookmarkEnd w:id="9"/>
            <w:bookmarkEnd w:id="10"/>
          </w:p>
        </w:tc>
      </w:tr>
      <w:tr w:rsidR="0033231F" w:rsidRPr="004B7410" w:rsidTr="00EC6268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ocime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553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/C=C(C)/C=C</w:t>
            </w:r>
          </w:p>
        </w:tc>
      </w:tr>
      <w:tr w:rsidR="0033231F" w:rsidRPr="004B7410" w:rsidTr="00EC6268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-care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049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2C(C(C)2C)C1</w:t>
            </w:r>
          </w:p>
        </w:tc>
      </w:tr>
      <w:tr w:rsidR="0033231F" w:rsidRPr="004B7410" w:rsidTr="00EC6268">
        <w:trPr>
          <w:trHeight w:val="55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yme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4.22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81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=C(C(C)C)C=C1</w:t>
            </w:r>
          </w:p>
        </w:tc>
      </w:tr>
      <w:tr w:rsidR="0033231F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rveol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-Mentha-1,8-dien-6-ol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1" w:name="OLE_LINK7"/>
            <w:bookmarkStart w:id="12" w:name="OLE_LINK8"/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bookmarkEnd w:id="11"/>
            <w:bookmarkEnd w:id="12"/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43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1CC=C(C)C(O)C1)=C</w:t>
            </w:r>
          </w:p>
        </w:tc>
      </w:tr>
      <w:tr w:rsidR="0033231F" w:rsidRPr="004B7410" w:rsidTr="00EC6268">
        <w:trPr>
          <w:trHeight w:val="49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253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C(C=C)=C</w:t>
            </w:r>
          </w:p>
        </w:tc>
      </w:tr>
      <w:tr w:rsidR="0033231F" w:rsidRPr="004B7410" w:rsidTr="00EC6268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mphor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3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(C2=O)C(C)(C)C(C2)CC1</w:t>
            </w:r>
          </w:p>
        </w:tc>
      </w:tr>
      <w:tr w:rsidR="0033231F" w:rsidRPr="004B7410" w:rsidTr="00EC6268">
        <w:trPr>
          <w:trHeight w:val="41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gerania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8011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/C(C)=C/C=O</w:t>
            </w:r>
          </w:p>
        </w:tc>
      </w:tr>
      <w:tr w:rsidR="0033231F" w:rsidRPr="004B7410" w:rsidTr="00EC6268">
        <w:trPr>
          <w:trHeight w:val="41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-pentadecano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6.4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1303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(C)=O</w:t>
            </w:r>
          </w:p>
        </w:tc>
      </w:tr>
      <w:tr w:rsidR="0033231F" w:rsidRPr="004B7410" w:rsidTr="00EC6268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orne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68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]12[C@@H](C)C[C@@H]([C@@](C)2C)CC1</w:t>
            </w:r>
          </w:p>
        </w:tc>
      </w:tr>
      <w:tr w:rsidR="0033231F" w:rsidRPr="004B7410" w:rsidTr="00EC6268">
        <w:trPr>
          <w:trHeight w:val="42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α-terpine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100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(C(C)(O)C)CC1</w:t>
            </w:r>
          </w:p>
        </w:tc>
      </w:tr>
      <w:tr w:rsidR="0033231F" w:rsidRPr="004B7410" w:rsidTr="00EC6268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frol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62.1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4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C1=CC=C2C(OCO2)=C1</w:t>
            </w:r>
          </w:p>
        </w:tc>
      </w:tr>
      <w:tr w:rsidR="0033231F" w:rsidRPr="004B7410" w:rsidTr="00EC6268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inalo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49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\CCC(C=C)(O)C</w:t>
            </w:r>
          </w:p>
        </w:tc>
      </w:tr>
      <w:tr w:rsidR="0033231F" w:rsidRPr="004B7410" w:rsidTr="00EC6268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terpinen-4-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230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(O)(C(C)C)CC1</w:t>
            </w:r>
          </w:p>
        </w:tc>
      </w:tr>
      <w:tr w:rsidR="0033231F" w:rsidRPr="004B7410" w:rsidTr="00EC6268">
        <w:trPr>
          <w:trHeight w:val="41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rlapach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8.24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111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2=C(\C=C(C)/C)C(C1=C(C2=O)C=CC=C1)=O</w:t>
            </w:r>
          </w:p>
        </w:tc>
      </w:tr>
      <w:tr w:rsidR="0033231F" w:rsidRPr="004B7410" w:rsidTr="00EC6268">
        <w:trPr>
          <w:trHeight w:val="41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carve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266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C(C(C2)C(C)(C)C2C1)=C</w:t>
            </w:r>
          </w:p>
        </w:tc>
      </w:tr>
      <w:tr w:rsidR="0033231F" w:rsidRPr="004B7410" w:rsidTr="00EC6268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97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(CCCC(C)(O)C)=C</w:t>
            </w:r>
          </w:p>
        </w:tc>
      </w:tr>
      <w:tr w:rsidR="0033231F" w:rsidRPr="004B7410" w:rsidTr="00EC6268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ta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131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2CCC(C)(CO)C(C)(C2)C(C)1C</w:t>
            </w:r>
          </w:p>
        </w:tc>
      </w:tr>
      <w:tr w:rsidR="0033231F" w:rsidRPr="004B7410" w:rsidTr="00EC6268">
        <w:trPr>
          <w:trHeight w:val="42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perit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28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C1CCC(C)=CC1O</w:t>
            </w:r>
          </w:p>
        </w:tc>
      </w:tr>
      <w:tr w:rsidR="0033231F" w:rsidRPr="004B7410" w:rsidTr="00EC6268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thyl tetracosanoat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2.66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5546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CCC(=O)OC</w:t>
            </w:r>
          </w:p>
        </w:tc>
      </w:tr>
      <w:tr w:rsidR="0033231F" w:rsidRPr="004B7410" w:rsidTr="00EC6268">
        <w:trPr>
          <w:trHeight w:val="83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rn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796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796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1=CC(C=CC1=O)(CCO[C@@H]2[C@H]([C@@H]([C@H]([C@@H](O2)CO)O)O)O)O</w:t>
            </w:r>
          </w:p>
        </w:tc>
      </w:tr>
      <w:tr w:rsidR="0033231F" w:rsidRPr="004B7410" w:rsidTr="00EC6268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engy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60.21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370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(CCO)CCC(O)CC1</w:t>
            </w:r>
          </w:p>
        </w:tc>
      </w:tr>
      <w:tr w:rsidR="0033231F" w:rsidRPr="004B7410" w:rsidTr="00EC6268">
        <w:trPr>
          <w:trHeight w:val="69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lidr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0.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927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CO)O[C@@H](OCCC2=CC=C(O)C=C2)[C@H](O)[C@@H]1O</w:t>
            </w:r>
          </w:p>
        </w:tc>
      </w:tr>
      <w:tr w:rsidR="0033231F" w:rsidRPr="004B7410" w:rsidTr="00EC6268">
        <w:trPr>
          <w:trHeight w:val="977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osideA(suspensaside)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35812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/C=C/C(O[C@H]2[C@H](O)[C@@H](O)[C@H](OCCC4=CC(O)=C(O)C=C4)O[C@@H]2CO[C@H]3[C@H](O)[C@H](O)[C@@H](O)[C@H](C)O3)=O)C=C1O</w:t>
            </w:r>
          </w:p>
        </w:tc>
      </w:tr>
      <w:tr w:rsidR="0033231F" w:rsidRPr="004B7410" w:rsidTr="00EC6268">
        <w:trPr>
          <w:trHeight w:val="111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osideB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56.7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92810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CCO[C@H]2[C@H](O)[C@@H](O)[C@H](OC(/C=C/C4=CC(O)=C(O)C=C4)=O)[C@@H](CO[C@@H]3O[C@@H](C)[C@H](O)[C@@H](O)[C@H]3O)O2)C=C1</w:t>
            </w:r>
          </w:p>
        </w:tc>
      </w:tr>
      <w:tr w:rsidR="0033231F" w:rsidRPr="004B7410" w:rsidTr="00EC6268">
        <w:trPr>
          <w:trHeight w:val="1121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Hydroxyacte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0.5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00931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/C=C/C(O[C@H]2[C@H](O[C@@H]3O[C@@H](C)[C@H](O)[C@@H](O)[C@H]3O)[C@@H](O)[C@H](OCC(O)C4=CC=C(O)C(O)=C4)O[C@@H]2CO)=O)=CC=C1O</w:t>
            </w:r>
          </w:p>
        </w:tc>
      </w:tr>
      <w:tr w:rsidR="0033231F" w:rsidRPr="004B7410" w:rsidTr="00EC6268">
        <w:trPr>
          <w:trHeight w:val="1137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te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800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/C=C/C(O[C@H]2[C@H](OC3O[C@@H](C)[C@H](O)[C@@H](O)[C@H]3O)[C@@H](O)[C@H](OCCC4=CC(O)=C(O)C=C4)O[C@@H]2CO)=O)C=C1</w:t>
            </w:r>
          </w:p>
        </w:tc>
      </w:tr>
      <w:tr w:rsidR="0033231F" w:rsidRPr="004B7410" w:rsidTr="00EC6268">
        <w:trPr>
          <w:trHeight w:val="69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rctigen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2.41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81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=C(C[C@@H]2[C@@H](CC3=CC=C(O)C(OC)=C3)C(OC2)=O)C=C1OC</w:t>
            </w:r>
          </w:p>
        </w:tc>
      </w:tr>
      <w:tr w:rsidR="0033231F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rcti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4.5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052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[C@@H]1[C@@H](O)[C@H](O)[C@@H](O)[C@H](OC2=C(OC)C=C(C[C@H]3C(OC[C@@H]3CC4=CC(OC)=C(OC)C=C4)=O)C=C2)O1</w:t>
            </w:r>
          </w:p>
        </w:tc>
      </w:tr>
      <w:tr w:rsidR="0033231F" w:rsidRPr="004B7410" w:rsidTr="00EC6268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atairesi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920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(C[C@@H]2[C@@H](CC3=CC=C(O)C(OC)=C3)COC2=O)=C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=C1O</w:t>
            </w:r>
          </w:p>
        </w:tc>
      </w:tr>
      <w:tr w:rsidR="0033231F" w:rsidRPr="004B7410" w:rsidTr="00EC6268">
        <w:trPr>
          <w:trHeight w:val="83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atairesion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0.5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8661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[C@@H]3O[C@H](CO)[C@@H](O)[C@H](O)[C@H]3O)C=CC([C@H]([H])C2[C@@]([H])(CC4=CC=C(O)C(OC)=C4)COC2=O)=C1</w:t>
            </w:r>
          </w:p>
        </w:tc>
      </w:tr>
      <w:tr w:rsidR="0033231F" w:rsidRPr="004B7410" w:rsidTr="00EC6268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methylmatairesi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6.44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86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=CC(CC2C(CC3=CC=C(OC)C(OC)=C3)COC2=O)=C1</w:t>
            </w:r>
          </w:p>
        </w:tc>
      </w:tr>
      <w:tr w:rsidR="0033231F" w:rsidRPr="004B7410" w:rsidTr="00EC6268">
        <w:trPr>
          <w:trHeight w:val="1124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illyr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4.5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58428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C2=CC=[C@@]([C@H]3OC[C@@]4([H])[C@@]([H])3CO[C@H]4[C@]5=CC(OC)=C(OC)C=C5)C=C2OC)O[C@H](CO)[C@H]1O</w:t>
            </w:r>
          </w:p>
        </w:tc>
      </w:tr>
      <w:tr w:rsidR="0033231F" w:rsidRPr="004B7410" w:rsidTr="00EC6268">
        <w:trPr>
          <w:trHeight w:val="685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illyge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2.41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3590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=[C@@]([C@@H]2OC[C@@]3([H])[C@@]([H])2CO[C@@H]3[C@]4=CC(OC)=C(O)C=C4)C=C1</w:t>
            </w:r>
          </w:p>
        </w:tc>
      </w:tr>
      <w:tr w:rsidR="0033231F" w:rsidRPr="004B7410" w:rsidTr="00EC6268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resi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4817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[C@@]([C@@H]2OC[C@@]3([H])[C@@]([H])2CO[C@H]3[C@]4=CC(OC)=C(O)C=C4)C=C1</w:t>
            </w:r>
          </w:p>
        </w:tc>
      </w:tr>
      <w:tr w:rsidR="0033231F" w:rsidRPr="004B7410" w:rsidTr="00EC6268">
        <w:trPr>
          <w:trHeight w:val="98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resinol-β-D-glucos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0.53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8661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C2=CC=[C@@]([C@H]3OC[C@@]4([H])[C@@]([H])3CO[C@H]4[C@]5=CC(OC)=C(O)C=C5)C=C2OC)O[C@H](CO)[C@H]1O</w:t>
            </w:r>
          </w:p>
        </w:tc>
      </w:tr>
      <w:tr w:rsidR="0033231F" w:rsidRPr="004B7410" w:rsidTr="00EC6268">
        <w:trPr>
          <w:trHeight w:val="84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pipinoresinol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758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[C@]([C@@H]2[C@@H](CO[C@H]3[C@]4=CC=C(O)C(OC)=C4)[C@@H]3CO2)C=C1OC</w:t>
            </w:r>
          </w:p>
        </w:tc>
      </w:tr>
      <w:tr w:rsidR="0033231F" w:rsidRPr="004B7410" w:rsidTr="00EC6268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lan A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4.38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45341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C([C@]2([H])[C@]([H])(CO)[C@@H]([C@]3=CC(O)=CC(OC)=C3)OC2)=O)C=C1OC</w:t>
            </w:r>
          </w:p>
        </w:tc>
      </w:tr>
      <w:tr w:rsidR="0033231F" w:rsidRPr="004B7410" w:rsidTr="00EC6268">
        <w:trPr>
          <w:trHeight w:val="827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lan B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8.41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45333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(O)=C[C@]([C@H]2OC[C@]([H])(C(C3=CC=C(OC)C(OC)=C3)=O)[C@](CO)2[H])=C1</w:t>
            </w:r>
          </w:p>
        </w:tc>
      </w:tr>
      <w:tr w:rsidR="0033231F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etulinic acid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71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[C@]4([H])[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@](C)3CC[C@]5([C@](O)=O)[C@@]([H])4[C@H]([C@@](C)=C)CC5)([H])C(C)1C</w:t>
            </w:r>
          </w:p>
        </w:tc>
      </w:tr>
      <w:tr w:rsidR="0033231F" w:rsidRPr="004B7410" w:rsidTr="00EC6268">
        <w:trPr>
          <w:trHeight w:val="70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leanolic acid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49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[C@](O)=O)[C@]([H])4CC(C)(C)CC5)([H])C(C)1C</w:t>
            </w:r>
          </w:p>
        </w:tc>
      </w:tr>
      <w:tr w:rsidR="0033231F" w:rsidRPr="004B7410" w:rsidTr="00EC6268">
        <w:trPr>
          <w:trHeight w:val="69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β-amyrin acetate (beta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-Amyrenol)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26.72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314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C)[C@]([H])4CC(C)(C)CC5)([H])C(C)1C</w:t>
            </w:r>
          </w:p>
        </w:tc>
      </w:tr>
      <w:tr w:rsidR="0033231F" w:rsidRPr="004B7410" w:rsidTr="00EC6268">
        <w:trPr>
          <w:trHeight w:val="695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ursolic acid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4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[C@@](O)=O)[C@]([H])4[C@@H](C)[C@H](C)CC5)([H])C(C)1C</w:t>
            </w:r>
          </w:p>
        </w:tc>
      </w:tr>
      <w:tr w:rsidR="0033231F" w:rsidRPr="004B7410" w:rsidTr="00EC6268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α-hydroxybetulinic acid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72.70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30576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[C@H](O)C(C)(C)[C@@](CC[C@]2(C)[C@]3([H])CC[C@@]4([H])[C@@]2(C)CC[C@]5(C(O)=O)[C@]4([H])[C@H](C(C)=C)CC5)([H])[C@]3(C)C1</w:t>
            </w:r>
          </w:p>
        </w:tc>
      </w:tr>
      <w:tr w:rsidR="0033231F" w:rsidRPr="004B7410" w:rsidTr="00EC6268">
        <w:trPr>
          <w:trHeight w:val="1111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ut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10.52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805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C2=C(O[C@@H]3O[C@H](CO[C@@H]4O[C@@H](C)[C@H](O)[C@@H](O)[C@H]4O)[C@@H](O)[C@@H](O)[C@H]3O)C(C(C(O)=CC(O)=C5)=C5O2)=O)C=C1</w:t>
            </w:r>
          </w:p>
        </w:tc>
      </w:tr>
      <w:tr w:rsidR="0033231F" w:rsidRPr="004B7410" w:rsidTr="00EC6268">
        <w:trPr>
          <w:trHeight w:val="701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quercet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4.38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80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[C@H]2[C@H](O)[C@@H](O)[C@H](O)[C@@H](CO)O2)=C(C3=CC=C(O)C(O)=C3)O4)=O)C4=C1</w:t>
            </w:r>
          </w:p>
        </w:tc>
      </w:tr>
      <w:tr w:rsidR="0033231F" w:rsidRPr="004B7410" w:rsidTr="00EC6268">
        <w:trPr>
          <w:trHeight w:val="428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rcet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2.24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343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)=C(C2=CC=C(O)C(O)=C2)O3)=O)C3=C1</w:t>
            </w:r>
          </w:p>
        </w:tc>
      </w:tr>
      <w:tr w:rsidR="0033231F" w:rsidRPr="004B7410" w:rsidTr="00EC6268">
        <w:trPr>
          <w:trHeight w:val="689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stragalin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2102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[C@@H]2O[C@H](CO)[C@@H](O)[C@H](O)[C@H]2O)=C(C3=CC=C(O)C=C3)O4)=O)C4=C1</w:t>
            </w:r>
          </w:p>
        </w:tc>
      </w:tr>
      <w:tr w:rsidR="0033231F" w:rsidRPr="004B7410" w:rsidTr="00EC6268">
        <w:trPr>
          <w:trHeight w:val="700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in-7-β-D-glcuronid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0.39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961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C(C=C(C2=CC=CC=C2)O3)=O)C3=C(OC)C(O[C@@H]4O[C@H](C(O)=O)[C@@H](O)C(O)[C@H]4O)=C1</w:t>
            </w:r>
          </w:p>
        </w:tc>
      </w:tr>
      <w:tr w:rsidR="0033231F" w:rsidRPr="004B7410" w:rsidTr="00EC6268">
        <w:trPr>
          <w:trHeight w:val="852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geni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9.37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05434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N([C@]1([H])[C@@]2([H])C(C=CC3=C4OCO3)=C4[C@@H](O)O2)CCC(C1=C5)=CC6=C5OCO6</w:t>
            </w:r>
          </w:p>
        </w:tc>
      </w:tr>
      <w:tr w:rsidR="0033231F" w:rsidRPr="004B7410" w:rsidTr="00EC6268">
        <w:trPr>
          <w:trHeight w:val="833"/>
          <w:jc w:val="center"/>
        </w:trPr>
        <w:tc>
          <w:tcPr>
            <w:tcW w:w="716" w:type="dxa"/>
            <w:vMerge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(-)bicuculline</w:t>
            </w:r>
          </w:p>
        </w:tc>
        <w:tc>
          <w:tcPr>
            <w:tcW w:w="2041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7.35</w:t>
            </w:r>
          </w:p>
        </w:tc>
        <w:tc>
          <w:tcPr>
            <w:tcW w:w="1418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5838</w:t>
            </w:r>
          </w:p>
        </w:tc>
        <w:tc>
          <w:tcPr>
            <w:tcW w:w="6763" w:type="dxa"/>
            <w:vAlign w:val="center"/>
          </w:tcPr>
          <w:p w:rsidR="0033231F" w:rsidRPr="004B7410" w:rsidRDefault="0033231F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2=C3C(OCO3)=CC=C2[C@]([H])([C@]4([H])C(C=C(OCO5)C5=C6)=C6CCN4C)O1</w:t>
            </w:r>
          </w:p>
        </w:tc>
      </w:tr>
      <w:tr w:rsidR="00916EE5" w:rsidRPr="004B7410" w:rsidTr="00EC6268">
        <w:trPr>
          <w:trHeight w:val="561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916EE5" w:rsidRPr="004B7410" w:rsidRDefault="00916EE5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onicerae Japonicae Flos</w:t>
            </w:r>
          </w:p>
        </w:tc>
        <w:tc>
          <w:tcPr>
            <w:tcW w:w="1786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4-O-Caffeoylquinic acid</w:t>
            </w:r>
          </w:p>
        </w:tc>
        <w:tc>
          <w:tcPr>
            <w:tcW w:w="2041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315599</w:t>
            </w:r>
          </w:p>
        </w:tc>
        <w:tc>
          <w:tcPr>
            <w:tcW w:w="6763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5"/>
            <w:bookmarkStart w:id="14" w:name="OLE_LINK6"/>
            <w:r w:rsidRPr="00CC7DCD">
              <w:rPr>
                <w:rFonts w:ascii="Times New Roman" w:hAnsi="Times New Roman" w:cs="Times New Roman"/>
                <w:szCs w:val="21"/>
              </w:rPr>
              <w:t>O=C(OC1[C@H](O)CC(O)(C(O)=O)C[C@H]1O)/C=C/C2=CC(O)=C(O)C=C2</w:t>
            </w:r>
            <w:bookmarkEnd w:id="13"/>
            <w:bookmarkEnd w:id="14"/>
          </w:p>
        </w:tc>
      </w:tr>
      <w:tr w:rsidR="00916EE5" w:rsidRPr="004B7410" w:rsidTr="00EC6268">
        <w:trPr>
          <w:trHeight w:val="561"/>
          <w:jc w:val="center"/>
        </w:trPr>
        <w:tc>
          <w:tcPr>
            <w:tcW w:w="716" w:type="dxa"/>
            <w:vMerge/>
            <w:textDirection w:val="btLr"/>
            <w:vAlign w:val="center"/>
          </w:tcPr>
          <w:p w:rsidR="00916EE5" w:rsidRPr="004B7410" w:rsidRDefault="00916EE5" w:rsidP="00F17F68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6.23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445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=C(C2=CC(O)=C(O)C=C2)O3)=O)C3=C1</w:t>
            </w:r>
          </w:p>
        </w:tc>
      </w:tr>
      <w:tr w:rsidR="00916EE5" w:rsidRPr="004B7410" w:rsidTr="00EC6268">
        <w:trPr>
          <w:trHeight w:val="980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onicerin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94.52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2152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=C(C2=CC=C(O)C(O)=C2)OC3=C1C(O)=CC(O[C@@H]4O[C@H](CO)[C@@H](O)[C@H](O)[C@H]4O[C@@H]5O[C@@H](C)[C@H](O)[C@@H](O)[C@H]5O)=C3</w:t>
            </w:r>
          </w:p>
        </w:tc>
      </w:tr>
      <w:tr w:rsidR="00916EE5" w:rsidRPr="004B7410" w:rsidTr="00EC6268">
        <w:trPr>
          <w:trHeight w:val="980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5-hydroxy-7,4'-dimethoxyflavone</w:t>
            </w:r>
          </w:p>
        </w:tc>
        <w:tc>
          <w:tcPr>
            <w:tcW w:w="2041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8.29</w:t>
            </w:r>
          </w:p>
        </w:tc>
        <w:tc>
          <w:tcPr>
            <w:tcW w:w="1418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281601</w:t>
            </w:r>
          </w:p>
        </w:tc>
        <w:tc>
          <w:tcPr>
            <w:tcW w:w="6763" w:type="dxa"/>
            <w:vAlign w:val="center"/>
          </w:tcPr>
          <w:p w:rsidR="00916EE5" w:rsidRPr="00CC7DCD" w:rsidRDefault="00916EE5" w:rsidP="00B77FE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O=C(C=C(C1=CC=C(OC)C=C1)OC2=C3)C2=C(O)C=C3OC</w:t>
            </w:r>
          </w:p>
        </w:tc>
      </w:tr>
      <w:tr w:rsidR="00916EE5" w:rsidRPr="004B7410" w:rsidTr="00EC6268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-7-O-a-D-glucosid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637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=C(C1=CC(O)=C(O)C=C1)OC2=C3)C2=C(O)C=C3O[C@H](O[C@H](CO)[C@H]4O)[C@H](O)[C@H]4O</w:t>
            </w:r>
          </w:p>
        </w:tc>
      </w:tr>
      <w:tr w:rsidR="00916EE5" w:rsidRPr="004B7410" w:rsidTr="00EC6268">
        <w:trPr>
          <w:trHeight w:val="705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-7-O-β-D-glucosid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637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=C(C1=CC(O)=C(O)C=C1)OC2=C3)C2=C(O)C=C3O[C@@H](O[C@H](CO)[C@@H]4O)[C@H](O)[C@H]4O</w:t>
            </w:r>
          </w:p>
        </w:tc>
      </w:tr>
      <w:tr w:rsidR="00916EE5" w:rsidRPr="004B7410" w:rsidTr="00EC6268">
        <w:trPr>
          <w:trHeight w:val="1113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rcetin-3-o-β-D-glucosid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3.37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203368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(O[C@](O[C@@](C([H])([H])O[H])([H])[C@@]([H])2O[H])([H])[C@@](O[H])([H])[C@]2([H])O[H])=C(c3c([H])c([H])c(O[H])c(O[H])c3[H])Oc4c([H])c(O[H])c([H])c(O[H])c14</w:t>
            </w:r>
          </w:p>
        </w:tc>
      </w:tr>
      <w:tr w:rsidR="00916EE5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yperosid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4.38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43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)=C1)=C1O2)C(O[C@H]3[C@H](O)[C@@H](O)[C@@H](O)[C@@H](CO)O3)=C2C4=CC=C(O)C(O)=C4</w:t>
            </w:r>
          </w:p>
        </w:tc>
      </w:tr>
      <w:tr w:rsidR="00916EE5" w:rsidRPr="004B7410" w:rsidTr="00EC6268">
        <w:trPr>
          <w:trHeight w:val="642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rymbosin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4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970376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C)=C1)=C1O2)C=C2C3=CC(OC)=C(OC)C(OC)=C3</w:t>
            </w:r>
          </w:p>
        </w:tc>
      </w:tr>
      <w:tr w:rsidR="00916EE5" w:rsidRPr="004B7410" w:rsidTr="00EC6268">
        <w:trPr>
          <w:trHeight w:val="694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hlorogenic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94427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@H]2C[C@@](C(O)=O)(O)C[C@@H](O)[C@H]2O)=O)=C1</w:t>
            </w:r>
          </w:p>
        </w:tc>
      </w:tr>
      <w:tr w:rsidR="00916EE5" w:rsidRPr="004B7410" w:rsidTr="00EC6268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ichlorogentic acid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3081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H]2[C@@H](OC(/C=C/C3=CC(O)=C(O)C=C3)=O)[C@H](O)C[C@](O)(C(O)=O)C2)=O)=C1</w:t>
            </w:r>
          </w:p>
        </w:tc>
      </w:tr>
      <w:tr w:rsidR="00916EE5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,5-Dicaffeoylquinic acid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459216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/C=C/C1=CC(O)=C(O)C=C1)O[C@@H]([C@H](O)C[C@@](C(O)=O)(O)C2)[C@@H]2OC(/C=C/C3=CC(O)=C(O)C=C3)=O</w:t>
            </w:r>
          </w:p>
        </w:tc>
      </w:tr>
      <w:tr w:rsidR="00916EE5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chlorogenic acid B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80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@H]2[C@H](OC(/C=C/C3=CC(O)=C(O)C=C3)=O)[C@H](O)C[C@](C)(C(O)=O)C2)=O)=C1</w:t>
            </w:r>
          </w:p>
        </w:tc>
      </w:tr>
      <w:tr w:rsidR="00916EE5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ynarin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69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/C=C/C(OC2C(O)CC(OC(/C=C/C3=CC=C(O)C(O)=C3)=O)(C(O)=O)CC2O)=O)C=C1</w:t>
            </w:r>
          </w:p>
        </w:tc>
      </w:tr>
      <w:tr w:rsidR="00916EE5" w:rsidRPr="004B7410" w:rsidTr="00EC6268">
        <w:trPr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-Caffeoylquinic acid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310830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O[C@H]1C[C@@](O)(C(O)=O)C[C@H](O)[C@@H]1O)/C=C/C2=CC(O)=C(O)C=C2</w:t>
            </w:r>
          </w:p>
        </w:tc>
      </w:tr>
      <w:tr w:rsidR="00916EE5" w:rsidRPr="004B7410" w:rsidTr="00EC6268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0.16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89043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/C=C/C(O)=O)=CC=C1O</w:t>
            </w:r>
          </w:p>
        </w:tc>
      </w:tr>
      <w:tr w:rsidR="00916EE5" w:rsidRPr="004B7410" w:rsidTr="00EC6268">
        <w:trPr>
          <w:trHeight w:val="415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6.42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985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(O)=O</w:t>
            </w:r>
          </w:p>
        </w:tc>
      </w:tr>
      <w:tr w:rsidR="00916EE5" w:rsidRPr="004B7410" w:rsidTr="00EC6268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nacosan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0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08.79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09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CCCCCCCC</w:t>
            </w:r>
          </w:p>
        </w:tc>
      </w:tr>
      <w:tr w:rsidR="00916EE5" w:rsidRPr="004B7410" w:rsidTr="00EC6268">
        <w:trPr>
          <w:trHeight w:val="554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inoleny alcohol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4.45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36081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CCCCCCC/C=C/C/C=C/C/C=C/CC</w:t>
            </w:r>
          </w:p>
        </w:tc>
      </w:tr>
      <w:tr w:rsidR="00916EE5" w:rsidRPr="004B7410" w:rsidTr="00EC6268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edrol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2.37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575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H]1CC[C@]2([H])[C@@]1(CC[C@@]3(C)O)C[C@H]3C2(C)C</w:t>
            </w:r>
          </w:p>
        </w:tc>
      </w:tr>
      <w:tr w:rsidR="00916EE5" w:rsidRPr="004B7410" w:rsidTr="00EC6268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eneicosane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4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96.57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03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</w:t>
            </w:r>
          </w:p>
        </w:tc>
      </w:tr>
      <w:tr w:rsidR="00916EE5" w:rsidRPr="004B7410" w:rsidTr="00EC6268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86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ta linalyl alcohol</w:t>
            </w:r>
          </w:p>
        </w:tc>
        <w:tc>
          <w:tcPr>
            <w:tcW w:w="2041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49</w:t>
            </w:r>
          </w:p>
        </w:tc>
        <w:tc>
          <w:tcPr>
            <w:tcW w:w="6763" w:type="dxa"/>
            <w:vAlign w:val="center"/>
          </w:tcPr>
          <w:p w:rsidR="00916EE5" w:rsidRPr="004B7410" w:rsidRDefault="00916EE5" w:rsidP="00F17F6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(C)(O)CC/C=C(C)/C</w:t>
            </w:r>
          </w:p>
        </w:tc>
      </w:tr>
    </w:tbl>
    <w:p w:rsidR="0004012D" w:rsidRDefault="0004012D"/>
    <w:p w:rsidR="00DB029F" w:rsidRPr="00E5439D" w:rsidRDefault="0004012D" w:rsidP="00E5439D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>
        <w:br w:type="page"/>
      </w:r>
      <w:r w:rsidR="000848D1"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 w:rsidR="000848D1"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  <w:r w:rsidR="00E5439D">
        <w:rPr>
          <w:rFonts w:ascii="Times New Roman" w:hAnsi="Times New Roman" w:cs="Times New Roman" w:hint="eastAsia"/>
          <w:b/>
          <w:sz w:val="28"/>
          <w:szCs w:val="28"/>
        </w:rPr>
        <w:t xml:space="preserve"> 2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DB029F" w:rsidRPr="009E3741">
        <w:rPr>
          <w:rFonts w:ascii="Times New Roman" w:hAnsi="Times New Roman" w:cs="Times New Roman"/>
          <w:b/>
          <w:sz w:val="28"/>
          <w:szCs w:val="28"/>
        </w:rPr>
        <w:t xml:space="preserve">Similar drugs of </w:t>
      </w:r>
      <w:r w:rsidR="00ED1A64" w:rsidRPr="00ED1A64">
        <w:rPr>
          <w:rFonts w:ascii="Times New Roman" w:hAnsi="Times New Roman" w:cs="Times New Roman"/>
          <w:b/>
          <w:i/>
          <w:sz w:val="28"/>
          <w:szCs w:val="28"/>
        </w:rPr>
        <w:t>Shuang-Huang-Lian</w:t>
      </w:r>
      <w:r w:rsidR="00DB029F" w:rsidRPr="00ED1A64">
        <w:rPr>
          <w:rFonts w:ascii="Times New Roman" w:hAnsi="Times New Roman" w:cs="Times New Roman"/>
          <w:b/>
          <w:sz w:val="28"/>
          <w:szCs w:val="28"/>
        </w:rPr>
        <w:t xml:space="preserve"> c</w:t>
      </w:r>
      <w:r w:rsidR="00DB029F" w:rsidRPr="009E3741">
        <w:rPr>
          <w:rFonts w:ascii="Times New Roman" w:hAnsi="Times New Roman" w:cs="Times New Roman"/>
          <w:b/>
          <w:sz w:val="28"/>
          <w:szCs w:val="28"/>
        </w:rPr>
        <w:t>omponents in DrugBank</w:t>
      </w:r>
    </w:p>
    <w:tbl>
      <w:tblPr>
        <w:tblStyle w:val="a5"/>
        <w:tblW w:w="0" w:type="auto"/>
        <w:tblInd w:w="1045" w:type="dxa"/>
        <w:tblLayout w:type="fixed"/>
        <w:tblLook w:val="04A0" w:firstRow="1" w:lastRow="0" w:firstColumn="1" w:lastColumn="0" w:noHBand="0" w:noVBand="1"/>
      </w:tblPr>
      <w:tblGrid>
        <w:gridCol w:w="2518"/>
        <w:gridCol w:w="3686"/>
        <w:gridCol w:w="2976"/>
        <w:gridCol w:w="2694"/>
      </w:tblGrid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b/>
                <w:color w:val="000000"/>
              </w:rPr>
            </w:pPr>
            <w:r w:rsidRPr="009E3741">
              <w:rPr>
                <w:rFonts w:ascii="Times New Roman" w:hAnsi="Times New Roman" w:hint="eastAsia"/>
                <w:b/>
                <w:color w:val="000000"/>
              </w:rPr>
              <w:t>Herb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b/>
                <w:color w:val="000000"/>
              </w:rPr>
            </w:pPr>
            <w:r w:rsidRPr="009E3741">
              <w:rPr>
                <w:rFonts w:ascii="Times New Roman" w:hAnsi="Times New Roman" w:hint="eastAsia"/>
                <w:b/>
                <w:color w:val="000000"/>
              </w:rPr>
              <w:t>Component</w:t>
            </w:r>
          </w:p>
        </w:tc>
        <w:tc>
          <w:tcPr>
            <w:tcW w:w="2976" w:type="dxa"/>
            <w:vAlign w:val="center"/>
          </w:tcPr>
          <w:p w:rsidR="009E3741" w:rsidRPr="009E3741" w:rsidRDefault="00060C58" w:rsidP="00060C58">
            <w:pPr>
              <w:jc w:val="center"/>
              <w:rPr>
                <w:rFonts w:ascii="Times New Roman" w:eastAsia="宋体" w:hAnsi="Times New Roman" w:cs="宋体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 xml:space="preserve">Accession Number of </w:t>
            </w:r>
            <w:r w:rsidR="009E3741" w:rsidRPr="009E3741">
              <w:rPr>
                <w:rFonts w:ascii="Times New Roman" w:hAnsi="Times New Roman" w:hint="eastAsia"/>
                <w:b/>
                <w:color w:val="000000"/>
              </w:rPr>
              <w:t>Similar drug</w:t>
            </w:r>
            <w:r w:rsidR="00482D2C">
              <w:rPr>
                <w:rFonts w:ascii="Times New Roman" w:hAnsi="Times New Roman" w:hint="eastAsia"/>
                <w:b/>
                <w:color w:val="000000"/>
              </w:rPr>
              <w:t>s</w:t>
            </w:r>
            <w:r w:rsidR="009E3741" w:rsidRPr="009E3741">
              <w:rPr>
                <w:rFonts w:ascii="Times New Roman" w:hAnsi="Times New Roman" w:hint="eastAsia"/>
                <w:b/>
                <w:color w:val="000000"/>
              </w:rPr>
              <w:t xml:space="preserve"> in DrugBank</w:t>
            </w:r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b/>
                <w:color w:val="000000"/>
              </w:rPr>
            </w:pPr>
            <w:r w:rsidRPr="009E3741">
              <w:rPr>
                <w:rFonts w:ascii="Times New Roman" w:hAnsi="Times New Roman" w:hint="eastAsia"/>
                <w:b/>
                <w:color w:val="000000"/>
              </w:rPr>
              <w:t>Similarity coefficient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γ</w:t>
            </w:r>
            <w:r w:rsidRPr="009E3741">
              <w:rPr>
                <w:rFonts w:ascii="Times New Roman" w:hAnsi="Times New Roman" w:hint="eastAsia"/>
                <w:color w:val="000000"/>
              </w:rPr>
              <w:t>-terpinene</w:t>
            </w:r>
          </w:p>
        </w:tc>
        <w:tc>
          <w:tcPr>
            <w:tcW w:w="2976" w:type="dxa"/>
            <w:vAlign w:val="center"/>
          </w:tcPr>
          <w:p w:rsidR="009E3741" w:rsidRPr="00334221" w:rsidRDefault="009E3741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34221">
              <w:rPr>
                <w:rFonts w:ascii="Times New Roman" w:eastAsia="宋体" w:hAnsi="Times New Roman" w:cs="Times New Roman"/>
              </w:rPr>
              <w:t>DB02914</w:t>
            </w:r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0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 w:rsidRPr="009E3741">
              <w:rPr>
                <w:rFonts w:ascii="Times New Roman" w:hAnsi="Times New Roman" w:hint="eastAsia"/>
                <w:color w:val="000000"/>
              </w:rPr>
              <w:t>eucosceptoside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E3741">
              <w:rPr>
                <w:rFonts w:ascii="Times New Roman" w:hAnsi="Times New Roman" w:hint="eastAsia"/>
                <w:color w:val="000000"/>
              </w:rPr>
              <w:t>A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0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</w:t>
            </w:r>
            <w:r w:rsidRPr="009E3741">
              <w:rPr>
                <w:rFonts w:ascii="Times New Roman" w:hAnsi="Times New Roman" w:hint="eastAsia"/>
                <w:color w:val="000000"/>
              </w:rPr>
              <w:t>orsythoside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9E3741">
              <w:rPr>
                <w:rFonts w:ascii="Times New Roman" w:hAnsi="Times New Roman" w:hint="eastAsia"/>
                <w:color w:val="000000"/>
              </w:rPr>
              <w:t>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" w:history="1">
              <w:r w:rsidR="009E3741" w:rsidRPr="00334221">
                <w:rPr>
                  <w:rFonts w:ascii="Times New Roman" w:eastAsia="宋体" w:hAnsi="Times New Roman" w:cs="Times New Roman"/>
                </w:rPr>
                <w:t>DB0267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aryophyll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" w:history="1">
              <w:r w:rsidR="009E3741" w:rsidRPr="00334221">
                <w:rPr>
                  <w:rFonts w:ascii="Times New Roman" w:eastAsia="宋体" w:hAnsi="Times New Roman" w:cs="Times New Roman"/>
                </w:rPr>
                <w:t>DB0305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aryophyll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" w:history="1">
              <w:r w:rsidR="009E3741" w:rsidRPr="00334221">
                <w:rPr>
                  <w:rFonts w:ascii="Times New Roman" w:eastAsia="宋体" w:hAnsi="Times New Roman" w:cs="Times New Roman"/>
                </w:rPr>
                <w:t>DB077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cte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oside A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osideB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cte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β</w:t>
            </w:r>
            <w:r>
              <w:rPr>
                <w:rFonts w:ascii="Times New Roman" w:hAnsi="Times New Roman" w:hint="eastAsia"/>
                <w:color w:val="000000"/>
              </w:rPr>
              <w:t>-h</w:t>
            </w:r>
            <w:r w:rsidRPr="009E3741">
              <w:rPr>
                <w:rFonts w:ascii="Times New Roman" w:hAnsi="Times New Roman" w:hint="eastAsia"/>
                <w:color w:val="000000"/>
              </w:rPr>
              <w:t>ydroxyacte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5" w:history="1">
              <w:r w:rsidR="009E3741" w:rsidRPr="00334221">
                <w:rPr>
                  <w:rFonts w:ascii="Times New Roman" w:eastAsia="宋体" w:hAnsi="Times New Roman" w:cs="Times New Roman"/>
                </w:rPr>
                <w:t>DB0320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orn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6" w:history="1">
              <w:r w:rsidR="009E3741" w:rsidRPr="00334221">
                <w:rPr>
                  <w:rFonts w:ascii="Times New Roman" w:eastAsia="宋体" w:hAnsi="Times New Roman" w:cs="Times New Roman"/>
                </w:rPr>
                <w:t>DB0109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3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bookmarkStart w:id="15" w:name="OLE_LINK9"/>
            <w:bookmarkStart w:id="16" w:name="OLE_LINK10"/>
            <w:r w:rsidRPr="009E3741">
              <w:rPr>
                <w:rFonts w:ascii="Times New Roman" w:hAnsi="Times New Roman" w:cs="Times New Roman"/>
                <w:color w:val="000000"/>
              </w:rPr>
              <w:t>3-carene</w:t>
            </w:r>
            <w:bookmarkEnd w:id="15"/>
            <w:bookmarkEnd w:id="16"/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7" w:history="1">
              <w:r w:rsidR="009E3741" w:rsidRPr="00334221">
                <w:rPr>
                  <w:rFonts w:ascii="Times New Roman" w:eastAsia="宋体" w:hAnsi="Times New Roman" w:cs="Times New Roman"/>
                </w:rPr>
                <w:t>DB0812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4-car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8" w:history="1">
              <w:r w:rsidR="009E3741" w:rsidRPr="00334221">
                <w:rPr>
                  <w:rFonts w:ascii="Times New Roman" w:eastAsia="宋体" w:hAnsi="Times New Roman" w:cs="Times New Roman"/>
                </w:rPr>
                <w:t>DB0177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orn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9" w:history="1">
              <w:r w:rsidR="009E3741" w:rsidRPr="00334221">
                <w:rPr>
                  <w:rFonts w:ascii="Times New Roman" w:eastAsia="宋体" w:hAnsi="Times New Roman" w:cs="Times New Roman"/>
                </w:rPr>
                <w:t>DB0107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4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hillyr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0" w:history="1">
              <w:r w:rsidR="009E3741" w:rsidRPr="00334221">
                <w:rPr>
                  <w:rFonts w:ascii="Times New Roman" w:eastAsia="宋体" w:hAnsi="Times New Roman" w:cs="Times New Roman"/>
                </w:rPr>
                <w:t>DB007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4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inoresinol-</w:t>
            </w:r>
            <w:r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D-gluc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1" w:history="1">
              <w:r w:rsidR="009E3741" w:rsidRPr="00334221">
                <w:rPr>
                  <w:rFonts w:ascii="Times New Roman" w:eastAsia="宋体" w:hAnsi="Times New Roman" w:cs="Times New Roman"/>
                </w:rPr>
                <w:t>DB007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4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lan B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2" w:history="1">
              <w:r w:rsidR="009E3741" w:rsidRPr="00334221">
                <w:rPr>
                  <w:rFonts w:ascii="Times New Roman" w:eastAsia="宋体" w:hAnsi="Times New Roman" w:cs="Times New Roman"/>
                </w:rPr>
                <w:t>DB0420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5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lan B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3" w:history="1">
              <w:r w:rsidR="009E3741" w:rsidRPr="00334221">
                <w:rPr>
                  <w:rFonts w:ascii="Times New Roman" w:eastAsia="宋体" w:hAnsi="Times New Roman" w:cs="Times New Roman"/>
                </w:rPr>
                <w:t>DB0109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5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lan A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4" w:history="1">
              <w:r w:rsidR="009E3741" w:rsidRPr="00334221">
                <w:rPr>
                  <w:rFonts w:ascii="Times New Roman" w:eastAsia="宋体" w:hAnsi="Times New Roman" w:cs="Times New Roman"/>
                </w:rPr>
                <w:t>DB0109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5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a-patchoul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5" w:history="1">
              <w:r w:rsidR="009E3741" w:rsidRPr="00334221">
                <w:rPr>
                  <w:rFonts w:ascii="Times New Roman" w:eastAsia="宋体" w:hAnsi="Times New Roman" w:cs="Times New Roman"/>
                </w:rPr>
                <w:t>DB0149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5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lan A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6" w:history="1">
              <w:r w:rsidR="009E3741" w:rsidRPr="00334221">
                <w:rPr>
                  <w:rFonts w:ascii="Times New Roman" w:eastAsia="宋体" w:hAnsi="Times New Roman" w:cs="Times New Roman"/>
                </w:rPr>
                <w:t>DB0420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5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lastRenderedPageBreak/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alidr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7" w:history="1">
              <w:r w:rsidR="009E3741" w:rsidRPr="00334221">
                <w:rPr>
                  <w:rFonts w:ascii="Times New Roman" w:eastAsia="宋体" w:hAnsi="Times New Roman" w:cs="Times New Roman"/>
                </w:rPr>
                <w:t>DB0267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7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alidr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8" w:history="1">
              <w:r w:rsidR="009E3741" w:rsidRPr="00334221">
                <w:rPr>
                  <w:rFonts w:ascii="Times New Roman" w:eastAsia="宋体" w:hAnsi="Times New Roman" w:cs="Times New Roman"/>
                </w:rPr>
                <w:t>DB0267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7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imon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29" w:history="1">
              <w:r w:rsidR="009E3741" w:rsidRPr="00334221">
                <w:rPr>
                  <w:rFonts w:ascii="Times New Roman" w:eastAsia="宋体" w:hAnsi="Times New Roman" w:cs="Times New Roman"/>
                </w:rPr>
                <w:t>DB0812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7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imon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0" w:history="1">
              <w:r w:rsidR="009E3741" w:rsidRPr="00334221">
                <w:rPr>
                  <w:rFonts w:ascii="Times New Roman" w:eastAsia="宋体" w:hAnsi="Times New Roman" w:cs="Times New Roman"/>
                </w:rPr>
                <w:t>DB0177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7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rcti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1" w:history="1">
              <w:r w:rsidR="009E3741" w:rsidRPr="00334221">
                <w:rPr>
                  <w:rFonts w:ascii="Times New Roman" w:eastAsia="宋体" w:hAnsi="Times New Roman" w:cs="Times New Roman"/>
                </w:rPr>
                <w:t>DB007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8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rlapach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2" w:history="1">
              <w:r w:rsidR="009E3741" w:rsidRPr="00334221">
                <w:rPr>
                  <w:rFonts w:ascii="Times New Roman" w:eastAsia="宋体" w:hAnsi="Times New Roman" w:cs="Times New Roman"/>
                </w:rPr>
                <w:t>DB0111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8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atairesion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3" w:history="1">
              <w:r w:rsidR="009E3741" w:rsidRPr="00334221">
                <w:rPr>
                  <w:rFonts w:ascii="Times New Roman" w:eastAsia="宋体" w:hAnsi="Times New Roman" w:cs="Times New Roman"/>
                </w:rPr>
                <w:t>DB007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8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oleanol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4" w:history="1">
              <w:r w:rsidR="009E3741" w:rsidRPr="00334221">
                <w:rPr>
                  <w:rFonts w:ascii="Times New Roman" w:eastAsia="宋体" w:hAnsi="Times New Roman" w:cs="Times New Roman"/>
                </w:rPr>
                <w:t>DB0149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69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oleanol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5" w:history="1">
              <w:r w:rsidR="009E3741" w:rsidRPr="00334221">
                <w:rPr>
                  <w:rFonts w:ascii="Times New Roman" w:eastAsia="宋体" w:hAnsi="Times New Roman" w:cs="Times New Roman"/>
                </w:rPr>
                <w:t>DB01431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0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ursol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6" w:history="1">
              <w:r w:rsidR="009E3741" w:rsidRPr="00334221">
                <w:rPr>
                  <w:rFonts w:ascii="Times New Roman" w:eastAsia="宋体" w:hAnsi="Times New Roman" w:cs="Times New Roman"/>
                </w:rPr>
                <w:t>DB0170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0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ursol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7" w:history="1">
              <w:r w:rsidR="009E3741" w:rsidRPr="00334221">
                <w:rPr>
                  <w:rFonts w:ascii="Times New Roman" w:eastAsia="宋体" w:hAnsi="Times New Roman" w:cs="Times New Roman"/>
                </w:rPr>
                <w:t>DB0278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0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gerania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8" w:history="1">
              <w:r w:rsidR="009E3741" w:rsidRPr="00334221">
                <w:rPr>
                  <w:rFonts w:ascii="Times New Roman" w:eastAsia="宋体" w:hAnsi="Times New Roman" w:cs="Times New Roman"/>
                </w:rPr>
                <w:t>DB0691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0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inocarve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39" w:history="1">
              <w:r w:rsidR="009E3741" w:rsidRPr="00334221">
                <w:rPr>
                  <w:rFonts w:ascii="Times New Roman" w:eastAsia="宋体" w:hAnsi="Times New Roman" w:cs="Times New Roman"/>
                </w:rPr>
                <w:t>DB022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0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terpinen-4-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0" w:history="1">
              <w:r w:rsidR="009E3741" w:rsidRPr="00334221">
                <w:rPr>
                  <w:rFonts w:ascii="Times New Roman" w:eastAsia="宋体" w:hAnsi="Times New Roman" w:cs="Times New Roman"/>
                </w:rPr>
                <w:t>DB0152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terpinen-4-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1" w:history="1">
              <w:r w:rsidR="009E3741" w:rsidRPr="00334221">
                <w:rPr>
                  <w:rFonts w:ascii="Times New Roman" w:eastAsia="宋体" w:hAnsi="Times New Roman" w:cs="Times New Roman"/>
                </w:rPr>
                <w:t>DB0470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hillyge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2" w:history="1">
              <w:r w:rsidR="009E3741" w:rsidRPr="00334221">
                <w:rPr>
                  <w:rFonts w:ascii="Times New Roman" w:eastAsia="宋体" w:hAnsi="Times New Roman" w:cs="Times New Roman"/>
                </w:rPr>
                <w:t>DB0708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2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pin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3" w:history="1">
              <w:r w:rsidR="009E3741" w:rsidRPr="00334221">
                <w:rPr>
                  <w:rFonts w:ascii="Times New Roman" w:eastAsia="宋体" w:hAnsi="Times New Roman" w:cs="Times New Roman"/>
                </w:rPr>
                <w:t>DB0812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2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pin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4" w:history="1">
              <w:r w:rsidR="009E3741" w:rsidRPr="00334221">
                <w:rPr>
                  <w:rFonts w:ascii="Times New Roman" w:eastAsia="宋体" w:hAnsi="Times New Roman" w:cs="Times New Roman"/>
                </w:rPr>
                <w:t>DB0177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2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inoresi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5" w:history="1">
              <w:r w:rsidR="009E3741" w:rsidRPr="00334221">
                <w:rPr>
                  <w:rFonts w:ascii="Times New Roman" w:eastAsia="宋体" w:hAnsi="Times New Roman" w:cs="Times New Roman"/>
                </w:rPr>
                <w:t>DB0708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2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epipinoresi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6" w:history="1">
              <w:r w:rsidR="009E3741" w:rsidRPr="00334221">
                <w:rPr>
                  <w:rFonts w:ascii="Times New Roman" w:eastAsia="宋体" w:hAnsi="Times New Roman" w:cs="Times New Roman"/>
                </w:rPr>
                <w:t>DB0708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2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entha</w:t>
            </w:r>
            <w:r w:rsidRPr="009E3741">
              <w:rPr>
                <w:rFonts w:ascii="Times New Roman" w:hint="eastAsia"/>
                <w:color w:val="000000"/>
              </w:rPr>
              <w:t>（</w:t>
            </w:r>
            <w:r w:rsidRPr="009E3741">
              <w:rPr>
                <w:rFonts w:ascii="Times New Roman" w:hAnsi="Times New Roman" w:cs="Times New Roman"/>
                <w:color w:val="000000"/>
              </w:rPr>
              <w:t>p-Mentha-1,8-dien-6-ol</w:t>
            </w:r>
            <w:r w:rsidRPr="009E3741">
              <w:rPr>
                <w:rFonts w:ascii="Times New Roman" w:hint="eastAsia"/>
                <w:color w:val="000000"/>
              </w:rPr>
              <w:t>）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7" w:history="1">
              <w:r w:rsidR="009E3741" w:rsidRPr="00334221">
                <w:rPr>
                  <w:rFonts w:ascii="Times New Roman" w:eastAsia="宋体" w:hAnsi="Times New Roman" w:cs="Times New Roman"/>
                </w:rPr>
                <w:t>DB015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inoleny alcoh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8" w:history="1">
              <w:r w:rsidR="009E3741" w:rsidRPr="00334221">
                <w:rPr>
                  <w:rFonts w:ascii="Times New Roman" w:eastAsia="宋体" w:hAnsi="Times New Roman" w:cs="Times New Roman"/>
                </w:rPr>
                <w:t>DB0013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3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inoleny alcoh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49" w:history="1">
              <w:r w:rsidR="009E3741" w:rsidRPr="00334221">
                <w:rPr>
                  <w:rFonts w:ascii="Times New Roman" w:eastAsia="宋体" w:hAnsi="Times New Roman" w:cs="Times New Roman"/>
                </w:rPr>
                <w:t>DB0015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3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terpine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0" w:history="1">
              <w:r w:rsidR="009E3741" w:rsidRPr="00334221">
                <w:rPr>
                  <w:rFonts w:ascii="Times New Roman" w:eastAsia="宋体" w:hAnsi="Times New Roman" w:cs="Times New Roman"/>
                </w:rPr>
                <w:t>DB0369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2</w:t>
            </w: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hydroxy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1" w:history="1">
              <w:r w:rsidR="009E3741" w:rsidRPr="00334221">
                <w:rPr>
                  <w:rFonts w:ascii="Times New Roman" w:eastAsia="宋体" w:hAnsi="Times New Roman" w:cs="Times New Roman"/>
                </w:rPr>
                <w:t>DB0158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lastRenderedPageBreak/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2</w:t>
            </w: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hydroxy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2" w:history="1">
              <w:r w:rsidR="009E3741" w:rsidRPr="00334221">
                <w:rPr>
                  <w:rFonts w:ascii="Times New Roman" w:eastAsia="宋体" w:hAnsi="Times New Roman" w:cs="Times New Roman"/>
                </w:rPr>
                <w:t>DB0769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2</w:t>
            </w: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hydroxy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3" w:history="1">
              <w:r w:rsidR="009E3741" w:rsidRPr="00334221">
                <w:rPr>
                  <w:rFonts w:ascii="Times New Roman" w:eastAsia="宋体" w:hAnsi="Times New Roman" w:cs="Times New Roman"/>
                </w:rPr>
                <w:t>DB0361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2</w:t>
            </w:r>
            <w:r w:rsidRPr="009E3741">
              <w:rPr>
                <w:rFonts w:ascii="Times New Roman" w:hAnsi="Times New Roman" w:cs="Times New Roman"/>
                <w:color w:val="000000"/>
              </w:rPr>
              <w:t>α</w:t>
            </w:r>
            <w:r w:rsidRPr="009E3741">
              <w:rPr>
                <w:rFonts w:ascii="Times New Roman" w:hAnsi="Times New Roman" w:hint="eastAsia"/>
                <w:color w:val="000000"/>
              </w:rPr>
              <w:t>-hydroxy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4" w:history="1">
              <w:r w:rsidR="009E3741" w:rsidRPr="00334221">
                <w:rPr>
                  <w:rFonts w:ascii="Times New Roman" w:eastAsia="宋体" w:hAnsi="Times New Roman" w:cs="Times New Roman"/>
                </w:rPr>
                <w:t>DB0265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rivular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5" w:history="1">
              <w:r w:rsidR="009E3741" w:rsidRPr="00334221">
                <w:rPr>
                  <w:rFonts w:ascii="Times New Roman" w:eastAsia="宋体" w:hAnsi="Times New Roman" w:cs="Times New Roman"/>
                </w:rPr>
                <w:t>DB018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bookmarkStart w:id="17" w:name="OLE_LINK11"/>
            <w:bookmarkStart w:id="18" w:name="OLE_LINK12"/>
            <w:r w:rsidRPr="009E3741">
              <w:rPr>
                <w:rFonts w:ascii="Times New Roman" w:hAnsi="Times New Roman" w:hint="eastAsia"/>
                <w:color w:val="000000"/>
              </w:rPr>
              <w:t>wogonin-7-</w:t>
            </w:r>
            <w:r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D-</w:t>
            </w:r>
            <w:r w:rsidR="00F77941">
              <w:t xml:space="preserve"> </w:t>
            </w:r>
            <w:r w:rsidR="00F77941" w:rsidRPr="00F77941">
              <w:rPr>
                <w:rFonts w:ascii="Times New Roman" w:hAnsi="Times New Roman"/>
                <w:color w:val="000000"/>
              </w:rPr>
              <w:t>glcuronide</w:t>
            </w:r>
            <w:bookmarkEnd w:id="17"/>
            <w:bookmarkEnd w:id="18"/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6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4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aucoste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7" w:history="1">
              <w:r w:rsidR="009E3741" w:rsidRPr="00334221">
                <w:rPr>
                  <w:rFonts w:ascii="Times New Roman" w:eastAsia="宋体" w:hAnsi="Times New Roman" w:cs="Times New Roman"/>
                </w:rPr>
                <w:t>DB0675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5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wogon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8" w:history="1">
              <w:r w:rsidR="009E3741" w:rsidRPr="00334221">
                <w:rPr>
                  <w:rFonts w:ascii="Times New Roman" w:eastAsia="宋体" w:hAnsi="Times New Roman" w:cs="Times New Roman"/>
                </w:rPr>
                <w:t>DB0823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5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kullcapflavone</w:t>
            </w:r>
            <w:r w:rsidR="009E3741" w:rsidRPr="009E3741">
              <w:rPr>
                <w:rFonts w:ascii="Times New Roman" w:hint="eastAsia"/>
                <w:color w:val="000000"/>
              </w:rPr>
              <w:t>Ⅱ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59" w:history="1">
              <w:r w:rsidR="009E3741" w:rsidRPr="00334221">
                <w:rPr>
                  <w:rFonts w:ascii="Times New Roman" w:eastAsia="宋体" w:hAnsi="Times New Roman" w:cs="Times New Roman"/>
                </w:rPr>
                <w:t>DB018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5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ta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0" w:history="1">
              <w:r w:rsidR="009E3741" w:rsidRPr="00334221">
                <w:rPr>
                  <w:rFonts w:ascii="Times New Roman" w:eastAsia="宋体" w:hAnsi="Times New Roman" w:cs="Times New Roman"/>
                </w:rPr>
                <w:t>DB0082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5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aical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1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ta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2" w:history="1">
              <w:r w:rsidR="009E3741" w:rsidRPr="00334221">
                <w:rPr>
                  <w:rFonts w:ascii="Times New Roman" w:eastAsia="宋体" w:hAnsi="Times New Roman" w:cs="Times New Roman"/>
                </w:rPr>
                <w:t>DB0163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ta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3" w:history="1">
              <w:r w:rsidR="009E3741" w:rsidRPr="00334221">
                <w:rPr>
                  <w:rFonts w:ascii="Times New Roman" w:eastAsia="宋体" w:hAnsi="Times New Roman" w:cs="Times New Roman"/>
                </w:rPr>
                <w:t>DB07171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kullcapflavone</w:t>
            </w:r>
            <w:r w:rsidRPr="009E3741">
              <w:rPr>
                <w:rFonts w:ascii="Times New Roman" w:hint="eastAsia"/>
                <w:color w:val="000000"/>
              </w:rPr>
              <w:t>Ⅰ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4" w:history="1">
              <w:r w:rsidR="009E3741" w:rsidRPr="00334221">
                <w:rPr>
                  <w:rFonts w:ascii="Times New Roman" w:eastAsia="宋体" w:hAnsi="Times New Roman" w:cs="Times New Roman"/>
                </w:rPr>
                <w:t>DB018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5" w:history="1">
              <w:r w:rsidR="009E3741" w:rsidRPr="00334221">
                <w:rPr>
                  <w:rFonts w:ascii="Times New Roman" w:eastAsia="宋体" w:hAnsi="Times New Roman" w:cs="Times New Roman"/>
                </w:rPr>
                <w:t>DB0361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6" w:history="1">
              <w:r w:rsidR="009E3741" w:rsidRPr="00334221">
                <w:rPr>
                  <w:rFonts w:ascii="Times New Roman" w:eastAsia="宋体" w:hAnsi="Times New Roman" w:cs="Times New Roman"/>
                </w:rPr>
                <w:t>DB0158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7" w:history="1">
              <w:r w:rsidR="009E3741" w:rsidRPr="00334221">
                <w:rPr>
                  <w:rFonts w:ascii="Times New Roman" w:eastAsia="宋体" w:hAnsi="Times New Roman" w:cs="Times New Roman"/>
                </w:rPr>
                <w:t>DB0677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8" w:history="1">
              <w:r w:rsidR="009E3741" w:rsidRPr="00334221">
                <w:rPr>
                  <w:rFonts w:ascii="Times New Roman" w:eastAsia="宋体" w:hAnsi="Times New Roman" w:cs="Times New Roman"/>
                </w:rPr>
                <w:t>DB0769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etul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69" w:history="1">
              <w:r w:rsidR="009E3741" w:rsidRPr="00334221">
                <w:rPr>
                  <w:rFonts w:ascii="Times New Roman" w:eastAsia="宋体" w:hAnsi="Times New Roman" w:cs="Times New Roman"/>
                </w:rPr>
                <w:t>DB0265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F779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phellandr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0" w:history="1">
              <w:r w:rsidR="009E3741" w:rsidRPr="00334221">
                <w:rPr>
                  <w:rFonts w:ascii="Times New Roman" w:eastAsia="宋体" w:hAnsi="Times New Roman" w:cs="Times New Roman"/>
                </w:rPr>
                <w:t>DB0291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7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afrol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1" w:history="1">
              <w:r w:rsidR="009E3741" w:rsidRPr="00334221">
                <w:rPr>
                  <w:rFonts w:ascii="Times New Roman" w:eastAsia="宋体" w:hAnsi="Times New Roman" w:cs="Times New Roman"/>
                </w:rPr>
                <w:t>DB0150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7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ed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2" w:history="1">
              <w:r w:rsidR="009E3741" w:rsidRPr="00334221">
                <w:rPr>
                  <w:rFonts w:ascii="Times New Roman" w:eastAsia="宋体" w:hAnsi="Times New Roman" w:cs="Times New Roman"/>
                </w:rPr>
                <w:t>DB039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8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ed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3" w:history="1">
              <w:r w:rsidR="009E3741" w:rsidRPr="00334221">
                <w:rPr>
                  <w:rFonts w:ascii="Times New Roman" w:eastAsia="宋体" w:hAnsi="Times New Roman" w:cs="Times New Roman"/>
                </w:rPr>
                <w:t xml:space="preserve">DB03882 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8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ed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4" w:history="1">
              <w:r w:rsidR="009E3741" w:rsidRPr="00334221">
                <w:rPr>
                  <w:rFonts w:ascii="Times New Roman" w:eastAsia="宋体" w:hAnsi="Times New Roman" w:cs="Times New Roman"/>
                </w:rPr>
                <w:t>DB0153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8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-cym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5" w:history="1">
              <w:r w:rsidR="009E3741" w:rsidRPr="00334221">
                <w:rPr>
                  <w:rFonts w:ascii="Times New Roman" w:eastAsia="宋体" w:hAnsi="Times New Roman" w:cs="Times New Roman"/>
                </w:rPr>
                <w:t>DB017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ym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6" w:history="1">
              <w:r w:rsidR="009E3741" w:rsidRPr="00334221">
                <w:rPr>
                  <w:rFonts w:ascii="Times New Roman" w:eastAsia="宋体" w:hAnsi="Times New Roman" w:cs="Times New Roman"/>
                </w:rPr>
                <w:t>DB017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7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lastRenderedPageBreak/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rengy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7" w:history="1">
              <w:r w:rsidR="009E3741" w:rsidRPr="00334221">
                <w:rPr>
                  <w:rFonts w:ascii="Times New Roman" w:eastAsia="宋体" w:hAnsi="Times New Roman" w:cs="Times New Roman"/>
                </w:rPr>
                <w:t>DB0082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0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-O-c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affeoylqu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8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0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iperit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79" w:history="1">
              <w:r w:rsidR="009E3741" w:rsidRPr="00334221">
                <w:rPr>
                  <w:rFonts w:ascii="Times New Roman" w:eastAsia="宋体" w:hAnsi="Times New Roman" w:cs="Times New Roman"/>
                </w:rPr>
                <w:t>DB015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0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sochlorogenic acid B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0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09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hlorogenic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1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1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-c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affeoylqu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2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1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ce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3" w:history="1">
              <w:r w:rsidR="009E3741" w:rsidRPr="00334221">
                <w:rPr>
                  <w:rFonts w:ascii="Times New Roman" w:eastAsia="宋体" w:hAnsi="Times New Roman" w:cs="Times New Roman"/>
                </w:rPr>
                <w:t>DB0227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2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isichlorogent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4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,5-d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icaffeoylquin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5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uteolin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7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O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a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D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gluc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6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3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uteolin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7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O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D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glucosi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7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3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8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3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ynar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89" w:history="1">
              <w:r w:rsidR="009E3741" w:rsidRPr="00334221">
                <w:rPr>
                  <w:rFonts w:ascii="Times New Roman" w:eastAsia="宋体" w:hAnsi="Times New Roman" w:cs="Times New Roman"/>
                </w:rPr>
                <w:t>DB0832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int="eastAsia"/>
                <w:color w:val="000000"/>
              </w:rPr>
              <w:t>-</w:t>
            </w:r>
            <w:r w:rsidRPr="009E3741">
              <w:rPr>
                <w:rFonts w:ascii="Times New Roman" w:hAnsi="Times New Roman" w:hint="eastAsia"/>
                <w:color w:val="000000"/>
              </w:rPr>
              <w:t>methoxybaicale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0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c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1" w:history="1">
              <w:r w:rsidR="009E3741" w:rsidRPr="00334221">
                <w:rPr>
                  <w:rFonts w:ascii="Times New Roman" w:eastAsia="宋体" w:hAnsi="Times New Roman" w:cs="Times New Roman"/>
                </w:rPr>
                <w:t>DB0305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c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2" w:history="1">
              <w:r w:rsidR="009E3741" w:rsidRPr="00334221">
                <w:rPr>
                  <w:rFonts w:ascii="Times New Roman" w:eastAsia="宋体" w:hAnsi="Times New Roman" w:cs="Times New Roman"/>
                </w:rPr>
                <w:t>DB077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c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3" w:history="1">
              <w:r w:rsidR="009E3741" w:rsidRPr="00334221">
                <w:rPr>
                  <w:rFonts w:ascii="Times New Roman" w:eastAsia="宋体" w:hAnsi="Times New Roman" w:cs="Times New Roman"/>
                </w:rPr>
                <w:t>DB0305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yrce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4" w:history="1">
              <w:r w:rsidR="009E3741" w:rsidRPr="00334221">
                <w:rPr>
                  <w:rFonts w:ascii="Times New Roman" w:eastAsia="宋体" w:hAnsi="Times New Roman" w:cs="Times New Roman"/>
                </w:rPr>
                <w:t>DB077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4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aicale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5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6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F779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oroxyl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6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62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utylated hydroxyanisol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7" w:history="1">
              <w:r w:rsidR="009E3741" w:rsidRPr="00334221">
                <w:rPr>
                  <w:rFonts w:ascii="Times New Roman" w:eastAsia="宋体" w:hAnsi="Times New Roman" w:cs="Times New Roman"/>
                </w:rPr>
                <w:t>DB077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rwogon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8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7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enth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99" w:history="1">
              <w:r w:rsidR="009E3741" w:rsidRPr="00334221">
                <w:rPr>
                  <w:rFonts w:ascii="Times New Roman" w:eastAsia="宋体" w:hAnsi="Times New Roman" w:cs="Times New Roman"/>
                </w:rPr>
                <w:t>DB035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enth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0" w:history="1">
              <w:r w:rsidR="009E3741" w:rsidRPr="00334221">
                <w:rPr>
                  <w:rFonts w:ascii="Times New Roman" w:eastAsia="宋体" w:hAnsi="Times New Roman" w:cs="Times New Roman"/>
                </w:rPr>
                <w:t>DB0174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isomenth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1" w:history="1">
              <w:r w:rsidR="009E3741" w:rsidRPr="00334221">
                <w:rPr>
                  <w:rFonts w:ascii="Times New Roman" w:eastAsia="宋体" w:hAnsi="Times New Roman" w:cs="Times New Roman"/>
                </w:rPr>
                <w:t>DB035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lastRenderedPageBreak/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isomenth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2" w:history="1">
              <w:r w:rsidR="009E3741" w:rsidRPr="00334221">
                <w:rPr>
                  <w:rFonts w:ascii="Times New Roman" w:eastAsia="宋体" w:hAnsi="Times New Roman" w:cs="Times New Roman"/>
                </w:rPr>
                <w:t>DB0174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isoborne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3" w:history="1">
              <w:r w:rsidR="009E3741" w:rsidRPr="00334221">
                <w:rPr>
                  <w:rFonts w:ascii="Times New Roman" w:eastAsia="宋体" w:hAnsi="Times New Roman" w:cs="Times New Roman"/>
                </w:rPr>
                <w:t>DB0082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orymbos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4" w:history="1">
              <w:r w:rsidR="009E3741" w:rsidRPr="00334221">
                <w:rPr>
                  <w:rFonts w:ascii="Times New Roman" w:eastAsia="宋体" w:hAnsi="Times New Roman" w:cs="Times New Roman"/>
                </w:rPr>
                <w:t>DB0823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89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F779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F779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amyrin acetate</w:t>
            </w:r>
            <w:r w:rsidRPr="009E37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5" w:history="1">
              <w:r w:rsidR="009E3741" w:rsidRPr="00334221">
                <w:rPr>
                  <w:rFonts w:ascii="Times New Roman" w:eastAsia="宋体" w:hAnsi="Times New Roman" w:cs="Times New Roman"/>
                </w:rPr>
                <w:t>DB0149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1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5,7,2'-trihydroxyflav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6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15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dihydrooroxylinA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7" w:history="1">
              <w:r w:rsidR="009E3741" w:rsidRPr="00334221">
                <w:rPr>
                  <w:rFonts w:ascii="Times New Roman" w:eastAsia="宋体" w:hAnsi="Times New Roman" w:cs="Times New Roman"/>
                </w:rPr>
                <w:t>DB0109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2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5-hydroxy-7,4'-dimethoxyflav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8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24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3,5,7,2'-tetrahydroxyflav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09" w:history="1">
              <w:r w:rsidR="009E3741" w:rsidRPr="00334221">
                <w:rPr>
                  <w:rFonts w:ascii="Times New Roman" w:eastAsia="宋体" w:hAnsi="Times New Roman" w:cs="Times New Roman"/>
                </w:rPr>
                <w:t>DB018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5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eobaicale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0" w:history="1">
              <w:r w:rsidR="009E3741" w:rsidRPr="00334221">
                <w:rPr>
                  <w:rFonts w:ascii="Times New Roman" w:eastAsia="宋体" w:hAnsi="Times New Roman" w:cs="Times New Roman"/>
                </w:rPr>
                <w:t>DB0851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58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stragal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1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66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dihydrobaicale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2" w:history="1">
              <w:r w:rsidR="009E3741" w:rsidRPr="00334221">
                <w:rPr>
                  <w:rFonts w:ascii="Times New Roman" w:eastAsia="宋体" w:hAnsi="Times New Roman" w:cs="Times New Roman"/>
                </w:rPr>
                <w:t>DB0109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67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hrys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3" w:history="1">
              <w:r w:rsidR="009E3741" w:rsidRPr="00334221">
                <w:rPr>
                  <w:rFonts w:ascii="Times New Roman" w:eastAsia="宋体" w:hAnsi="Times New Roman" w:cs="Times New Roman"/>
                </w:rPr>
                <w:t>DB0735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83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rctigen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4" w:history="1">
              <w:r w:rsidR="009E3741" w:rsidRPr="00334221">
                <w:rPr>
                  <w:rFonts w:ascii="Times New Roman" w:eastAsia="宋体" w:hAnsi="Times New Roman" w:cs="Times New Roman"/>
                </w:rPr>
                <w:t>DB0420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9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dimethylmatairesi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5" w:history="1">
              <w:r w:rsidR="009E3741" w:rsidRPr="00334221">
                <w:rPr>
                  <w:rFonts w:ascii="Times New Roman" w:eastAsia="宋体" w:hAnsi="Times New Roman" w:cs="Times New Roman"/>
                </w:rPr>
                <w:t>DB0420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9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isoquercet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6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9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q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uercetin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3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o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D</w:t>
            </w:r>
            <w:r w:rsidR="009E3741">
              <w:rPr>
                <w:rFonts w:ascii="Times New Roman" w:hint="eastAsia"/>
                <w:color w:val="000000"/>
              </w:rPr>
              <w:t>-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gluc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7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9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hyperosid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8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0.99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eriodicty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19" w:history="1">
              <w:r w:rsidR="009E3741" w:rsidRPr="00334221">
                <w:rPr>
                  <w:rFonts w:ascii="Times New Roman" w:eastAsia="宋体" w:hAnsi="Times New Roman" w:cs="Times New Roman"/>
                </w:rPr>
                <w:t>DB0109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acetophen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0" w:history="1">
              <w:r w:rsidR="009E3741" w:rsidRPr="00334221">
                <w:rPr>
                  <w:rFonts w:ascii="Times New Roman" w:eastAsia="宋体" w:hAnsi="Times New Roman" w:cs="Times New Roman"/>
                </w:rPr>
                <w:t>DB04619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guani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1" w:history="1">
              <w:r w:rsidR="009E3741" w:rsidRPr="00334221">
                <w:rPr>
                  <w:rFonts w:ascii="Times New Roman" w:eastAsia="宋体" w:hAnsi="Times New Roman" w:cs="Times New Roman"/>
                </w:rPr>
                <w:t>DB02377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henethyl alcoh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2" w:history="1">
              <w:r w:rsidR="009E3741" w:rsidRPr="00334221">
                <w:rPr>
                  <w:rFonts w:ascii="Times New Roman" w:eastAsia="宋体" w:hAnsi="Times New Roman" w:cs="Times New Roman"/>
                </w:rPr>
                <w:t>DB02192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octadecano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3" w:history="1">
              <w:r w:rsidR="009E3741" w:rsidRPr="00334221">
                <w:rPr>
                  <w:rFonts w:ascii="Times New Roman" w:eastAsia="宋体" w:hAnsi="Times New Roman" w:cs="Times New Roman"/>
                </w:rPr>
                <w:t>DB0319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Sitoste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4" w:history="1">
              <w:r w:rsidR="009E3741" w:rsidRPr="00334221">
                <w:rPr>
                  <w:rFonts w:ascii="Times New Roman" w:eastAsia="宋体" w:hAnsi="Times New Roman" w:cs="Times New Roman"/>
                </w:rPr>
                <w:t>DB045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cs="Times New Roman"/>
                <w:color w:val="000000"/>
              </w:rPr>
              <w:t>β</w:t>
            </w:r>
            <w:r w:rsidRPr="009E3741">
              <w:rPr>
                <w:rFonts w:ascii="Times New Roman" w:hAnsi="Times New Roman" w:hint="eastAsia"/>
                <w:color w:val="000000"/>
              </w:rPr>
              <w:t>-Sitoste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5" w:history="1">
              <w:r w:rsidR="009E3741" w:rsidRPr="00334221">
                <w:rPr>
                  <w:rFonts w:ascii="Times New Roman" w:eastAsia="宋体" w:hAnsi="Times New Roman" w:cs="Times New Roman"/>
                </w:rPr>
                <w:t>DB0470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tigmaste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6" w:history="1">
              <w:r w:rsidR="009E3741" w:rsidRPr="00334221">
                <w:rPr>
                  <w:rFonts w:ascii="Times New Roman" w:eastAsia="宋体" w:hAnsi="Times New Roman" w:cs="Times New Roman"/>
                </w:rPr>
                <w:t>DB045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lastRenderedPageBreak/>
              <w:t>Scutellariae Radix</w:t>
            </w:r>
          </w:p>
        </w:tc>
        <w:tc>
          <w:tcPr>
            <w:tcW w:w="3686" w:type="dxa"/>
            <w:vAlign w:val="center"/>
          </w:tcPr>
          <w:p w:rsidR="009E3741" w:rsidRPr="009E3741" w:rsidRDefault="00F779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 w:rsidR="009E3741" w:rsidRPr="009E3741">
              <w:rPr>
                <w:rFonts w:ascii="Times New Roman" w:hAnsi="Times New Roman" w:hint="eastAsia"/>
                <w:color w:val="000000"/>
              </w:rPr>
              <w:t>tigmaster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7" w:history="1">
              <w:r w:rsidR="009E3741" w:rsidRPr="00334221">
                <w:rPr>
                  <w:rFonts w:ascii="Times New Roman" w:eastAsia="宋体" w:hAnsi="Times New Roman" w:cs="Times New Roman"/>
                </w:rPr>
                <w:t>DB0470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amphor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8" w:history="1">
              <w:r w:rsidR="009E3741" w:rsidRPr="00334221">
                <w:rPr>
                  <w:rFonts w:ascii="Times New Roman" w:eastAsia="宋体" w:hAnsi="Times New Roman" w:cs="Times New Roman"/>
                </w:rPr>
                <w:t>DB01744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amphor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29" w:history="1">
              <w:r w:rsidR="009E3741" w:rsidRPr="00334221">
                <w:rPr>
                  <w:rFonts w:ascii="Times New Roman" w:eastAsia="宋体" w:hAnsi="Times New Roman" w:cs="Times New Roman"/>
                </w:rPr>
                <w:t>DB035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2-pentadecano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0" w:history="1">
              <w:r w:rsidR="009E3741" w:rsidRPr="00334221">
                <w:rPr>
                  <w:rFonts w:ascii="Times New Roman" w:eastAsia="宋体" w:hAnsi="Times New Roman" w:cs="Times New Roman"/>
                </w:rPr>
                <w:t>DB0868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borne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1" w:history="1">
              <w:r w:rsidR="009E3741" w:rsidRPr="00334221">
                <w:rPr>
                  <w:rFonts w:ascii="Times New Roman" w:eastAsia="宋体" w:hAnsi="Times New Roman" w:cs="Times New Roman"/>
                </w:rPr>
                <w:t>DB04501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matairesinol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2" w:history="1">
              <w:r w:rsidR="009E3741" w:rsidRPr="00334221">
                <w:rPr>
                  <w:rFonts w:ascii="Times New Roman" w:eastAsia="宋体" w:hAnsi="Times New Roman" w:cs="Times New Roman"/>
                </w:rPr>
                <w:t>DB0420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rut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3" w:history="1">
              <w:r w:rsidR="009E3741" w:rsidRPr="00334221">
                <w:rPr>
                  <w:rFonts w:ascii="Times New Roman" w:eastAsia="宋体" w:hAnsi="Times New Roman" w:cs="Times New Roman"/>
                </w:rPr>
                <w:t>DB01698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quercet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4" w:history="1">
              <w:r w:rsidR="009E3741" w:rsidRPr="00334221">
                <w:rPr>
                  <w:rFonts w:ascii="Times New Roman" w:eastAsia="宋体" w:hAnsi="Times New Roman" w:cs="Times New Roman"/>
                </w:rPr>
                <w:t>DB0237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Forsythiae Fructu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quercet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5" w:history="1">
              <w:r w:rsidR="009E3741" w:rsidRPr="00334221">
                <w:rPr>
                  <w:rFonts w:ascii="Times New Roman" w:eastAsia="宋体" w:hAnsi="Times New Roman" w:cs="Times New Roman"/>
                </w:rPr>
                <w:t>DB0421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uteolin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6" w:history="1">
              <w:r w:rsidR="009E3741" w:rsidRPr="00334221">
                <w:rPr>
                  <w:rFonts w:ascii="Times New Roman" w:eastAsia="宋体" w:hAnsi="Times New Roman" w:cs="Times New Roman"/>
                </w:rPr>
                <w:t>DB0823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caffe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7" w:history="1">
              <w:r w:rsidR="009E3741" w:rsidRPr="00334221">
                <w:rPr>
                  <w:rFonts w:ascii="Times New Roman" w:eastAsia="宋体" w:hAnsi="Times New Roman" w:cs="Times New Roman"/>
                </w:rPr>
                <w:t>DB0188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almit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8" w:history="1">
              <w:r w:rsidR="009E3741" w:rsidRPr="00334221">
                <w:rPr>
                  <w:rFonts w:ascii="Times New Roman" w:eastAsia="宋体" w:hAnsi="Times New Roman" w:cs="Times New Roman"/>
                </w:rPr>
                <w:t>DB0379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palmitic acid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39" w:history="1">
              <w:r w:rsidR="009E3741" w:rsidRPr="00334221">
                <w:rPr>
                  <w:rFonts w:ascii="Times New Roman" w:eastAsia="宋体" w:hAnsi="Times New Roman" w:cs="Times New Roman"/>
                </w:rPr>
                <w:t>DB0379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na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0" w:history="1">
              <w:r w:rsidR="009E3741" w:rsidRPr="00334221">
                <w:rPr>
                  <w:rFonts w:ascii="Times New Roman" w:eastAsia="宋体" w:hAnsi="Times New Roman" w:cs="Times New Roman"/>
                </w:rPr>
                <w:t>DB024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na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1" w:history="1">
              <w:r w:rsidR="009E3741" w:rsidRPr="00334221">
                <w:rPr>
                  <w:rFonts w:ascii="Times New Roman" w:eastAsia="宋体" w:hAnsi="Times New Roman" w:cs="Times New Roman"/>
                </w:rPr>
                <w:t>DB0371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na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2" w:history="1">
              <w:r w:rsidR="009E3741" w:rsidRPr="00334221">
                <w:rPr>
                  <w:rFonts w:ascii="Times New Roman" w:eastAsia="宋体" w:hAnsi="Times New Roman" w:cs="Times New Roman"/>
                </w:rPr>
                <w:t>DB0356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na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3" w:history="1">
              <w:r w:rsidR="009E3741" w:rsidRPr="00334221">
                <w:rPr>
                  <w:rFonts w:ascii="Times New Roman" w:eastAsia="宋体" w:hAnsi="Times New Roman" w:cs="Times New Roman"/>
                </w:rPr>
                <w:t>DB02771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ona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4" w:history="1">
              <w:r w:rsidR="009E3741" w:rsidRPr="00334221">
                <w:rPr>
                  <w:rFonts w:ascii="Times New Roman" w:eastAsia="宋体" w:hAnsi="Times New Roman" w:cs="Times New Roman"/>
                </w:rPr>
                <w:t>DB028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-henei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5" w:history="1">
              <w:r w:rsidR="009E3741" w:rsidRPr="00334221">
                <w:rPr>
                  <w:rFonts w:ascii="Times New Roman" w:eastAsia="宋体" w:hAnsi="Times New Roman" w:cs="Times New Roman"/>
                </w:rPr>
                <w:t>DB02440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-henei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6" w:history="1">
              <w:r w:rsidR="009E3741" w:rsidRPr="00334221">
                <w:rPr>
                  <w:rFonts w:ascii="Times New Roman" w:eastAsia="宋体" w:hAnsi="Times New Roman" w:cs="Times New Roman"/>
                </w:rPr>
                <w:t>DB03715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-henei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7" w:history="1">
              <w:r w:rsidR="009E3741" w:rsidRPr="00334221">
                <w:rPr>
                  <w:rFonts w:ascii="Times New Roman" w:eastAsia="宋体" w:hAnsi="Times New Roman" w:cs="Times New Roman"/>
                </w:rPr>
                <w:t>DB03563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-henei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8" w:history="1">
              <w:r w:rsidR="009E3741" w:rsidRPr="00334221">
                <w:rPr>
                  <w:rFonts w:ascii="Times New Roman" w:eastAsia="宋体" w:hAnsi="Times New Roman" w:cs="Times New Roman"/>
                </w:rPr>
                <w:t>DB02771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9E3741" w:rsidTr="0004012D">
        <w:tc>
          <w:tcPr>
            <w:tcW w:w="2518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Lonicerae Japonicae Flos</w:t>
            </w:r>
          </w:p>
        </w:tc>
        <w:tc>
          <w:tcPr>
            <w:tcW w:w="3686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n-heneicosane</w:t>
            </w:r>
          </w:p>
        </w:tc>
        <w:tc>
          <w:tcPr>
            <w:tcW w:w="2976" w:type="dxa"/>
            <w:vAlign w:val="center"/>
          </w:tcPr>
          <w:p w:rsidR="009E3741" w:rsidRPr="00334221" w:rsidRDefault="00AD0B5F" w:rsidP="009E3741">
            <w:pPr>
              <w:jc w:val="center"/>
              <w:rPr>
                <w:rFonts w:ascii="Times New Roman" w:eastAsia="宋体" w:hAnsi="Times New Roman" w:cs="Times New Roman"/>
              </w:rPr>
            </w:pPr>
            <w:hyperlink r:id="rId149" w:history="1">
              <w:r w:rsidR="009E3741" w:rsidRPr="00334221">
                <w:rPr>
                  <w:rFonts w:ascii="Times New Roman" w:eastAsia="宋体" w:hAnsi="Times New Roman" w:cs="Times New Roman"/>
                </w:rPr>
                <w:t>DB02826</w:t>
              </w:r>
            </w:hyperlink>
          </w:p>
        </w:tc>
        <w:tc>
          <w:tcPr>
            <w:tcW w:w="2694" w:type="dxa"/>
            <w:vAlign w:val="center"/>
          </w:tcPr>
          <w:p w:rsidR="009E3741" w:rsidRPr="009E3741" w:rsidRDefault="009E3741" w:rsidP="009E3741">
            <w:pPr>
              <w:jc w:val="center"/>
              <w:rPr>
                <w:rFonts w:ascii="Times New Roman" w:eastAsia="宋体" w:hAnsi="Times New Roman" w:cs="宋体"/>
                <w:color w:val="000000"/>
              </w:rPr>
            </w:pPr>
            <w:r w:rsidRPr="009E3741"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</w:tbl>
    <w:p w:rsidR="00DB029F" w:rsidRDefault="00DB029F"/>
    <w:p w:rsidR="00E5439D" w:rsidRDefault="00E5439D"/>
    <w:p w:rsidR="00E5439D" w:rsidRPr="00E84441" w:rsidRDefault="000848D1" w:rsidP="00E5439D">
      <w:pPr>
        <w:widowControl/>
        <w:jc w:val="center"/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  <w:bookmarkStart w:id="19" w:name="_GoBack"/>
      <w:bookmarkEnd w:id="19"/>
      <w:r w:rsidR="00E5439D">
        <w:rPr>
          <w:rFonts w:ascii="Times New Roman" w:hAnsi="Times New Roman" w:cs="Times New Roman" w:hint="eastAsia"/>
          <w:b/>
          <w:sz w:val="28"/>
          <w:szCs w:val="28"/>
        </w:rPr>
        <w:t xml:space="preserve"> 3</w:t>
      </w:r>
      <w:r w:rsidR="00E5439D" w:rsidRPr="000A72C4">
        <w:rPr>
          <w:rFonts w:ascii="Times New Roman" w:hAnsi="Times New Roman" w:cs="Times New Roman" w:hint="eastAsia"/>
          <w:b/>
          <w:sz w:val="28"/>
          <w:szCs w:val="28"/>
        </w:rPr>
        <w:t>. C</w:t>
      </w:r>
      <w:r w:rsidR="00E5439D" w:rsidRPr="000A72C4">
        <w:rPr>
          <w:rFonts w:ascii="Times New Roman" w:hAnsi="Times New Roman" w:cs="Times New Roman"/>
          <w:b/>
          <w:sz w:val="28"/>
          <w:szCs w:val="28"/>
        </w:rPr>
        <w:t>omponents in PPI network</w:t>
      </w:r>
    </w:p>
    <w:p w:rsidR="00E5439D" w:rsidRDefault="00E5439D" w:rsidP="00E5439D"/>
    <w:tbl>
      <w:tblPr>
        <w:tblStyle w:val="a5"/>
        <w:tblW w:w="13008" w:type="dxa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1542"/>
        <w:gridCol w:w="2285"/>
        <w:gridCol w:w="1134"/>
        <w:gridCol w:w="1418"/>
        <w:gridCol w:w="5913"/>
      </w:tblGrid>
      <w:tr w:rsidR="00E5439D" w:rsidRPr="004B7410" w:rsidTr="00280C2C">
        <w:trPr>
          <w:trHeight w:val="759"/>
          <w:jc w:val="center"/>
        </w:trPr>
        <w:tc>
          <w:tcPr>
            <w:tcW w:w="716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Herb</w:t>
            </w:r>
          </w:p>
        </w:tc>
        <w:tc>
          <w:tcPr>
            <w:tcW w:w="1542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omponent</w:t>
            </w:r>
          </w:p>
        </w:tc>
        <w:tc>
          <w:tcPr>
            <w:tcW w:w="2285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olecular Formula</w:t>
            </w:r>
          </w:p>
        </w:tc>
        <w:tc>
          <w:tcPr>
            <w:tcW w:w="1134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olecular Weight</w:t>
            </w:r>
          </w:p>
        </w:tc>
        <w:tc>
          <w:tcPr>
            <w:tcW w:w="1418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05EC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ubChem ID</w:t>
            </w:r>
          </w:p>
        </w:tc>
        <w:tc>
          <w:tcPr>
            <w:tcW w:w="5913" w:type="dxa"/>
            <w:vAlign w:val="center"/>
          </w:tcPr>
          <w:p w:rsidR="00E5439D" w:rsidRPr="00405EC5" w:rsidRDefault="00E5439D" w:rsidP="00280C2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S</w:t>
            </w:r>
            <w:r w:rsidRPr="00527A9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iles string</w:t>
            </w:r>
          </w:p>
        </w:tc>
      </w:tr>
      <w:tr w:rsidR="00E5439D" w:rsidRPr="004B7410" w:rsidTr="00280C2C">
        <w:trPr>
          <w:trHeight w:val="698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E5439D" w:rsidRPr="004B7410" w:rsidRDefault="00E5439D" w:rsidP="00280C2C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cutellariae Radix</w:t>
            </w: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aical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6.3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8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([C@@H]1[C@@H](O)[C@H](O)[C@@H](O)[C@H](OC2=C(C(O)=C3C(OC(C4=CC=CC=C4)=CC3=O)=C2)O)O1)=O</w:t>
            </w:r>
          </w:p>
        </w:tc>
      </w:tr>
      <w:tr w:rsidR="00E5439D" w:rsidRPr="004B7410" w:rsidTr="00280C2C">
        <w:trPr>
          <w:trHeight w:val="55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aicale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0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=C(C3=CC=CC=C3)O2)=O)C2=C1</w:t>
            </w:r>
          </w:p>
        </w:tc>
      </w:tr>
      <w:tr w:rsidR="00E5439D" w:rsidRPr="004B7410" w:rsidTr="00280C2C">
        <w:trPr>
          <w:trHeight w:val="70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0.3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992769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([C@@H](O)[C@@H](O)[C@H](O)C(C(C)=O)(C1=C(OC)C(OC(C2=CC=CC=C2)=CC3=O)=C3C(O)=C1)O)=O</w:t>
            </w:r>
          </w:p>
        </w:tc>
      </w:tr>
      <w:tr w:rsidR="00E5439D" w:rsidRPr="004B7410" w:rsidTr="00280C2C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0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(OC(C3=CC=CC=C3)=CC2=O)=C2C(OC)=C1</w:t>
            </w:r>
          </w:p>
        </w:tc>
      </w:tr>
      <w:tr w:rsidR="00E5439D" w:rsidRPr="004B7410" w:rsidTr="00280C2C">
        <w:trPr>
          <w:trHeight w:val="40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eobaicale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4.2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9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2)C(C(O)=CC(OC)=C1)=C1OC2C(C(O)=CC=C3)=C3O</w:t>
            </w:r>
          </w:p>
        </w:tc>
      </w:tr>
      <w:tr w:rsidR="00E5439D" w:rsidRPr="004B7410" w:rsidTr="00280C2C">
        <w:trPr>
          <w:trHeight w:val="42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kullcapflavone</w:t>
            </w:r>
            <w:r w:rsidRPr="004B7410">
              <w:rPr>
                <w:rFonts w:ascii="宋体" w:eastAsia="宋体" w:hAnsi="宋体" w:cs="宋体" w:hint="eastAsia"/>
                <w:color w:val="000000"/>
                <w:szCs w:val="21"/>
              </w:rPr>
              <w:t>Ⅱ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4.3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21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C(O)=C2C(C=C(OC2=C1OC)C3=C(C=CC=C3OC)O)=O)OC</w:t>
            </w:r>
          </w:p>
        </w:tc>
      </w:tr>
      <w:tr w:rsidR="00E5439D" w:rsidRPr="004B7410" w:rsidTr="00280C2C">
        <w:trPr>
          <w:trHeight w:val="40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roxylin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roxylinA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845A2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1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=C(C3=CC=CC=C3)O2)=O)C2=C1</w:t>
            </w:r>
          </w:p>
        </w:tc>
      </w:tr>
      <w:tr w:rsidR="00E5439D" w:rsidRPr="004B7410" w:rsidTr="00280C2C">
        <w:trPr>
          <w:trHeight w:val="42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hydrooroxylinA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6.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703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(O)=C(C(CC(C3=CC=CC=C3)(C)O2)=O)C2=C1</w:t>
            </w:r>
          </w:p>
        </w:tc>
      </w:tr>
      <w:tr w:rsidR="00E5439D" w:rsidRPr="004B7410" w:rsidTr="00280C2C">
        <w:trPr>
          <w:trHeight w:val="41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hrys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4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0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)=C1)=C1O2)C=C2C3=CC=CC=C3</w:t>
            </w:r>
          </w:p>
        </w:tc>
      </w:tr>
      <w:tr w:rsidR="00E5439D" w:rsidRPr="004B7410" w:rsidTr="00280C2C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kullcapflavone</w:t>
            </w:r>
            <w:r w:rsidRPr="004B7410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4.2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039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2C(OC(C3=C(O)C=CC=C3)=CC2=O)=C(OC)C(OC)=C1</w:t>
            </w:r>
          </w:p>
        </w:tc>
      </w:tr>
      <w:tr w:rsidR="00E5439D" w:rsidRPr="004B7410" w:rsidTr="00280C2C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-methoxybaicale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2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2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2C1=C(O)C(O)=C(OC)C=C1OC(C3=CC=CC=C3)=C2</w:t>
            </w:r>
          </w:p>
        </w:tc>
      </w:tr>
      <w:tr w:rsidR="00E5439D" w:rsidRPr="004B7410" w:rsidTr="00280C2C">
        <w:trPr>
          <w:trHeight w:val="56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rwogon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E3542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7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2C(OC(C3=CC=CC=C3)=CC2=O)=C(C(O)=C1)O</w:t>
            </w:r>
          </w:p>
        </w:tc>
      </w:tr>
      <w:tr w:rsidR="00E5439D" w:rsidRPr="004B7410" w:rsidTr="00280C2C">
        <w:trPr>
          <w:trHeight w:val="55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hydrobaicale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72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981693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C(O)=C2C(CC(OC2=C1)C3=CC=CC=C3)=O)O</w:t>
            </w:r>
          </w:p>
        </w:tc>
      </w:tr>
      <w:tr w:rsidR="00E5439D" w:rsidRPr="004B7410" w:rsidTr="00280C2C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riodicty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8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073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(C(O)=CC(O)=C2)=C2O[C@H](C3=CC(O)=C(O)C=C3)C1</w:t>
            </w:r>
          </w:p>
        </w:tc>
      </w:tr>
      <w:tr w:rsidR="00E5439D" w:rsidRPr="004B7410" w:rsidTr="00280C2C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ivular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44.3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88902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=CC(O)=C1C(OC2=C3C(O)=CC(OC)=C2OC)=CC3=O</w:t>
            </w:r>
          </w:p>
        </w:tc>
      </w:tr>
      <w:tr w:rsidR="00E5439D" w:rsidRPr="004B7410" w:rsidTr="00280C2C">
        <w:trPr>
          <w:trHeight w:val="98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eucosceptosideA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84.7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02786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C(/C=C/C(O[C@H]2[C@H](OC3O[C@@H](C)[C@H](O)[C@@H](O)[C@H]3O)[C@@H](O)[C@H](OCCC4=CC=C(O)C(O)=C4)O[C@@H]2CO)=O)C=C1</w:t>
            </w:r>
          </w:p>
        </w:tc>
      </w:tr>
      <w:tr w:rsidR="00E5439D" w:rsidRPr="004B7410" w:rsidTr="00280C2C">
        <w:trPr>
          <w:trHeight w:val="98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te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80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C=C1O)/C=C/C(O[C@@H]2[C@@H](CO)O[C@@H](OCCC3=CC(O)=C(C=C3)O)[C@H](O)C2OC4O[C@@H](C)[C@H](O)[C@@H](O)[C@H]4O)=O</w:t>
            </w:r>
          </w:p>
        </w:tc>
      </w:tr>
      <w:tr w:rsidR="00E5439D" w:rsidRPr="004B7410" w:rsidTr="00280C2C">
        <w:trPr>
          <w:trHeight w:val="1125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martyn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2.6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7633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CC(/C=C/C(OC[C@H]2O[C@@H](OCCC3=CC(OC)=C(O)C=C3)[C@H](O)[C@@H](O[C@@H]4O[C@@H](C)[C@H](O)[C@@H](O)[C@H]4O)[C@@H]2O)=O)=C1</w:t>
            </w:r>
          </w:p>
        </w:tc>
      </w:tr>
      <w:tr w:rsidR="00E5439D" w:rsidRPr="004B7410" w:rsidTr="00280C2C">
        <w:trPr>
          <w:trHeight w:val="70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lidr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0.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927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)[C@@H](CO)O[C@H]1OCCC2=CC=C(O)C=C2</w:t>
            </w:r>
          </w:p>
        </w:tc>
      </w:tr>
      <w:tr w:rsidR="00E5439D" w:rsidRPr="004B7410" w:rsidTr="00280C2C">
        <w:trPr>
          <w:trHeight w:val="55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pr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8.1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5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=C)=C</w:t>
            </w:r>
          </w:p>
        </w:tc>
      </w:tr>
      <w:tr w:rsidR="00E5439D" w:rsidRPr="004B7410" w:rsidTr="00280C2C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etopheno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0.1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41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1=CC=CC=C1)=O</w:t>
            </w:r>
          </w:p>
        </w:tc>
      </w:tr>
      <w:tr w:rsidR="00E5439D" w:rsidRPr="004B7410" w:rsidTr="00280C2C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entho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44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[C@@H](CC[C@H]1C(C)C)C</w:t>
            </w:r>
          </w:p>
        </w:tc>
      </w:tr>
      <w:tr w:rsidR="00E5439D" w:rsidRPr="004B7410" w:rsidTr="00280C2C">
        <w:trPr>
          <w:trHeight w:val="40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mentho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98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C(C)CCC1C(C)C</w:t>
            </w:r>
          </w:p>
        </w:tc>
      </w:tr>
      <w:tr w:rsidR="00E5439D" w:rsidRPr="004B7410" w:rsidTr="00280C2C">
        <w:trPr>
          <w:trHeight w:val="42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eta-patchoul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04.3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173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(C1)CC2)(C)C2(C3=C1C(C)CC3)C</w:t>
            </w:r>
          </w:p>
        </w:tc>
      </w:tr>
      <w:tr w:rsidR="00E5439D" w:rsidRPr="004B7410" w:rsidTr="00280C2C">
        <w:trPr>
          <w:trHeight w:val="54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guani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1.1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6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C(N1)=NC(N=CN2)=C2C1=O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-tert-butyl-4-methoxyphe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0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845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OC)C=C1C(C)(C)C</w:t>
            </w:r>
          </w:p>
        </w:tc>
      </w:tr>
      <w:tr w:rsidR="00E5439D" w:rsidRPr="004B7410" w:rsidTr="00280C2C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henethyl alcoh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2.1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05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CC1=CC=CC=C1</w:t>
            </w:r>
          </w:p>
        </w:tc>
      </w:tr>
      <w:tr w:rsidR="00E5439D" w:rsidRPr="004B7410" w:rsidTr="00280C2C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borne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2140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([C@@]2(C)CC[C@](C[C@@H]2O)1[H])C</w:t>
            </w:r>
          </w:p>
        </w:tc>
      </w:tr>
      <w:tr w:rsidR="00E5439D" w:rsidRPr="004B7410" w:rsidTr="00280C2C">
        <w:trPr>
          <w:trHeight w:val="41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ryophyll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04.3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2211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CC1C(C)(C)CC12)=C\CCC2=C</w:t>
            </w:r>
          </w:p>
        </w:tc>
      </w:tr>
      <w:tr w:rsidR="00E5439D" w:rsidRPr="004B7410" w:rsidTr="00280C2C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tadecano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4.4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(O)=O</w:t>
            </w:r>
          </w:p>
        </w:tc>
      </w:tr>
      <w:tr w:rsidR="00E5439D" w:rsidRPr="004B7410" w:rsidTr="00280C2C">
        <w:trPr>
          <w:trHeight w:val="84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brach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4.7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228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[C@@](CC)([H])CC[C@@]([H])(C)[C@@]4([H])CC[C@@]3([H])[C@]2([H])CC=C1C[C@](O)([H])CC[C@@](C)1[C@]([H])2CC[C@@]34C</w:t>
            </w:r>
          </w:p>
        </w:tc>
      </w:tr>
      <w:tr w:rsidR="00E5439D" w:rsidRPr="004B7410" w:rsidTr="00280C2C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tigmaster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2.6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12.6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]2(C(C(C)/C=C/[C@H](CC)C(C)C)CC3)C3C1CC=C(C4)[C@@](CC[C@@H]4O)(C)C1CC2</w:t>
            </w:r>
          </w:p>
        </w:tc>
      </w:tr>
      <w:tr w:rsidR="00E5439D" w:rsidRPr="004B7410" w:rsidTr="00280C2C">
        <w:trPr>
          <w:trHeight w:val="111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ucoster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76.8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74259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[C@@H]3CC2=CC[C@]([C@@]5([H])[C@]([C@]([C@H](C)CC[C@@H](CC)C(C)C)([H])CC5)(C)CC4)([H])[C@@]4([H])[C@](C)2CC3)O[C@H](CO)[C@H]1O.[O]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3,5,7,2'-tetrahydroxyflavo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6.24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281610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OC1=CC=CC(O)=C1C3=C(O)C(C2=C(O)C=C(O)C=C2O3)=O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5,7,2'-trihydroxyflavo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0.24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322064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O=C1C=C(C3=CC=CC=C3O)OC2=C1C(O)=CC(O)=C2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β-Sitosterol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CB5DD5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.85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89644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hAnsi="Times New Roman" w:cs="Times New Roman"/>
                <w:szCs w:val="21"/>
              </w:rPr>
              <w:t>CC(C)[C@@](CC)([H])CC[C@@]([H])(C)[C@@]4([H])CC[C@@]3([H])[C@]2([H])CC=C1C[C@](O)([H])CC[C@@](C)1[C@]([H])2CC[C@@]34C</w:t>
            </w:r>
          </w:p>
        </w:tc>
      </w:tr>
      <w:tr w:rsidR="00E5439D" w:rsidRPr="004B7410" w:rsidTr="00280C2C">
        <w:trPr>
          <w:trHeight w:val="424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E5439D" w:rsidRPr="004B7410" w:rsidRDefault="00E5439D" w:rsidP="00280C2C">
            <w:pPr>
              <w:ind w:left="113" w:right="113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e Fructu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α-pin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6654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2CC=C(C)C1C2</w:t>
            </w:r>
          </w:p>
        </w:tc>
      </w:tr>
      <w:tr w:rsidR="00E5439D" w:rsidRPr="004B7410" w:rsidTr="00280C2C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amph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6616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2CCC(C2)C1=C</w:t>
            </w:r>
          </w:p>
        </w:tc>
      </w:tr>
      <w:tr w:rsidR="00E5439D" w:rsidRPr="004B7410" w:rsidTr="00280C2C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β-pin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4896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(C)C(CC2)([H])CC([H])1C2=C</w:t>
            </w:r>
          </w:p>
        </w:tc>
      </w:tr>
      <w:tr w:rsidR="00E5439D" w:rsidRPr="004B7410" w:rsidTr="00280C2C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p-cym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4.22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7463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=C(C(C)C)C=C1</w:t>
            </w:r>
          </w:p>
        </w:tc>
      </w:tr>
      <w:tr w:rsidR="00E5439D" w:rsidRPr="004B7410" w:rsidTr="00280C2C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limon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22311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[C@H]([C@@](C)=C)CC1</w:t>
            </w:r>
          </w:p>
        </w:tc>
      </w:tr>
      <w:tr w:rsidR="00E5439D" w:rsidRPr="004B7410" w:rsidTr="00280C2C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γ-terpinene</w:t>
            </w:r>
          </w:p>
        </w:tc>
        <w:tc>
          <w:tcPr>
            <w:tcW w:w="2285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D33893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33893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7461</w:t>
            </w:r>
          </w:p>
        </w:tc>
        <w:tc>
          <w:tcPr>
            <w:tcW w:w="5913" w:type="dxa"/>
            <w:vAlign w:val="center"/>
          </w:tcPr>
          <w:p w:rsidR="00E5439D" w:rsidRPr="00D33893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93">
              <w:rPr>
                <w:rFonts w:ascii="Times New Roman" w:eastAsia="宋体" w:hAnsi="Times New Roman" w:cs="Times New Roman"/>
                <w:szCs w:val="21"/>
              </w:rPr>
              <w:t>CC1=CCC(C(C)C)=CC1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phellandr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14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C(CC1)C=CC1=C</w:t>
            </w:r>
          </w:p>
        </w:tc>
      </w:tr>
      <w:tr w:rsidR="00E5439D" w:rsidRPr="004B7410" w:rsidTr="00280C2C">
        <w:trPr>
          <w:trHeight w:val="55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25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C(C=C)=C</w:t>
            </w:r>
          </w:p>
        </w:tc>
      </w:tr>
      <w:tr w:rsidR="00E5439D" w:rsidRPr="004B7410" w:rsidTr="00280C2C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ocim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55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/C=C(C)/C=C</w:t>
            </w:r>
          </w:p>
        </w:tc>
      </w:tr>
      <w:tr w:rsidR="00E5439D" w:rsidRPr="004B7410" w:rsidTr="00280C2C">
        <w:trPr>
          <w:trHeight w:val="41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-car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04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2C(C(C)2C)C1</w:t>
            </w:r>
          </w:p>
        </w:tc>
      </w:tr>
      <w:tr w:rsidR="00E5439D" w:rsidRPr="004B7410" w:rsidTr="00280C2C">
        <w:trPr>
          <w:trHeight w:val="55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ym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4.2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81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=C(C(C)C)C=C1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rveol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-Mentha-1,8-dien-6-ol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43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1CC=C(C)C(O)C1)=C</w:t>
            </w:r>
          </w:p>
        </w:tc>
      </w:tr>
      <w:tr w:rsidR="00E5439D" w:rsidRPr="004B7410" w:rsidTr="00280C2C">
        <w:trPr>
          <w:trHeight w:val="49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3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125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C(C=C)=C</w:t>
            </w:r>
          </w:p>
        </w:tc>
      </w:tr>
      <w:tr w:rsidR="00E5439D" w:rsidRPr="004B7410" w:rsidTr="00280C2C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mphor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3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(C2=O)C(C)(C)C(C2)CC1</w:t>
            </w:r>
          </w:p>
        </w:tc>
      </w:tr>
      <w:tr w:rsidR="00E5439D" w:rsidRPr="004B7410" w:rsidTr="00280C2C">
        <w:trPr>
          <w:trHeight w:val="41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gerania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801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/CC/C(C)=C/C=O</w:t>
            </w:r>
          </w:p>
        </w:tc>
      </w:tr>
      <w:tr w:rsidR="00E5439D" w:rsidRPr="004B7410" w:rsidTr="00280C2C">
        <w:trPr>
          <w:trHeight w:val="41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-pentadecano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6.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130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(C)=O</w:t>
            </w:r>
          </w:p>
        </w:tc>
      </w:tr>
      <w:tr w:rsidR="00E5439D" w:rsidRPr="004B7410" w:rsidTr="00280C2C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orne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68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]12[C@@H](C)C[C@@H]([C@@](C)2C)CC1</w:t>
            </w:r>
          </w:p>
        </w:tc>
      </w:tr>
      <w:tr w:rsidR="00E5439D" w:rsidRPr="004B7410" w:rsidTr="00280C2C">
        <w:trPr>
          <w:trHeight w:val="42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α-terpine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10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(C(C)(O)C)CC1</w:t>
            </w:r>
          </w:p>
        </w:tc>
      </w:tr>
      <w:tr w:rsidR="00E5439D" w:rsidRPr="004B7410" w:rsidTr="00280C2C">
        <w:trPr>
          <w:trHeight w:val="41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frol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62.1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4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C1=CC=C2C(OCO2)=C1</w:t>
            </w:r>
          </w:p>
        </w:tc>
      </w:tr>
      <w:tr w:rsidR="00E5439D" w:rsidRPr="004B7410" w:rsidTr="00280C2C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inalo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4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/C(C)=C\CCC(C=C)(O)C</w:t>
            </w:r>
          </w:p>
        </w:tc>
      </w:tr>
      <w:tr w:rsidR="00E5439D" w:rsidRPr="004B7410" w:rsidTr="00280C2C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terpinen-4-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23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=CCC(O)(C(C)C)CC1</w:t>
            </w:r>
          </w:p>
        </w:tc>
      </w:tr>
      <w:tr w:rsidR="00E5439D" w:rsidRPr="004B7410" w:rsidTr="00280C2C">
        <w:trPr>
          <w:trHeight w:val="41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rlapach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8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111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2=C(\C=C(C)/C)C(C1=C(C2=O)C=CC=C1)=O</w:t>
            </w:r>
          </w:p>
        </w:tc>
      </w:tr>
      <w:tr w:rsidR="00E5439D" w:rsidRPr="004B7410" w:rsidTr="00280C2C">
        <w:trPr>
          <w:trHeight w:val="41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carve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2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266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C(C(C2)C(C)(C)C2C1)=C</w:t>
            </w:r>
          </w:p>
        </w:tc>
      </w:tr>
      <w:tr w:rsidR="00E5439D" w:rsidRPr="004B7410" w:rsidTr="00280C2C">
        <w:trPr>
          <w:trHeight w:val="41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ce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97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(CCCC(C)(O)C)=C</w:t>
            </w:r>
          </w:p>
        </w:tc>
      </w:tr>
      <w:tr w:rsidR="00E5439D" w:rsidRPr="004B7410" w:rsidTr="00280C2C">
        <w:trPr>
          <w:trHeight w:val="40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yrta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131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12CCC(C)(CO)C(C)(C2)C(C)1C</w:t>
            </w:r>
          </w:p>
        </w:tc>
      </w:tr>
      <w:tr w:rsidR="00E5439D" w:rsidRPr="004B7410" w:rsidTr="00280C2C">
        <w:trPr>
          <w:trHeight w:val="42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perit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28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(C)C1CCC(C)=CC1O</w:t>
            </w:r>
          </w:p>
        </w:tc>
      </w:tr>
      <w:tr w:rsidR="00E5439D" w:rsidRPr="004B7410" w:rsidTr="00280C2C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thyl tetracosanoat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2.6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554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CCC(=O)OC</w:t>
            </w:r>
          </w:p>
        </w:tc>
      </w:tr>
      <w:tr w:rsidR="00E5439D" w:rsidRPr="004B7410" w:rsidTr="00280C2C">
        <w:trPr>
          <w:trHeight w:val="83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rn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79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79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1=CC(C=CC1=O)(CCO[C@@H]2[C@H]([C@@H]([C@H]([C@@H](O2)CO)O)O)O)O</w:t>
            </w:r>
          </w:p>
        </w:tc>
      </w:tr>
      <w:tr w:rsidR="00E5439D" w:rsidRPr="004B7410" w:rsidTr="00280C2C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engy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60.2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370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(CCO)CCC(O)CC1</w:t>
            </w:r>
          </w:p>
        </w:tc>
      </w:tr>
      <w:tr w:rsidR="00E5439D" w:rsidRPr="004B7410" w:rsidTr="00280C2C">
        <w:trPr>
          <w:trHeight w:val="69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salidr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0.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927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CO)O[C@@H](OCCC2=CC=C(O)C=C2)[C@H](O)[C@@H]1O</w:t>
            </w:r>
          </w:p>
        </w:tc>
      </w:tr>
      <w:tr w:rsidR="00E5439D" w:rsidRPr="004B7410" w:rsidTr="00280C2C">
        <w:trPr>
          <w:trHeight w:val="97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osideA(suspensaside)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35812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/C=C/C(O[C@H]2[C@H](O)[C@@H](O)[C@H](OCCC4=CC(O)=C(O)C=C4)O[C@@H]2CO[C@H]3[C@H](O)[C@H](O)[C@@H](O)[C@H](C)O3)=O)C=C1O</w:t>
            </w:r>
          </w:p>
        </w:tc>
      </w:tr>
      <w:tr w:rsidR="00E5439D" w:rsidRPr="004B7410" w:rsidTr="00280C2C">
        <w:trPr>
          <w:trHeight w:val="11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osideB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612E03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56.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92810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CCO[C@H]2[C@H](O)[C@@H](O)[C@H](OC(/C=C/C4=CC(O)=C(O)C=C4)=O)[C@@H](CO[C@@H]3O[C@@H](C)[C@H](O)[C@@H](O)[C@H]3O)O2)C=C1</w:t>
            </w:r>
          </w:p>
        </w:tc>
      </w:tr>
      <w:tr w:rsidR="00E5439D" w:rsidRPr="004B7410" w:rsidTr="00280C2C">
        <w:trPr>
          <w:trHeight w:val="112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β-Hydroxyacte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0.5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00931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/C=C/C(O[C@H]2[C@H](O[C@@H]3O[C@@H](C)[C@H](O)[C@@H](O)[C@H]3O)[C@@H](O)[C@H](OCC(O)C4=CC=C(O)C(O)=C4)O[C@@H]2CO)=O)=CC=C1O</w:t>
            </w:r>
          </w:p>
        </w:tc>
      </w:tr>
      <w:tr w:rsidR="00E5439D" w:rsidRPr="004B7410" w:rsidTr="00280C2C">
        <w:trPr>
          <w:trHeight w:val="113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cte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24.5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80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/C=C/C(O[C@H]2[C@H](OC3O[C@@H](C)[C@H](O)[C@@H](O)[C@H]3O)[C@@H](O)[C@H](OCCC4=CC(O)=C(O)C=C4)O[C@@H]2CO)=O)C=C1</w:t>
            </w:r>
          </w:p>
        </w:tc>
      </w:tr>
      <w:tr w:rsidR="00E5439D" w:rsidRPr="004B7410" w:rsidTr="00280C2C">
        <w:trPr>
          <w:trHeight w:val="69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rctigen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2.4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8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=C(C[C@@H]2[C@@H](CC3=CC=C(O)C(OC)=C3)C(OC2)=O)C=C1OC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rcti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4.5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052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[C@@H]1[C@@H](O)[C@H](O)[C@@H](O)[C@H](OC2=C(OC)C=C(C[C@H]3C(OC[C@@H]3CC4=CC(OC)=C(OC)C=C4)=O)C=C2)O1</w:t>
            </w:r>
          </w:p>
        </w:tc>
      </w:tr>
      <w:tr w:rsidR="00E5439D" w:rsidRPr="004B7410" w:rsidTr="00280C2C">
        <w:trPr>
          <w:trHeight w:val="41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atairesi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1920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(C[C@@H]2[C@@H](CC3=CC=C(O)C(OC)=C3)COC2=O)=CC=C1O</w:t>
            </w:r>
          </w:p>
        </w:tc>
      </w:tr>
      <w:tr w:rsidR="00E5439D" w:rsidRPr="004B7410" w:rsidTr="00280C2C">
        <w:trPr>
          <w:trHeight w:val="83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matairesion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0.5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8661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[C@@H]3O[C@H](CO)[C@@H](O)[C@H](O)[C@H]3O)C=CC([C@H]([H])C2[C@@]([H])(CC4=CC=C(O)C(OC)=C4)COC2=O)=C1</w:t>
            </w:r>
          </w:p>
        </w:tc>
      </w:tr>
      <w:tr w:rsidR="00E5439D" w:rsidRPr="004B7410" w:rsidTr="00280C2C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dimethylmatairesi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6.4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8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=CC(CC2C(CC3=CC=C(OC)C(OC)=C3)COC2=O)=C1</w:t>
            </w:r>
          </w:p>
        </w:tc>
      </w:tr>
      <w:tr w:rsidR="00E5439D" w:rsidRPr="004B7410" w:rsidTr="00280C2C">
        <w:trPr>
          <w:trHeight w:val="112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illyr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34.5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58428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C2=CC=[C@@]([C@H]3OC[C@@]4([H])[C@@]([H])3CO[C@H]4[C@]5=CC(OC)=C(OC)C=C5)C=C2OC)O[C@H](CO)[C@H]1O</w:t>
            </w:r>
          </w:p>
        </w:tc>
      </w:tr>
      <w:tr w:rsidR="00E5439D" w:rsidRPr="004B7410" w:rsidTr="00280C2C">
        <w:trPr>
          <w:trHeight w:val="685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illyge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2.4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359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(OC)C=[C@@]([C@@H]2OC[C@@]3([H])[C@@]([H])2CO[C@@H]3[C@]4=CC(OC)=C(O)C=C4)C=C1</w:t>
            </w:r>
          </w:p>
        </w:tc>
      </w:tr>
      <w:tr w:rsidR="00E5439D" w:rsidRPr="004B7410" w:rsidTr="00280C2C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resi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3481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C)C=[C@@]([C@@H]2OC[C@@]3([H])[C@@]([H])2CO[C@H]3[C@]4=CC(OC)=C(O)C=C4)C=C1</w:t>
            </w:r>
          </w:p>
        </w:tc>
      </w:tr>
      <w:tr w:rsidR="00E5439D" w:rsidRPr="004B7410" w:rsidTr="00280C2C">
        <w:trPr>
          <w:trHeight w:val="98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inoresinol-β-D-gluc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0.5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8661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@H]1[C@@H](O)[C@H](OC2=CC=[C@@]([C@H]3OC[C@@]4([H])[C@@]([H])3CO[C@H]4[C@]5=CC(OC)=C(O)C=C5)C=C2OC)O[C@H](CO)[C@H]1O</w:t>
            </w:r>
          </w:p>
        </w:tc>
      </w:tr>
      <w:tr w:rsidR="00E5439D" w:rsidRPr="004B7410" w:rsidTr="00280C2C">
        <w:trPr>
          <w:trHeight w:val="84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pipinoresin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3758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[C@]([C@@H]2[C@@H](CO[C@H]3[C@]4=CC=C(O)C(OC)=C4)[C@@H]3CO2)C=C1OC</w:t>
            </w:r>
          </w:p>
        </w:tc>
      </w:tr>
      <w:tr w:rsidR="00E5439D" w:rsidRPr="004B7410" w:rsidTr="00280C2C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lan A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74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45341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=C(C([C@]2([H])[C@]([H])(CO)[C@@H]([C@]3=CC(O)=CC(OC)=C3)OC2)=O)C=C1OC</w:t>
            </w:r>
          </w:p>
        </w:tc>
      </w:tr>
      <w:tr w:rsidR="00E5439D" w:rsidRPr="004B7410" w:rsidTr="00280C2C">
        <w:trPr>
          <w:trHeight w:val="827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forsythialan B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88.4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45333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C1=CC(O)=C[C@]([C@H]2OC[C@]([H])(C(C3=CC=C(OC)C(OC)=C3)=O)[C@](CO)2[H])=C1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betulin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7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[C@]4([H])[C@](C)3CC[C@]5([C@](O)=O)[C@@]([H])4[C@H]([C@@](C)=C)CC5)([H])C(C)1C</w:t>
            </w:r>
          </w:p>
        </w:tc>
      </w:tr>
      <w:tr w:rsidR="00E5439D" w:rsidRPr="004B7410" w:rsidTr="00280C2C">
        <w:trPr>
          <w:trHeight w:val="70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leanol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49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[C@](O)=O)[C@]([H])4CC(C)(C)CC5)([H])C(C)1C</w:t>
            </w:r>
          </w:p>
        </w:tc>
      </w:tr>
      <w:tr w:rsidR="00E5439D" w:rsidRPr="004B7410" w:rsidTr="00280C2C">
        <w:trPr>
          <w:trHeight w:val="69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β-amyrin acetate (beta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-Amyrenol)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26.7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314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C)[C@]([H])4CC(C)(C)CC5)([H])C(C)1C</w:t>
            </w:r>
          </w:p>
        </w:tc>
      </w:tr>
      <w:tr w:rsidR="00E5439D" w:rsidRPr="004B7410" w:rsidTr="00280C2C">
        <w:trPr>
          <w:trHeight w:val="695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ursol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56.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94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CC[C@@]2(C)[C@](CC[C@]3(C)[C@@]([H])2CC=C4[C@](C)3CC[C@]5([C@@](O)=O)[C@]([H])4[C@@H](C)[C@H](C)CC5)([H])C(C)1C</w:t>
            </w:r>
          </w:p>
        </w:tc>
      </w:tr>
      <w:tr w:rsidR="00E5439D" w:rsidRPr="004B7410" w:rsidTr="00280C2C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α-hydroxybetulin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72.70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30576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[C@H]1[C@H](O)C(C)(C)[C@@](CC[C@]2(C)[C@]3([H])CC[C@@]4([H])[C@@]2(C)CC[C@]5(C(O)=O)[C@]4([H])[C@H](C(C)=C)CC5)([H])[C@]3(C)C1</w:t>
            </w:r>
          </w:p>
        </w:tc>
      </w:tr>
      <w:tr w:rsidR="00E5439D" w:rsidRPr="004B7410" w:rsidTr="00280C2C">
        <w:trPr>
          <w:trHeight w:val="111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rut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10.5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80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C2=C(O[C@@H]3O[C@H](CO[C@@H]4O[C@@H](C)[C@H](O)[C@@H](O)[C@H]4O)[C@@H](O)[C@@H](O)[C@H]3O)C(C(C(O)=CC(O)=C5)=C5O2)=O)C=C1</w:t>
            </w:r>
          </w:p>
        </w:tc>
      </w:tr>
      <w:tr w:rsidR="00E5439D" w:rsidRPr="004B7410" w:rsidTr="00280C2C">
        <w:trPr>
          <w:trHeight w:val="701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quercet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4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80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[C@H]2[C@H](O)[C@@H](O)[C@H](O)[C@@H](CO)O2)=C(C3=CC=C(O)C(O)=C3)O4)=O)C4=C1</w:t>
            </w:r>
          </w:p>
        </w:tc>
      </w:tr>
      <w:tr w:rsidR="00E5439D" w:rsidRPr="004B7410" w:rsidTr="00280C2C">
        <w:trPr>
          <w:trHeight w:val="428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rcet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2.2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34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)=C(C2=CC=C(O)C(O)=C2)O3)=O)C3=C1</w:t>
            </w:r>
          </w:p>
        </w:tc>
      </w:tr>
      <w:tr w:rsidR="00E5439D" w:rsidRPr="004B7410" w:rsidTr="00280C2C">
        <w:trPr>
          <w:trHeight w:val="689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astragal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210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(O[C@@H]2O[C@H](CO)[C@@H](O)[C@H](O)[C@H]2O)=C(C3=CC=C(O)C=C3)O4)=O)C4=C1</w:t>
            </w:r>
          </w:p>
        </w:tc>
      </w:tr>
      <w:tr w:rsidR="00E5439D" w:rsidRPr="004B7410" w:rsidTr="00280C2C">
        <w:trPr>
          <w:trHeight w:val="70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wogonin-7-β-D-glcuron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0.3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08496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C(C=C(C2=CC=CC=C2)O3)=O)C3=C(OC)C(O[C@@H]4O[C@H](C(O)=O)[C@@H](O)C(O)[C@H]4O)=C1</w:t>
            </w:r>
          </w:p>
        </w:tc>
      </w:tr>
      <w:tr w:rsidR="00E5439D" w:rsidRPr="004B7410" w:rsidTr="00280C2C">
        <w:trPr>
          <w:trHeight w:val="85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geni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9.3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05434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N([C@]1([H])[C@@]2([H])C(C=CC3=C4OCO3)=C4[C@@H](O)O2)CCC(C1=C5)=CC6=C5OCO6</w:t>
            </w:r>
          </w:p>
        </w:tc>
      </w:tr>
      <w:tr w:rsidR="00E5439D" w:rsidRPr="004B7410" w:rsidTr="00280C2C">
        <w:trPr>
          <w:trHeight w:val="83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(-)bicuculli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67.3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583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2=C3C(OCO3)=CC=C2[C@]([H])([C@]4([H])C(C=C(OCO5)C5=C6)=C6CCN4C)O1</w:t>
            </w:r>
          </w:p>
        </w:tc>
      </w:tr>
      <w:tr w:rsidR="00E5439D" w:rsidRPr="004B7410" w:rsidTr="00280C2C">
        <w:trPr>
          <w:trHeight w:val="83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(-)-7′-O-methylegenine</w:t>
            </w:r>
          </w:p>
        </w:tc>
        <w:tc>
          <w:tcPr>
            <w:tcW w:w="2285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83.39</w:t>
            </w:r>
          </w:p>
        </w:tc>
        <w:tc>
          <w:tcPr>
            <w:tcW w:w="1418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7775</w:t>
            </w:r>
          </w:p>
        </w:tc>
        <w:tc>
          <w:tcPr>
            <w:tcW w:w="5913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CN1[C@]([C@]2([H])C(C=CC3=C4OCO3)=C4C(OC)O2)([H])C5=CC6=C(OCO6)C=C5CC1</w:t>
            </w:r>
          </w:p>
        </w:tc>
      </w:tr>
      <w:tr w:rsidR="00E5439D" w:rsidRPr="004B7410" w:rsidTr="00280C2C">
        <w:trPr>
          <w:trHeight w:val="83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suspensine A</w:t>
            </w:r>
          </w:p>
        </w:tc>
        <w:tc>
          <w:tcPr>
            <w:tcW w:w="2285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  <w:r w:rsidRPr="00B82EE2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3.34</w:t>
            </w:r>
          </w:p>
        </w:tc>
        <w:tc>
          <w:tcPr>
            <w:tcW w:w="1418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770</w:t>
            </w:r>
          </w:p>
        </w:tc>
        <w:tc>
          <w:tcPr>
            <w:tcW w:w="5913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CN1CC2=C(C=CC3=C2OCO3)CC4=CC5=C(OCO5)C=C4C1</w:t>
            </w:r>
          </w:p>
        </w:tc>
      </w:tr>
      <w:tr w:rsidR="00E5439D" w:rsidRPr="004B7410" w:rsidTr="00280C2C">
        <w:trPr>
          <w:trHeight w:val="83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forsythoside D</w:t>
            </w:r>
          </w:p>
        </w:tc>
        <w:tc>
          <w:tcPr>
            <w:tcW w:w="2285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8876F0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32.42</w:t>
            </w:r>
          </w:p>
        </w:tc>
        <w:tc>
          <w:tcPr>
            <w:tcW w:w="1418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2437</w:t>
            </w:r>
          </w:p>
        </w:tc>
        <w:tc>
          <w:tcPr>
            <w:tcW w:w="5913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OC1=C(O)C=C(C(CO[C@H]2[C@H](O)[C@@H](O)[C@H](O)[C@@H](CO[C@H]3[C@H](O)[C@H](O)[C@@H](O)[C@H](C)O3)O2)([H])O)C=C1</w:t>
            </w:r>
          </w:p>
        </w:tc>
      </w:tr>
      <w:tr w:rsidR="00E5439D" w:rsidRPr="004B7410" w:rsidTr="00280C2C">
        <w:trPr>
          <w:trHeight w:val="561"/>
          <w:jc w:val="center"/>
        </w:trPr>
        <w:tc>
          <w:tcPr>
            <w:tcW w:w="716" w:type="dxa"/>
            <w:vMerge w:val="restart"/>
            <w:textDirection w:val="btLr"/>
            <w:vAlign w:val="center"/>
          </w:tcPr>
          <w:p w:rsidR="00E5439D" w:rsidRPr="004B7410" w:rsidRDefault="00E5439D" w:rsidP="00280C2C">
            <w:pPr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onicerae Japonicae Flos</w:t>
            </w: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86.23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44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O)=C(C(C=C(C2=CC(O)=C(O)C=C2)O3)=O)C3=C1</w:t>
            </w:r>
          </w:p>
        </w:tc>
      </w:tr>
      <w:tr w:rsidR="00E5439D" w:rsidRPr="004B7410" w:rsidTr="00280C2C">
        <w:trPr>
          <w:trHeight w:val="98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onicer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94.5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2152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=C(C2=CC=C(O)C(O)=C2)OC3=C1C(O)=CC(O[C@@H]4O[C@H](CO)[C@@H](O)[C@H](O)[C@H]4O[C@@H]5O[C@@H](C)[C@H](O)[C@@H](O)[C@H]5O)=C3</w:t>
            </w:r>
          </w:p>
        </w:tc>
      </w:tr>
      <w:tr w:rsidR="00E5439D" w:rsidRPr="004B7410" w:rsidTr="00280C2C">
        <w:trPr>
          <w:trHeight w:val="696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-7-O-a-D-gluc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4134C9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63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=C(C1=CC(O)=C(O)C=C1)OC2=C3)C2=C(O)C=C3O[C@H](O[C@H](CO)[C@H]4O)[C@H](O)[C@H]4O</w:t>
            </w:r>
          </w:p>
        </w:tc>
      </w:tr>
      <w:tr w:rsidR="00E5439D" w:rsidRPr="004B7410" w:rsidTr="00280C2C">
        <w:trPr>
          <w:trHeight w:val="705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uteolin-7-O-β-D-gluc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48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063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=C(C1=CC(O)=C(O)C=C1)OC2=C3)C2=C(O)C=C3O[C@@H](O[C@H](CO)[C@@H]4O)[C@H](O)[C@H]4O</w:t>
            </w:r>
          </w:p>
        </w:tc>
      </w:tr>
      <w:tr w:rsidR="00E5439D" w:rsidRPr="004B7410" w:rsidTr="00280C2C">
        <w:trPr>
          <w:trHeight w:val="111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quercetin-3-o-β-D-gluc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3.3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203368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1C(O[C@](O[C@@](C([H])([H])O[H])([H])[C@@]([H])2O[H])([H])[C@@](O[H])([H])[C@]2([H])O[H])=C(c3c([H])c([H])c(O[H])c(O[H])c3[H])Oc4c([H])c(O[H])c([H])c(O[H])c14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yperosid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64.38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64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)=C1)=C1O2)C(O[C@H]3[C@H](O)[C@@H](O)[C@@H](O)[C@@H](CO)O3)=C2C4=CC=C(O)C(O)=C4</w:t>
            </w:r>
          </w:p>
        </w:tc>
      </w:tr>
      <w:tr w:rsidR="00E5439D" w:rsidRPr="004B7410" w:rsidTr="00280C2C">
        <w:trPr>
          <w:trHeight w:val="64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orymbos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8.34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097037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C(C(O)=CC(OC)=C1)=C1O2)C=C2C3=CC(OC)=C(OC)C(OC)=C3</w:t>
            </w:r>
          </w:p>
        </w:tc>
      </w:tr>
      <w:tr w:rsidR="00E5439D" w:rsidRPr="004B7410" w:rsidTr="00280C2C">
        <w:trPr>
          <w:trHeight w:val="69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hlorogenic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794427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@H]2C[C@@](C(O)=O)(O)C[C@@H](O)[C@H]2O)=O)=C1</w:t>
            </w:r>
          </w:p>
        </w:tc>
      </w:tr>
      <w:tr w:rsidR="00E5439D" w:rsidRPr="004B7410" w:rsidTr="00280C2C">
        <w:trPr>
          <w:trHeight w:val="70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ichlorogent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7308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H]2[C@@H](OC(/C=C/C3=CC(O)=C(O)C=C3)=O)[C@H](O)C[C@](O)(C(O)=O)C2)=O)=C1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,5-Dicaffeoylquin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459216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/C=C/C1=CC(O)=C(O)C=C1)O[C@@H]([C@H](O)C[C@@](C(O)=O)(O)C2)[C@@H]2OC(/C=C/C3=CC(O)=C(O)C=C3)=O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Isochlorogenic acid B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8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C(/C=C/C(O[C@@H]2[C@H](OC(/C=C/C3=CC(O)=C(O)C=C3)=O)[C@H](O)C[C@](C)(C(O)=O)C2)=O)=C1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ynarin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16.4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28176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(O)C=C(/C=C/C(OC2C(O)CC(OC(/C=C/C3=CC=C(O)C(O)=C3)=O)(C(O)=O)CC2O)=O)C=C1</w:t>
            </w:r>
          </w:p>
        </w:tc>
      </w:tr>
      <w:tr w:rsidR="00E5439D" w:rsidRPr="004B7410" w:rsidTr="00280C2C">
        <w:trPr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5-Caffeoylquin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310830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=C(O[C@H]1C[C@@](O)(C(O)=O)C[C@H](O)[C@@H]1O)/C=C/C2=CC(O)=C(O)C=C2</w:t>
            </w:r>
          </w:p>
        </w:tc>
      </w:tr>
      <w:tr w:rsidR="00E5439D" w:rsidRPr="004B7410" w:rsidTr="00280C2C">
        <w:trPr>
          <w:trHeight w:val="423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80.16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8904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1=CC(/C=C/C(O)=O)=CC=C1O</w:t>
            </w:r>
          </w:p>
        </w:tc>
      </w:tr>
      <w:tr w:rsidR="00E5439D" w:rsidRPr="004B7410" w:rsidTr="00280C2C">
        <w:trPr>
          <w:trHeight w:val="415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56.42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98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(O)=O</w:t>
            </w:r>
          </w:p>
        </w:tc>
      </w:tr>
      <w:tr w:rsidR="00E5439D" w:rsidRPr="004B7410" w:rsidTr="00280C2C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nonacosa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9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0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408.79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0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CCCCCCCC</w:t>
            </w:r>
          </w:p>
        </w:tc>
      </w:tr>
      <w:tr w:rsidR="00E5439D" w:rsidRPr="004B7410" w:rsidTr="00280C2C">
        <w:trPr>
          <w:trHeight w:val="554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linoleny alcoh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64.4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436081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CCCCCCCC/C=C/C/C=C/C/C=C/CC</w:t>
            </w:r>
          </w:p>
        </w:tc>
      </w:tr>
      <w:tr w:rsidR="00E5439D" w:rsidRPr="004B7410" w:rsidTr="00280C2C">
        <w:trPr>
          <w:trHeight w:val="42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edr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22.3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575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[C@@H]1CC[C@]2([H])[C@@]1(CC[C@@]3(C)O)C[C@H]3C2(C)C</w:t>
            </w:r>
          </w:p>
        </w:tc>
      </w:tr>
      <w:tr w:rsidR="00E5439D" w:rsidRPr="004B7410" w:rsidTr="00280C2C">
        <w:trPr>
          <w:trHeight w:val="412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eneicosane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4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296.57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2403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CCCCCCCCCCCCCCCCCCCC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eta linalyl alcohol</w:t>
            </w:r>
          </w:p>
        </w:tc>
        <w:tc>
          <w:tcPr>
            <w:tcW w:w="2285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A3565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134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154.25</w:t>
            </w:r>
          </w:p>
        </w:tc>
        <w:tc>
          <w:tcPr>
            <w:tcW w:w="1418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6549</w:t>
            </w:r>
          </w:p>
        </w:tc>
        <w:tc>
          <w:tcPr>
            <w:tcW w:w="5913" w:type="dxa"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7410">
              <w:rPr>
                <w:rFonts w:ascii="Times New Roman" w:eastAsia="宋体" w:hAnsi="Times New Roman" w:cs="Times New Roman"/>
                <w:color w:val="000000"/>
                <w:szCs w:val="21"/>
              </w:rPr>
              <w:t>C=CC(C)(O)CC/C=C(C)/C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4-O-Caffeoylquinic acid</w:t>
            </w:r>
          </w:p>
        </w:tc>
        <w:tc>
          <w:tcPr>
            <w:tcW w:w="2285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4.31</w:t>
            </w:r>
          </w:p>
        </w:tc>
        <w:tc>
          <w:tcPr>
            <w:tcW w:w="1418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315599</w:t>
            </w:r>
          </w:p>
        </w:tc>
        <w:tc>
          <w:tcPr>
            <w:tcW w:w="5913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O=C(OC1[C@H](O)CC(O)(C(O)=O)C[C@H]1O)/C=C/C2=CC(O)=C(O)C=C2</w:t>
            </w:r>
          </w:p>
        </w:tc>
      </w:tr>
      <w:tr w:rsidR="00E5439D" w:rsidRPr="004B7410" w:rsidTr="00280C2C">
        <w:trPr>
          <w:trHeight w:val="560"/>
          <w:jc w:val="center"/>
        </w:trPr>
        <w:tc>
          <w:tcPr>
            <w:tcW w:w="716" w:type="dxa"/>
            <w:vMerge/>
            <w:vAlign w:val="center"/>
          </w:tcPr>
          <w:p w:rsidR="00E5439D" w:rsidRPr="004B7410" w:rsidRDefault="00E5439D" w:rsidP="00280C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42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5-hydroxy-7,4'-dimethoxyflavone</w:t>
            </w:r>
          </w:p>
        </w:tc>
        <w:tc>
          <w:tcPr>
            <w:tcW w:w="2285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A54D5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8.29</w:t>
            </w:r>
          </w:p>
        </w:tc>
        <w:tc>
          <w:tcPr>
            <w:tcW w:w="1418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281601</w:t>
            </w:r>
          </w:p>
        </w:tc>
        <w:tc>
          <w:tcPr>
            <w:tcW w:w="5913" w:type="dxa"/>
            <w:vAlign w:val="center"/>
          </w:tcPr>
          <w:p w:rsidR="00E5439D" w:rsidRPr="00CC7DCD" w:rsidRDefault="00E5439D" w:rsidP="00280C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7DCD">
              <w:rPr>
                <w:rFonts w:ascii="Times New Roman" w:hAnsi="Times New Roman" w:cs="Times New Roman"/>
                <w:szCs w:val="21"/>
              </w:rPr>
              <w:t>O=C(C=C(C1=CC=C(OC)C=C1)OC2=C3)C2=C(O)C=C3OC</w:t>
            </w:r>
          </w:p>
        </w:tc>
      </w:tr>
    </w:tbl>
    <w:p w:rsidR="00E5439D" w:rsidRDefault="00E5439D" w:rsidP="00E5439D">
      <w:pPr>
        <w:widowControl/>
        <w:jc w:val="left"/>
      </w:pPr>
    </w:p>
    <w:p w:rsidR="00E5439D" w:rsidRDefault="00E5439D" w:rsidP="00E5439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5439D" w:rsidRPr="00E5439D" w:rsidRDefault="00E5439D"/>
    <w:sectPr w:rsidR="00E5439D" w:rsidRPr="00E5439D" w:rsidSect="0091180E">
      <w:footerReference w:type="default" r:id="rId15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B5F" w:rsidRDefault="00AD0B5F" w:rsidP="00D80AEF">
      <w:r>
        <w:separator/>
      </w:r>
    </w:p>
  </w:endnote>
  <w:endnote w:type="continuationSeparator" w:id="0">
    <w:p w:rsidR="00AD0B5F" w:rsidRDefault="00AD0B5F" w:rsidP="00D80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6329932"/>
      <w:docPartObj>
        <w:docPartGallery w:val="Page Numbers (Bottom of Page)"/>
        <w:docPartUnique/>
      </w:docPartObj>
    </w:sdtPr>
    <w:sdtEndPr/>
    <w:sdtContent>
      <w:p w:rsidR="00381B5E" w:rsidRDefault="00AD0B5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48D1" w:rsidRPr="000848D1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:rsidR="00381B5E" w:rsidRDefault="00381B5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B5F" w:rsidRDefault="00AD0B5F" w:rsidP="00D80AEF">
      <w:r>
        <w:separator/>
      </w:r>
    </w:p>
  </w:footnote>
  <w:footnote w:type="continuationSeparator" w:id="0">
    <w:p w:rsidR="00AD0B5F" w:rsidRDefault="00AD0B5F" w:rsidP="00D80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0AEF"/>
    <w:rsid w:val="0004012D"/>
    <w:rsid w:val="00060C58"/>
    <w:rsid w:val="000848D1"/>
    <w:rsid w:val="00097B98"/>
    <w:rsid w:val="000A72C4"/>
    <w:rsid w:val="00136569"/>
    <w:rsid w:val="0015422A"/>
    <w:rsid w:val="001C1F2B"/>
    <w:rsid w:val="00232C38"/>
    <w:rsid w:val="002B4C38"/>
    <w:rsid w:val="002F0BF3"/>
    <w:rsid w:val="00317E4C"/>
    <w:rsid w:val="0033231F"/>
    <w:rsid w:val="00334221"/>
    <w:rsid w:val="0036179E"/>
    <w:rsid w:val="00381B5E"/>
    <w:rsid w:val="003E3542"/>
    <w:rsid w:val="00405EC5"/>
    <w:rsid w:val="004134C9"/>
    <w:rsid w:val="004444DD"/>
    <w:rsid w:val="00482D2C"/>
    <w:rsid w:val="00486F4E"/>
    <w:rsid w:val="004B7410"/>
    <w:rsid w:val="00527A90"/>
    <w:rsid w:val="00533ED8"/>
    <w:rsid w:val="005D6931"/>
    <w:rsid w:val="00612E03"/>
    <w:rsid w:val="00680A0D"/>
    <w:rsid w:val="00696736"/>
    <w:rsid w:val="006B1F2F"/>
    <w:rsid w:val="00702B25"/>
    <w:rsid w:val="00845A2E"/>
    <w:rsid w:val="008876F0"/>
    <w:rsid w:val="0091180E"/>
    <w:rsid w:val="00914F26"/>
    <w:rsid w:val="00916EE5"/>
    <w:rsid w:val="00936786"/>
    <w:rsid w:val="009B4A98"/>
    <w:rsid w:val="009E3741"/>
    <w:rsid w:val="00A3565E"/>
    <w:rsid w:val="00A54D5C"/>
    <w:rsid w:val="00AC26FA"/>
    <w:rsid w:val="00AD0B5F"/>
    <w:rsid w:val="00AE0A1D"/>
    <w:rsid w:val="00B82EE2"/>
    <w:rsid w:val="00BA69C5"/>
    <w:rsid w:val="00C219BB"/>
    <w:rsid w:val="00C312CD"/>
    <w:rsid w:val="00C854D1"/>
    <w:rsid w:val="00CB5DD5"/>
    <w:rsid w:val="00CC7DCD"/>
    <w:rsid w:val="00CD149F"/>
    <w:rsid w:val="00CF4A2F"/>
    <w:rsid w:val="00D33893"/>
    <w:rsid w:val="00D80AEF"/>
    <w:rsid w:val="00DB029F"/>
    <w:rsid w:val="00E25AAD"/>
    <w:rsid w:val="00E45AAF"/>
    <w:rsid w:val="00E5439D"/>
    <w:rsid w:val="00E84441"/>
    <w:rsid w:val="00EC6268"/>
    <w:rsid w:val="00ED1A64"/>
    <w:rsid w:val="00F17F68"/>
    <w:rsid w:val="00F278AA"/>
    <w:rsid w:val="00F56D91"/>
    <w:rsid w:val="00F77941"/>
    <w:rsid w:val="00F92482"/>
    <w:rsid w:val="00FB16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D7D47F-C5DC-45A5-903E-1ED52226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AEF"/>
    <w:rPr>
      <w:sz w:val="18"/>
      <w:szCs w:val="18"/>
    </w:rPr>
  </w:style>
  <w:style w:type="table" w:styleId="a5">
    <w:name w:val="Table Grid"/>
    <w:basedOn w:val="a1"/>
    <w:uiPriority w:val="59"/>
    <w:rsid w:val="00D80AE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Hyperlink"/>
    <w:basedOn w:val="a0"/>
    <w:uiPriority w:val="99"/>
    <w:semiHidden/>
    <w:unhideWhenUsed/>
    <w:rsid w:val="009E37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drugbank.ca/drugs/DB04200" TargetMode="External"/><Relationship Id="rId117" Type="http://schemas.openxmlformats.org/officeDocument/2006/relationships/hyperlink" Target="http://www.drugbank.ca/drugs/DB01698" TargetMode="External"/><Relationship Id="rId21" Type="http://schemas.openxmlformats.org/officeDocument/2006/relationships/hyperlink" Target="http://www.drugbank.ca/drugs/DB00773" TargetMode="External"/><Relationship Id="rId42" Type="http://schemas.openxmlformats.org/officeDocument/2006/relationships/hyperlink" Target="http://www.drugbank.ca/drugs/DB07087" TargetMode="External"/><Relationship Id="rId47" Type="http://schemas.openxmlformats.org/officeDocument/2006/relationships/hyperlink" Target="http://www.drugbank.ca/drugs/DB01526" TargetMode="External"/><Relationship Id="rId63" Type="http://schemas.openxmlformats.org/officeDocument/2006/relationships/hyperlink" Target="http://www.drugbank.ca/drugs/DB07171" TargetMode="External"/><Relationship Id="rId68" Type="http://schemas.openxmlformats.org/officeDocument/2006/relationships/hyperlink" Target="http://www.drugbank.ca/drugs/DB07690" TargetMode="External"/><Relationship Id="rId84" Type="http://schemas.openxmlformats.org/officeDocument/2006/relationships/hyperlink" Target="http://www.drugbank.ca/drugs/DB08322" TargetMode="External"/><Relationship Id="rId89" Type="http://schemas.openxmlformats.org/officeDocument/2006/relationships/hyperlink" Target="http://www.drugbank.ca/drugs/DB08322" TargetMode="External"/><Relationship Id="rId112" Type="http://schemas.openxmlformats.org/officeDocument/2006/relationships/hyperlink" Target="http://www.drugbank.ca/drugs/DB01094" TargetMode="External"/><Relationship Id="rId133" Type="http://schemas.openxmlformats.org/officeDocument/2006/relationships/hyperlink" Target="http://www.drugbank.ca/drugs/DB01698" TargetMode="External"/><Relationship Id="rId138" Type="http://schemas.openxmlformats.org/officeDocument/2006/relationships/hyperlink" Target="http://www.drugbank.ca/drugs/DB03796" TargetMode="External"/><Relationship Id="rId16" Type="http://schemas.openxmlformats.org/officeDocument/2006/relationships/hyperlink" Target="http://www.drugbank.ca/drugs/DB01092" TargetMode="External"/><Relationship Id="rId107" Type="http://schemas.openxmlformats.org/officeDocument/2006/relationships/hyperlink" Target="http://www.drugbank.ca/drugs/DB01094" TargetMode="External"/><Relationship Id="rId11" Type="http://schemas.openxmlformats.org/officeDocument/2006/relationships/hyperlink" Target="http://www.drugbank.ca/drugs/DB08322" TargetMode="External"/><Relationship Id="rId32" Type="http://schemas.openxmlformats.org/officeDocument/2006/relationships/hyperlink" Target="http://www.drugbank.ca/drugs/DB01117" TargetMode="External"/><Relationship Id="rId37" Type="http://schemas.openxmlformats.org/officeDocument/2006/relationships/hyperlink" Target="http://www.drugbank.ca/drugs/DB02789" TargetMode="External"/><Relationship Id="rId53" Type="http://schemas.openxmlformats.org/officeDocument/2006/relationships/hyperlink" Target="http://www.drugbank.ca/drugs/DB03619" TargetMode="External"/><Relationship Id="rId58" Type="http://schemas.openxmlformats.org/officeDocument/2006/relationships/hyperlink" Target="http://www.drugbank.ca/drugs/DB08230" TargetMode="External"/><Relationship Id="rId74" Type="http://schemas.openxmlformats.org/officeDocument/2006/relationships/hyperlink" Target="http://www.drugbank.ca/drugs/DB01530" TargetMode="External"/><Relationship Id="rId79" Type="http://schemas.openxmlformats.org/officeDocument/2006/relationships/hyperlink" Target="http://www.drugbank.ca/drugs/DB01526" TargetMode="External"/><Relationship Id="rId102" Type="http://schemas.openxmlformats.org/officeDocument/2006/relationships/hyperlink" Target="http://www.drugbank.ca/drugs/DB01744" TargetMode="External"/><Relationship Id="rId123" Type="http://schemas.openxmlformats.org/officeDocument/2006/relationships/hyperlink" Target="http://www.drugbank.ca/drugs/DB03193" TargetMode="External"/><Relationship Id="rId128" Type="http://schemas.openxmlformats.org/officeDocument/2006/relationships/hyperlink" Target="http://www.drugbank.ca/drugs/DB01744" TargetMode="External"/><Relationship Id="rId144" Type="http://schemas.openxmlformats.org/officeDocument/2006/relationships/hyperlink" Target="http://www.drugbank.ca/drugs/DB02826" TargetMode="External"/><Relationship Id="rId149" Type="http://schemas.openxmlformats.org/officeDocument/2006/relationships/hyperlink" Target="http://www.drugbank.ca/drugs/DB02826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drugbank.ca/drugs/DB07352" TargetMode="External"/><Relationship Id="rId95" Type="http://schemas.openxmlformats.org/officeDocument/2006/relationships/hyperlink" Target="http://www.drugbank.ca/drugs/DB07352" TargetMode="External"/><Relationship Id="rId22" Type="http://schemas.openxmlformats.org/officeDocument/2006/relationships/hyperlink" Target="http://www.drugbank.ca/drugs/DB04200" TargetMode="External"/><Relationship Id="rId27" Type="http://schemas.openxmlformats.org/officeDocument/2006/relationships/hyperlink" Target="http://www.drugbank.ca/drugs/DB02675" TargetMode="External"/><Relationship Id="rId43" Type="http://schemas.openxmlformats.org/officeDocument/2006/relationships/hyperlink" Target="http://www.drugbank.ca/drugs/DB08127" TargetMode="External"/><Relationship Id="rId48" Type="http://schemas.openxmlformats.org/officeDocument/2006/relationships/hyperlink" Target="http://www.drugbank.ca/drugs/DB00132" TargetMode="External"/><Relationship Id="rId64" Type="http://schemas.openxmlformats.org/officeDocument/2006/relationships/hyperlink" Target="http://www.drugbank.ca/drugs/DB01852" TargetMode="External"/><Relationship Id="rId69" Type="http://schemas.openxmlformats.org/officeDocument/2006/relationships/hyperlink" Target="http://www.drugbank.ca/drugs/DB02659" TargetMode="External"/><Relationship Id="rId113" Type="http://schemas.openxmlformats.org/officeDocument/2006/relationships/hyperlink" Target="http://www.drugbank.ca/drugs/DB07352" TargetMode="External"/><Relationship Id="rId118" Type="http://schemas.openxmlformats.org/officeDocument/2006/relationships/hyperlink" Target="http://www.drugbank.ca/drugs/DB01698" TargetMode="External"/><Relationship Id="rId134" Type="http://schemas.openxmlformats.org/officeDocument/2006/relationships/hyperlink" Target="http://www.drugbank.ca/drugs/DB02375" TargetMode="External"/><Relationship Id="rId139" Type="http://schemas.openxmlformats.org/officeDocument/2006/relationships/hyperlink" Target="http://www.drugbank.ca/drugs/DB03796" TargetMode="External"/><Relationship Id="rId80" Type="http://schemas.openxmlformats.org/officeDocument/2006/relationships/hyperlink" Target="http://www.drugbank.ca/drugs/DB08322" TargetMode="External"/><Relationship Id="rId85" Type="http://schemas.openxmlformats.org/officeDocument/2006/relationships/hyperlink" Target="http://www.drugbank.ca/drugs/DB08322" TargetMode="External"/><Relationship Id="rId150" Type="http://schemas.openxmlformats.org/officeDocument/2006/relationships/footer" Target="footer1.xml"/><Relationship Id="rId12" Type="http://schemas.openxmlformats.org/officeDocument/2006/relationships/hyperlink" Target="http://www.drugbank.ca/drugs/DB08322" TargetMode="External"/><Relationship Id="rId17" Type="http://schemas.openxmlformats.org/officeDocument/2006/relationships/hyperlink" Target="http://www.drugbank.ca/drugs/DB08127" TargetMode="External"/><Relationship Id="rId25" Type="http://schemas.openxmlformats.org/officeDocument/2006/relationships/hyperlink" Target="http://www.drugbank.ca/drugs/DB01493" TargetMode="External"/><Relationship Id="rId33" Type="http://schemas.openxmlformats.org/officeDocument/2006/relationships/hyperlink" Target="http://www.drugbank.ca/drugs/DB00773" TargetMode="External"/><Relationship Id="rId38" Type="http://schemas.openxmlformats.org/officeDocument/2006/relationships/hyperlink" Target="http://www.drugbank.ca/drugs/DB06912" TargetMode="External"/><Relationship Id="rId46" Type="http://schemas.openxmlformats.org/officeDocument/2006/relationships/hyperlink" Target="http://www.drugbank.ca/drugs/DB07087" TargetMode="External"/><Relationship Id="rId59" Type="http://schemas.openxmlformats.org/officeDocument/2006/relationships/hyperlink" Target="http://www.drugbank.ca/drugs/DB01852" TargetMode="External"/><Relationship Id="rId67" Type="http://schemas.openxmlformats.org/officeDocument/2006/relationships/hyperlink" Target="http://www.drugbank.ca/drugs/DB06777" TargetMode="External"/><Relationship Id="rId103" Type="http://schemas.openxmlformats.org/officeDocument/2006/relationships/hyperlink" Target="http://www.drugbank.ca/drugs/DB00825" TargetMode="External"/><Relationship Id="rId108" Type="http://schemas.openxmlformats.org/officeDocument/2006/relationships/hyperlink" Target="http://www.drugbank.ca/drugs/DB07352" TargetMode="External"/><Relationship Id="rId116" Type="http://schemas.openxmlformats.org/officeDocument/2006/relationships/hyperlink" Target="http://www.drugbank.ca/drugs/DB01698" TargetMode="External"/><Relationship Id="rId124" Type="http://schemas.openxmlformats.org/officeDocument/2006/relationships/hyperlink" Target="http://www.drugbank.ca/drugs/DB04540" TargetMode="External"/><Relationship Id="rId129" Type="http://schemas.openxmlformats.org/officeDocument/2006/relationships/hyperlink" Target="http://www.drugbank.ca/drugs/DB03540" TargetMode="External"/><Relationship Id="rId137" Type="http://schemas.openxmlformats.org/officeDocument/2006/relationships/hyperlink" Target="http://www.drugbank.ca/drugs/DB01880" TargetMode="External"/><Relationship Id="rId20" Type="http://schemas.openxmlformats.org/officeDocument/2006/relationships/hyperlink" Target="http://www.drugbank.ca/drugs/DB00773" TargetMode="External"/><Relationship Id="rId41" Type="http://schemas.openxmlformats.org/officeDocument/2006/relationships/hyperlink" Target="http://www.drugbank.ca/drugs/DB04704" TargetMode="External"/><Relationship Id="rId54" Type="http://schemas.openxmlformats.org/officeDocument/2006/relationships/hyperlink" Target="http://www.drugbank.ca/drugs/DB02659" TargetMode="External"/><Relationship Id="rId62" Type="http://schemas.openxmlformats.org/officeDocument/2006/relationships/hyperlink" Target="http://www.drugbank.ca/drugs/DB01637" TargetMode="External"/><Relationship Id="rId70" Type="http://schemas.openxmlformats.org/officeDocument/2006/relationships/hyperlink" Target="http://www.drugbank.ca/drugs/DB02914" TargetMode="External"/><Relationship Id="rId75" Type="http://schemas.openxmlformats.org/officeDocument/2006/relationships/hyperlink" Target="http://www.drugbank.ca/drugs/DB01722" TargetMode="External"/><Relationship Id="rId83" Type="http://schemas.openxmlformats.org/officeDocument/2006/relationships/hyperlink" Target="http://www.drugbank.ca/drugs/DB02273" TargetMode="External"/><Relationship Id="rId88" Type="http://schemas.openxmlformats.org/officeDocument/2006/relationships/hyperlink" Target="http://www.drugbank.ca/drugs/DB01698" TargetMode="External"/><Relationship Id="rId91" Type="http://schemas.openxmlformats.org/officeDocument/2006/relationships/hyperlink" Target="http://www.drugbank.ca/drugs/DB03050" TargetMode="External"/><Relationship Id="rId96" Type="http://schemas.openxmlformats.org/officeDocument/2006/relationships/hyperlink" Target="http://www.drugbank.ca/drugs/DB07352" TargetMode="External"/><Relationship Id="rId111" Type="http://schemas.openxmlformats.org/officeDocument/2006/relationships/hyperlink" Target="http://www.drugbank.ca/drugs/DB01698" TargetMode="External"/><Relationship Id="rId132" Type="http://schemas.openxmlformats.org/officeDocument/2006/relationships/hyperlink" Target="http://www.drugbank.ca/drugs/DB04200" TargetMode="External"/><Relationship Id="rId140" Type="http://schemas.openxmlformats.org/officeDocument/2006/relationships/hyperlink" Target="http://www.drugbank.ca/drugs/DB02440" TargetMode="External"/><Relationship Id="rId145" Type="http://schemas.openxmlformats.org/officeDocument/2006/relationships/hyperlink" Target="http://www.drugbank.ca/drugs/DB0244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drugbank.ca/drugs/DB03208" TargetMode="External"/><Relationship Id="rId23" Type="http://schemas.openxmlformats.org/officeDocument/2006/relationships/hyperlink" Target="http://www.drugbank.ca/drugs/DB01094" TargetMode="External"/><Relationship Id="rId28" Type="http://schemas.openxmlformats.org/officeDocument/2006/relationships/hyperlink" Target="http://www.drugbank.ca/drugs/DB02675" TargetMode="External"/><Relationship Id="rId36" Type="http://schemas.openxmlformats.org/officeDocument/2006/relationships/hyperlink" Target="http://www.drugbank.ca/drugs/DB01708" TargetMode="External"/><Relationship Id="rId49" Type="http://schemas.openxmlformats.org/officeDocument/2006/relationships/hyperlink" Target="http://www.drugbank.ca/drugs/DB00154" TargetMode="External"/><Relationship Id="rId57" Type="http://schemas.openxmlformats.org/officeDocument/2006/relationships/hyperlink" Target="http://www.drugbank.ca/drugs/DB06750" TargetMode="External"/><Relationship Id="rId106" Type="http://schemas.openxmlformats.org/officeDocument/2006/relationships/hyperlink" Target="http://www.drugbank.ca/drugs/DB07352" TargetMode="External"/><Relationship Id="rId114" Type="http://schemas.openxmlformats.org/officeDocument/2006/relationships/hyperlink" Target="http://www.drugbank.ca/drugs/DB04200" TargetMode="External"/><Relationship Id="rId119" Type="http://schemas.openxmlformats.org/officeDocument/2006/relationships/hyperlink" Target="http://www.drugbank.ca/drugs/DB01094" TargetMode="External"/><Relationship Id="rId127" Type="http://schemas.openxmlformats.org/officeDocument/2006/relationships/hyperlink" Target="http://www.drugbank.ca/drugs/DB04705" TargetMode="External"/><Relationship Id="rId10" Type="http://schemas.openxmlformats.org/officeDocument/2006/relationships/hyperlink" Target="http://www.drugbank.ca/drugs/DB07752" TargetMode="External"/><Relationship Id="rId31" Type="http://schemas.openxmlformats.org/officeDocument/2006/relationships/hyperlink" Target="http://www.drugbank.ca/drugs/DB00773" TargetMode="External"/><Relationship Id="rId44" Type="http://schemas.openxmlformats.org/officeDocument/2006/relationships/hyperlink" Target="http://www.drugbank.ca/drugs/DB01770" TargetMode="External"/><Relationship Id="rId52" Type="http://schemas.openxmlformats.org/officeDocument/2006/relationships/hyperlink" Target="http://www.drugbank.ca/drugs/DB07690" TargetMode="External"/><Relationship Id="rId60" Type="http://schemas.openxmlformats.org/officeDocument/2006/relationships/hyperlink" Target="http://www.drugbank.ca/drugs/DB00825" TargetMode="External"/><Relationship Id="rId65" Type="http://schemas.openxmlformats.org/officeDocument/2006/relationships/hyperlink" Target="http://www.drugbank.ca/drugs/DB03619" TargetMode="External"/><Relationship Id="rId73" Type="http://schemas.openxmlformats.org/officeDocument/2006/relationships/hyperlink" Target="http://www.drugbank.ca/drugs/DB03926" TargetMode="External"/><Relationship Id="rId78" Type="http://schemas.openxmlformats.org/officeDocument/2006/relationships/hyperlink" Target="http://www.drugbank.ca/drugs/DB08322" TargetMode="External"/><Relationship Id="rId81" Type="http://schemas.openxmlformats.org/officeDocument/2006/relationships/hyperlink" Target="http://www.drugbank.ca/drugs/DB08322" TargetMode="External"/><Relationship Id="rId86" Type="http://schemas.openxmlformats.org/officeDocument/2006/relationships/hyperlink" Target="http://www.drugbank.ca/drugs/DB01698" TargetMode="External"/><Relationship Id="rId94" Type="http://schemas.openxmlformats.org/officeDocument/2006/relationships/hyperlink" Target="http://www.drugbank.ca/drugs/DB07752" TargetMode="External"/><Relationship Id="rId99" Type="http://schemas.openxmlformats.org/officeDocument/2006/relationships/hyperlink" Target="http://www.drugbank.ca/drugs/DB03540" TargetMode="External"/><Relationship Id="rId101" Type="http://schemas.openxmlformats.org/officeDocument/2006/relationships/hyperlink" Target="http://www.drugbank.ca/drugs/DB03540" TargetMode="External"/><Relationship Id="rId122" Type="http://schemas.openxmlformats.org/officeDocument/2006/relationships/hyperlink" Target="http://www.drugbank.ca/drugs/DB02192" TargetMode="External"/><Relationship Id="rId130" Type="http://schemas.openxmlformats.org/officeDocument/2006/relationships/hyperlink" Target="http://www.drugbank.ca/drugs/DB08688" TargetMode="External"/><Relationship Id="rId135" Type="http://schemas.openxmlformats.org/officeDocument/2006/relationships/hyperlink" Target="http://www.drugbank.ca/drugs/DB04216" TargetMode="External"/><Relationship Id="rId143" Type="http://schemas.openxmlformats.org/officeDocument/2006/relationships/hyperlink" Target="http://www.drugbank.ca/drugs/DB02771" TargetMode="External"/><Relationship Id="rId148" Type="http://schemas.openxmlformats.org/officeDocument/2006/relationships/hyperlink" Target="http://www.drugbank.ca/drugs/DB02771" TargetMode="External"/><Relationship Id="rId15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drugbank.ca/drugs/DB03050" TargetMode="External"/><Relationship Id="rId13" Type="http://schemas.openxmlformats.org/officeDocument/2006/relationships/hyperlink" Target="http://www.drugbank.ca/drugs/DB08322" TargetMode="External"/><Relationship Id="rId18" Type="http://schemas.openxmlformats.org/officeDocument/2006/relationships/hyperlink" Target="http://www.drugbank.ca/drugs/DB01770" TargetMode="External"/><Relationship Id="rId39" Type="http://schemas.openxmlformats.org/officeDocument/2006/relationships/hyperlink" Target="http://www.drugbank.ca/drugs/DB02273" TargetMode="External"/><Relationship Id="rId109" Type="http://schemas.openxmlformats.org/officeDocument/2006/relationships/hyperlink" Target="http://www.drugbank.ca/drugs/DB01852" TargetMode="External"/><Relationship Id="rId34" Type="http://schemas.openxmlformats.org/officeDocument/2006/relationships/hyperlink" Target="http://www.drugbank.ca/drugs/DB01493" TargetMode="External"/><Relationship Id="rId50" Type="http://schemas.openxmlformats.org/officeDocument/2006/relationships/hyperlink" Target="http://www.drugbank.ca/drugs/DB03696" TargetMode="External"/><Relationship Id="rId55" Type="http://schemas.openxmlformats.org/officeDocument/2006/relationships/hyperlink" Target="http://www.drugbank.ca/drugs/DB01852" TargetMode="External"/><Relationship Id="rId76" Type="http://schemas.openxmlformats.org/officeDocument/2006/relationships/hyperlink" Target="http://www.drugbank.ca/drugs/DB01722" TargetMode="External"/><Relationship Id="rId97" Type="http://schemas.openxmlformats.org/officeDocument/2006/relationships/hyperlink" Target="http://www.drugbank.ca/drugs/DB07726" TargetMode="External"/><Relationship Id="rId104" Type="http://schemas.openxmlformats.org/officeDocument/2006/relationships/hyperlink" Target="http://www.drugbank.ca/drugs/DB08230" TargetMode="External"/><Relationship Id="rId120" Type="http://schemas.openxmlformats.org/officeDocument/2006/relationships/hyperlink" Target="http://www.drugbank.ca/drugs/DB04619" TargetMode="External"/><Relationship Id="rId125" Type="http://schemas.openxmlformats.org/officeDocument/2006/relationships/hyperlink" Target="http://www.drugbank.ca/drugs/DB04705" TargetMode="External"/><Relationship Id="rId141" Type="http://schemas.openxmlformats.org/officeDocument/2006/relationships/hyperlink" Target="http://www.drugbank.ca/drugs/DB03715" TargetMode="External"/><Relationship Id="rId146" Type="http://schemas.openxmlformats.org/officeDocument/2006/relationships/hyperlink" Target="http://www.drugbank.ca/drugs/DB03715" TargetMode="External"/><Relationship Id="rId7" Type="http://schemas.openxmlformats.org/officeDocument/2006/relationships/hyperlink" Target="http://www.drugbank.ca/drugs/DB08322" TargetMode="External"/><Relationship Id="rId71" Type="http://schemas.openxmlformats.org/officeDocument/2006/relationships/hyperlink" Target="http://www.drugbank.ca/drugs/DB01509" TargetMode="External"/><Relationship Id="rId92" Type="http://schemas.openxmlformats.org/officeDocument/2006/relationships/hyperlink" Target="http://www.drugbank.ca/drugs/DB0775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drugbank.ca/drugs/DB08127" TargetMode="External"/><Relationship Id="rId24" Type="http://schemas.openxmlformats.org/officeDocument/2006/relationships/hyperlink" Target="http://www.drugbank.ca/drugs/DB01094" TargetMode="External"/><Relationship Id="rId40" Type="http://schemas.openxmlformats.org/officeDocument/2006/relationships/hyperlink" Target="http://www.drugbank.ca/drugs/DB01524" TargetMode="External"/><Relationship Id="rId45" Type="http://schemas.openxmlformats.org/officeDocument/2006/relationships/hyperlink" Target="http://www.drugbank.ca/drugs/DB07087" TargetMode="External"/><Relationship Id="rId66" Type="http://schemas.openxmlformats.org/officeDocument/2006/relationships/hyperlink" Target="http://www.drugbank.ca/drugs/DB01586" TargetMode="External"/><Relationship Id="rId87" Type="http://schemas.openxmlformats.org/officeDocument/2006/relationships/hyperlink" Target="http://www.drugbank.ca/drugs/DB01698" TargetMode="External"/><Relationship Id="rId110" Type="http://schemas.openxmlformats.org/officeDocument/2006/relationships/hyperlink" Target="http://www.drugbank.ca/drugs/DB08517" TargetMode="External"/><Relationship Id="rId115" Type="http://schemas.openxmlformats.org/officeDocument/2006/relationships/hyperlink" Target="http://www.drugbank.ca/drugs/DB04200" TargetMode="External"/><Relationship Id="rId131" Type="http://schemas.openxmlformats.org/officeDocument/2006/relationships/hyperlink" Target="http://www.drugbank.ca/drugs/DB04501" TargetMode="External"/><Relationship Id="rId136" Type="http://schemas.openxmlformats.org/officeDocument/2006/relationships/hyperlink" Target="http://www.drugbank.ca/drugs/DB08230" TargetMode="External"/><Relationship Id="rId61" Type="http://schemas.openxmlformats.org/officeDocument/2006/relationships/hyperlink" Target="http://www.drugbank.ca/drugs/DB01698" TargetMode="External"/><Relationship Id="rId82" Type="http://schemas.openxmlformats.org/officeDocument/2006/relationships/hyperlink" Target="http://www.drugbank.ca/drugs/DB08322" TargetMode="External"/><Relationship Id="rId152" Type="http://schemas.openxmlformats.org/officeDocument/2006/relationships/theme" Target="theme/theme1.xml"/><Relationship Id="rId19" Type="http://schemas.openxmlformats.org/officeDocument/2006/relationships/hyperlink" Target="http://www.drugbank.ca/drugs/DB01078" TargetMode="External"/><Relationship Id="rId14" Type="http://schemas.openxmlformats.org/officeDocument/2006/relationships/hyperlink" Target="http://www.drugbank.ca/drugs/DB08322" TargetMode="External"/><Relationship Id="rId30" Type="http://schemas.openxmlformats.org/officeDocument/2006/relationships/hyperlink" Target="http://www.drugbank.ca/drugs/DB01770" TargetMode="External"/><Relationship Id="rId35" Type="http://schemas.openxmlformats.org/officeDocument/2006/relationships/hyperlink" Target="http://www.drugbank.ca/drugs/DB01431" TargetMode="External"/><Relationship Id="rId56" Type="http://schemas.openxmlformats.org/officeDocument/2006/relationships/hyperlink" Target="http://www.drugbank.ca/drugs/DB01698" TargetMode="External"/><Relationship Id="rId77" Type="http://schemas.openxmlformats.org/officeDocument/2006/relationships/hyperlink" Target="http://www.drugbank.ca/drugs/DB00825" TargetMode="External"/><Relationship Id="rId100" Type="http://schemas.openxmlformats.org/officeDocument/2006/relationships/hyperlink" Target="http://www.drugbank.ca/drugs/DB01744" TargetMode="External"/><Relationship Id="rId105" Type="http://schemas.openxmlformats.org/officeDocument/2006/relationships/hyperlink" Target="http://www.drugbank.ca/drugs/DB01493" TargetMode="External"/><Relationship Id="rId126" Type="http://schemas.openxmlformats.org/officeDocument/2006/relationships/hyperlink" Target="http://www.drugbank.ca/drugs/DB04540" TargetMode="External"/><Relationship Id="rId147" Type="http://schemas.openxmlformats.org/officeDocument/2006/relationships/hyperlink" Target="http://www.drugbank.ca/drugs/DB03563" TargetMode="External"/><Relationship Id="rId8" Type="http://schemas.openxmlformats.org/officeDocument/2006/relationships/hyperlink" Target="http://www.drugbank.ca/drugs/DB02675" TargetMode="External"/><Relationship Id="rId51" Type="http://schemas.openxmlformats.org/officeDocument/2006/relationships/hyperlink" Target="http://www.drugbank.ca/drugs/DB01586" TargetMode="External"/><Relationship Id="rId72" Type="http://schemas.openxmlformats.org/officeDocument/2006/relationships/hyperlink" Target="http://www.drugbank.ca/drugs/DB03926" TargetMode="External"/><Relationship Id="rId93" Type="http://schemas.openxmlformats.org/officeDocument/2006/relationships/hyperlink" Target="http://www.drugbank.ca/drugs/DB03050" TargetMode="External"/><Relationship Id="rId98" Type="http://schemas.openxmlformats.org/officeDocument/2006/relationships/hyperlink" Target="http://www.drugbank.ca/drugs/DB07352" TargetMode="External"/><Relationship Id="rId121" Type="http://schemas.openxmlformats.org/officeDocument/2006/relationships/hyperlink" Target="http://www.drugbank.ca/drugs/DB02377" TargetMode="External"/><Relationship Id="rId142" Type="http://schemas.openxmlformats.org/officeDocument/2006/relationships/hyperlink" Target="http://www.drugbank.ca/drugs/DB0356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2C0DD-CEFE-4922-8410-D6F352CF8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9</Pages>
  <Words>5798</Words>
  <Characters>33054</Characters>
  <Application>Microsoft Office Word</Application>
  <DocSecurity>0</DocSecurity>
  <Lines>275</Lines>
  <Paragraphs>77</Paragraphs>
  <ScaleCrop>false</ScaleCrop>
  <Company/>
  <LinksUpToDate>false</LinksUpToDate>
  <CharactersWithSpaces>3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X</dc:creator>
  <cp:keywords/>
  <dc:description/>
  <cp:lastModifiedBy>Zhang BX</cp:lastModifiedBy>
  <cp:revision>65</cp:revision>
  <dcterms:created xsi:type="dcterms:W3CDTF">2014-12-30T05:58:00Z</dcterms:created>
  <dcterms:modified xsi:type="dcterms:W3CDTF">2015-08-19T13:38:00Z</dcterms:modified>
</cp:coreProperties>
</file>